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7AA38B" w14:textId="04EEAD33" w:rsidR="00527ED6" w:rsidRPr="009A099F" w:rsidRDefault="00C165BE" w:rsidP="00527ED6">
      <w:pPr>
        <w:jc w:val="center"/>
        <w:rPr>
          <w:sz w:val="28"/>
          <w:szCs w:val="28"/>
          <w:lang w:val="en-US"/>
        </w:rPr>
      </w:pPr>
      <w:r w:rsidRPr="005C10DD">
        <w:rPr>
          <w:sz w:val="28"/>
          <w:szCs w:val="28"/>
          <w:lang w:val="en-US"/>
        </w:rPr>
        <w:t>Can Real-World Measures of Activity</w:t>
      </w:r>
      <w:r>
        <w:rPr>
          <w:sz w:val="28"/>
          <w:szCs w:val="28"/>
          <w:lang w:val="en-US"/>
        </w:rPr>
        <w:t xml:space="preserve">, Sleep, </w:t>
      </w:r>
      <w:r w:rsidRPr="005C10DD">
        <w:rPr>
          <w:sz w:val="28"/>
          <w:szCs w:val="28"/>
          <w:lang w:val="en-US"/>
        </w:rPr>
        <w:t xml:space="preserve">and Cardiorespiratory Function Stratify Sjogren’s </w:t>
      </w:r>
      <w:r>
        <w:rPr>
          <w:sz w:val="28"/>
          <w:szCs w:val="28"/>
          <w:lang w:val="en-US"/>
        </w:rPr>
        <w:t>Disease</w:t>
      </w:r>
      <w:r w:rsidRPr="005C10DD">
        <w:rPr>
          <w:sz w:val="28"/>
          <w:szCs w:val="28"/>
          <w:lang w:val="en-US"/>
        </w:rPr>
        <w:t xml:space="preserve"> Participants with Persistent Fatigue?</w:t>
      </w:r>
      <w:r>
        <w:rPr>
          <w:sz w:val="28"/>
          <w:szCs w:val="28"/>
          <w:lang w:val="en-US"/>
        </w:rPr>
        <w:t xml:space="preserve"> Insights from the BRC Tools Study</w:t>
      </w:r>
      <w:r w:rsidR="00527ED6" w:rsidRPr="009A099F">
        <w:rPr>
          <w:sz w:val="28"/>
          <w:szCs w:val="28"/>
          <w:lang w:val="en-US"/>
        </w:rPr>
        <w:t>:</w:t>
      </w:r>
    </w:p>
    <w:p w14:paraId="5B1F55A5" w14:textId="42856950" w:rsidR="001F678C" w:rsidRDefault="00527ED6" w:rsidP="001F678C">
      <w:pPr>
        <w:jc w:val="center"/>
        <w:rPr>
          <w:b/>
          <w:bCs/>
          <w:sz w:val="28"/>
          <w:szCs w:val="28"/>
        </w:rPr>
      </w:pPr>
      <w:r w:rsidRPr="009A099F">
        <w:rPr>
          <w:b/>
          <w:bCs/>
          <w:sz w:val="28"/>
          <w:szCs w:val="28"/>
        </w:rPr>
        <w:t>Supplementary Materials</w:t>
      </w:r>
    </w:p>
    <w:p w14:paraId="3D91BD36" w14:textId="6F00ECF0" w:rsidR="001F678C" w:rsidRDefault="001F678C" w:rsidP="001F678C">
      <w:pPr>
        <w:jc w:val="both"/>
      </w:pPr>
      <w:r>
        <w:t>Inclusion criteria:</w:t>
      </w:r>
    </w:p>
    <w:p w14:paraId="1B148BD9" w14:textId="77777777" w:rsidR="001F678C" w:rsidRDefault="001F678C" w:rsidP="001F678C">
      <w:pPr>
        <w:spacing w:after="0"/>
        <w:jc w:val="both"/>
      </w:pPr>
      <w:r>
        <w:t>1. Age ≥ 18 years.</w:t>
      </w:r>
    </w:p>
    <w:p w14:paraId="7E45C564" w14:textId="73E30DA0" w:rsidR="001F678C" w:rsidRDefault="001F678C" w:rsidP="001F678C">
      <w:pPr>
        <w:spacing w:after="0"/>
        <w:jc w:val="both"/>
      </w:pPr>
      <w:r>
        <w:t>2. Fulfils the American European Consensus Group (AECG) classification criteria for primary Sj</w:t>
      </w:r>
      <w:r w:rsidR="009A099F">
        <w:t>o</w:t>
      </w:r>
      <w:r>
        <w:t xml:space="preserve">gren’s </w:t>
      </w:r>
      <w:r w:rsidR="00C165BE">
        <w:t>disease</w:t>
      </w:r>
      <w:r>
        <w:t>.</w:t>
      </w:r>
    </w:p>
    <w:p w14:paraId="3D8D907F" w14:textId="20F65F9F" w:rsidR="001F678C" w:rsidRDefault="001F678C" w:rsidP="001F678C">
      <w:pPr>
        <w:jc w:val="both"/>
      </w:pPr>
      <w:r>
        <w:t>3. Willing and able to provide informed written consent and attend the clinic for visits.</w:t>
      </w:r>
    </w:p>
    <w:p w14:paraId="780ABC58" w14:textId="2AAA41A8" w:rsidR="001F678C" w:rsidRDefault="001F678C" w:rsidP="001F678C">
      <w:pPr>
        <w:jc w:val="both"/>
      </w:pPr>
      <w:r>
        <w:t>Exclusion criteria:</w:t>
      </w:r>
    </w:p>
    <w:p w14:paraId="4EE87008" w14:textId="77777777" w:rsidR="001F678C" w:rsidRDefault="001F678C" w:rsidP="001F678C">
      <w:pPr>
        <w:spacing w:after="0"/>
        <w:jc w:val="both"/>
      </w:pPr>
      <w:r>
        <w:t>1.</w:t>
      </w:r>
      <w:r>
        <w:tab/>
        <w:t>Hospital Anxiety and Depression Score (HADS≥11).</w:t>
      </w:r>
    </w:p>
    <w:p w14:paraId="461ECAAF" w14:textId="77777777" w:rsidR="001F678C" w:rsidRDefault="001F678C" w:rsidP="001F678C">
      <w:pPr>
        <w:spacing w:after="0"/>
        <w:jc w:val="both"/>
      </w:pPr>
      <w:r>
        <w:t>2.</w:t>
      </w:r>
      <w:r>
        <w:tab/>
        <w:t>Fibromyalgia or chronic pain syndromes.</w:t>
      </w:r>
    </w:p>
    <w:p w14:paraId="26526501" w14:textId="709BC924" w:rsidR="001F678C" w:rsidRDefault="001F678C" w:rsidP="001F678C">
      <w:pPr>
        <w:spacing w:after="0"/>
        <w:jc w:val="both"/>
      </w:pPr>
      <w:r>
        <w:t>3.</w:t>
      </w:r>
      <w:r>
        <w:tab/>
        <w:t xml:space="preserve">History of cerebrovascular diseases, dementia (mini mental state examination score </w:t>
      </w:r>
      <w:r w:rsidR="004B5BD9">
        <w:rPr>
          <w:rFonts w:cstheme="minorHAnsi"/>
        </w:rPr>
        <w:t>≤</w:t>
      </w:r>
      <w:r>
        <w:t xml:space="preserve"> 24), other central nervous system injuries/disorders that impair neurocognitive function.</w:t>
      </w:r>
    </w:p>
    <w:p w14:paraId="231B690C" w14:textId="71A08F93" w:rsidR="001F678C" w:rsidRDefault="001F678C" w:rsidP="001F678C">
      <w:pPr>
        <w:jc w:val="both"/>
      </w:pPr>
      <w:r>
        <w:t>4.</w:t>
      </w:r>
      <w:r>
        <w:tab/>
        <w:t xml:space="preserve">A history of severe skin allergies. </w:t>
      </w:r>
    </w:p>
    <w:p w14:paraId="5CC39393" w14:textId="6D99BA43" w:rsidR="001F678C" w:rsidRDefault="001F678C" w:rsidP="001F678C">
      <w:pPr>
        <w:jc w:val="both"/>
      </w:pPr>
      <w:r>
        <w:t xml:space="preserve">Rationale behind the exclusion criteria. Depression, anxiety and chronic pain syndrome are important confounders of fatigue. Significant cerebral diseases will affect the performance of neuropsychological tests. There is a potential that a skin reaction may occur when in contact with the VitalPatch; patients with known severe skin allergies are excluded.  </w:t>
      </w:r>
    </w:p>
    <w:p w14:paraId="6BBE602C" w14:textId="77777777" w:rsidR="00337083" w:rsidRDefault="00F0668A" w:rsidP="00337083">
      <w:pPr>
        <w:keepNext/>
        <w:jc w:val="center"/>
      </w:pPr>
      <w:r>
        <w:rPr>
          <w:noProof/>
        </w:rPr>
        <w:drawing>
          <wp:inline distT="0" distB="0" distL="0" distR="0" wp14:anchorId="3F5E0FC3" wp14:editId="0DBF8211">
            <wp:extent cx="5001261" cy="2500630"/>
            <wp:effectExtent l="0" t="0" r="0" b="0"/>
            <wp:docPr id="125713788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7137887" name="Picture 1"/>
                    <pic:cNvPicPr/>
                  </pic:nvPicPr>
                  <pic:blipFill>
                    <a:blip r:embed="rId4">
                      <a:extLst>
                        <a:ext uri="{28A0092B-C50C-407E-A947-70E740481C1C}">
                          <a14:useLocalDpi xmlns:a14="http://schemas.microsoft.com/office/drawing/2010/main" val="0"/>
                        </a:ext>
                      </a:extLst>
                    </a:blip>
                    <a:stretch>
                      <a:fillRect/>
                    </a:stretch>
                  </pic:blipFill>
                  <pic:spPr>
                    <a:xfrm>
                      <a:off x="0" y="0"/>
                      <a:ext cx="5001261" cy="2500630"/>
                    </a:xfrm>
                    <a:prstGeom prst="rect">
                      <a:avLst/>
                    </a:prstGeom>
                  </pic:spPr>
                </pic:pic>
              </a:graphicData>
            </a:graphic>
          </wp:inline>
        </w:drawing>
      </w:r>
    </w:p>
    <w:p w14:paraId="017C6276" w14:textId="57D355C1" w:rsidR="00337083" w:rsidRPr="00A72A95" w:rsidRDefault="00E871C8" w:rsidP="00337083">
      <w:pPr>
        <w:pStyle w:val="Caption"/>
        <w:jc w:val="center"/>
        <w:rPr>
          <w:color w:val="auto"/>
        </w:rPr>
      </w:pPr>
      <w:r>
        <w:rPr>
          <w:color w:val="auto"/>
        </w:rPr>
        <w:t>S</w:t>
      </w:r>
      <w:r w:rsidR="00337083" w:rsidRPr="00A72A95">
        <w:rPr>
          <w:color w:val="auto"/>
        </w:rPr>
        <w:fldChar w:fldCharType="begin"/>
      </w:r>
      <w:r w:rsidR="00337083" w:rsidRPr="00A72A95">
        <w:rPr>
          <w:color w:val="auto"/>
        </w:rPr>
        <w:instrText xml:space="preserve"> SEQ Figure \* ARABIC </w:instrText>
      </w:r>
      <w:r w:rsidR="00337083" w:rsidRPr="00A72A95">
        <w:rPr>
          <w:color w:val="auto"/>
        </w:rPr>
        <w:fldChar w:fldCharType="separate"/>
      </w:r>
      <w:r w:rsidR="007D5577">
        <w:rPr>
          <w:noProof/>
          <w:color w:val="auto"/>
        </w:rPr>
        <w:t>1</w:t>
      </w:r>
      <w:r w:rsidR="00337083" w:rsidRPr="00A72A95">
        <w:rPr>
          <w:color w:val="auto"/>
        </w:rPr>
        <w:fldChar w:fldCharType="end"/>
      </w:r>
      <w:r w:rsidR="00D55738" w:rsidRPr="00A72A95">
        <w:rPr>
          <w:color w:val="auto"/>
        </w:rPr>
        <w:t xml:space="preserve"> </w:t>
      </w:r>
      <w:r w:rsidR="00FE3DBB" w:rsidRPr="00A72A95">
        <w:rPr>
          <w:color w:val="auto"/>
        </w:rPr>
        <w:t>Scatter plots representing the participants’ fatigue PRO scores across the study</w:t>
      </w:r>
      <w:r w:rsidR="00AF19F5" w:rsidRPr="00A72A95">
        <w:rPr>
          <w:color w:val="auto"/>
        </w:rPr>
        <w:t xml:space="preserve">, for the </w:t>
      </w:r>
      <w:r w:rsidR="00AF19F5" w:rsidRPr="00A72A95">
        <w:rPr>
          <w:b/>
          <w:bCs/>
          <w:i w:val="0"/>
          <w:iCs w:val="0"/>
          <w:color w:val="auto"/>
        </w:rPr>
        <w:t>overall strategy</w:t>
      </w:r>
      <w:r w:rsidR="00AF19F5" w:rsidRPr="00A72A95">
        <w:rPr>
          <w:color w:val="auto"/>
        </w:rPr>
        <w:t xml:space="preserve">, with a </w:t>
      </w:r>
      <w:r w:rsidR="00AF19F5" w:rsidRPr="00A72A95">
        <w:rPr>
          <w:b/>
          <w:bCs/>
          <w:color w:val="auto"/>
        </w:rPr>
        <w:t xml:space="preserve">threshold of </w:t>
      </w:r>
      <w:r w:rsidR="00A72A95" w:rsidRPr="00A72A95">
        <w:rPr>
          <w:b/>
          <w:bCs/>
          <w:color w:val="auto"/>
        </w:rPr>
        <w:t>4</w:t>
      </w:r>
      <w:r w:rsidR="00AF19F5" w:rsidRPr="00A72A95">
        <w:rPr>
          <w:color w:val="auto"/>
        </w:rPr>
        <w:t xml:space="preserve">. </w:t>
      </w:r>
      <w:r w:rsidR="00FE3DBB" w:rsidRPr="00A72A95">
        <w:rPr>
          <w:color w:val="auto"/>
        </w:rPr>
        <w:t xml:space="preserve"> The participants’ mean fatigue score is plotted against the SD of the participants’ fatigue score, with the hue representing the participants’ minimum fatigue score. Each dot represents one participant. The participants in the higher fatigue class are shown on the left and the participants are grouped in the lower fatigue class on the right. </w:t>
      </w:r>
    </w:p>
    <w:p w14:paraId="11FFCC48" w14:textId="77777777" w:rsidR="00A72A95" w:rsidRDefault="00F0668A" w:rsidP="00A72A95">
      <w:pPr>
        <w:keepNext/>
        <w:jc w:val="center"/>
      </w:pPr>
      <w:r>
        <w:rPr>
          <w:noProof/>
        </w:rPr>
        <w:lastRenderedPageBreak/>
        <w:drawing>
          <wp:inline distT="0" distB="0" distL="0" distR="0" wp14:anchorId="6A5C7FA1" wp14:editId="5911C9F3">
            <wp:extent cx="4817671" cy="2408835"/>
            <wp:effectExtent l="0" t="0" r="0" b="0"/>
            <wp:docPr id="78920519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9205192" name="Picture 3"/>
                    <pic:cNvPicPr/>
                  </pic:nvPicPr>
                  <pic:blipFill>
                    <a:blip r:embed="rId5">
                      <a:extLst>
                        <a:ext uri="{28A0092B-C50C-407E-A947-70E740481C1C}">
                          <a14:useLocalDpi xmlns:a14="http://schemas.microsoft.com/office/drawing/2010/main" val="0"/>
                        </a:ext>
                      </a:extLst>
                    </a:blip>
                    <a:stretch>
                      <a:fillRect/>
                    </a:stretch>
                  </pic:blipFill>
                  <pic:spPr>
                    <a:xfrm>
                      <a:off x="0" y="0"/>
                      <a:ext cx="4817671" cy="2408835"/>
                    </a:xfrm>
                    <a:prstGeom prst="rect">
                      <a:avLst/>
                    </a:prstGeom>
                  </pic:spPr>
                </pic:pic>
              </a:graphicData>
            </a:graphic>
          </wp:inline>
        </w:drawing>
      </w:r>
    </w:p>
    <w:p w14:paraId="4421F2EE" w14:textId="44A005FF" w:rsidR="00A72A95" w:rsidRPr="00A72A95" w:rsidRDefault="00E871C8" w:rsidP="00A72A95">
      <w:pPr>
        <w:pStyle w:val="Caption"/>
        <w:jc w:val="center"/>
        <w:rPr>
          <w:color w:val="auto"/>
        </w:rPr>
      </w:pPr>
      <w:r>
        <w:rPr>
          <w:color w:val="auto"/>
        </w:rPr>
        <w:t>S</w:t>
      </w:r>
      <w:r w:rsidR="00A72A95" w:rsidRPr="00A72A95">
        <w:rPr>
          <w:color w:val="auto"/>
        </w:rPr>
        <w:fldChar w:fldCharType="begin"/>
      </w:r>
      <w:r w:rsidR="00A72A95" w:rsidRPr="00A72A95">
        <w:rPr>
          <w:color w:val="auto"/>
        </w:rPr>
        <w:instrText xml:space="preserve"> SEQ Figure \* ARABIC </w:instrText>
      </w:r>
      <w:r w:rsidR="00A72A95" w:rsidRPr="00A72A95">
        <w:rPr>
          <w:color w:val="auto"/>
        </w:rPr>
        <w:fldChar w:fldCharType="separate"/>
      </w:r>
      <w:r w:rsidR="007D5577">
        <w:rPr>
          <w:noProof/>
          <w:color w:val="auto"/>
        </w:rPr>
        <w:t>2</w:t>
      </w:r>
      <w:r w:rsidR="00A72A95" w:rsidRPr="00A72A95">
        <w:rPr>
          <w:color w:val="auto"/>
        </w:rPr>
        <w:fldChar w:fldCharType="end"/>
      </w:r>
      <w:r w:rsidR="00A72A95" w:rsidRPr="00A72A95">
        <w:rPr>
          <w:color w:val="auto"/>
        </w:rPr>
        <w:t xml:space="preserve">  Scatter plots representing the participants’ fatigue PRO scores across the study, for the </w:t>
      </w:r>
      <w:r w:rsidR="00A72A95" w:rsidRPr="00A72A95">
        <w:rPr>
          <w:b/>
          <w:bCs/>
          <w:i w:val="0"/>
          <w:iCs w:val="0"/>
          <w:color w:val="auto"/>
        </w:rPr>
        <w:t>overall strategy</w:t>
      </w:r>
      <w:r w:rsidR="00A72A95" w:rsidRPr="00A72A95">
        <w:rPr>
          <w:color w:val="auto"/>
        </w:rPr>
        <w:t xml:space="preserve">, with a </w:t>
      </w:r>
      <w:r w:rsidR="00A72A95" w:rsidRPr="00A72A95">
        <w:rPr>
          <w:b/>
          <w:bCs/>
          <w:color w:val="auto"/>
        </w:rPr>
        <w:t xml:space="preserve">threshold of </w:t>
      </w:r>
      <w:r w:rsidR="00A72A95">
        <w:rPr>
          <w:b/>
          <w:bCs/>
          <w:color w:val="auto"/>
        </w:rPr>
        <w:t>6</w:t>
      </w:r>
      <w:r w:rsidR="00A72A95" w:rsidRPr="00A72A95">
        <w:rPr>
          <w:color w:val="auto"/>
        </w:rPr>
        <w:t xml:space="preserve">.  The participants’ mean fatigue score is plotted against the SD of the participants’ fatigue score, with the hue representing the participants’ minimum fatigue score. Each dot represents one participant. The participants in the higher fatigue class are shown on the left and the participants are grouped in the lower fatigue class on the right. </w:t>
      </w:r>
    </w:p>
    <w:p w14:paraId="1D4C9C2F" w14:textId="657160BC" w:rsidR="00A72A95" w:rsidRDefault="00A72A95" w:rsidP="00A72A95">
      <w:pPr>
        <w:pStyle w:val="Caption"/>
        <w:jc w:val="center"/>
      </w:pPr>
    </w:p>
    <w:p w14:paraId="6188A171" w14:textId="77777777" w:rsidR="00A72A95" w:rsidRDefault="00F0668A" w:rsidP="00A72A95">
      <w:pPr>
        <w:keepNext/>
        <w:jc w:val="center"/>
      </w:pPr>
      <w:r>
        <w:rPr>
          <w:noProof/>
        </w:rPr>
        <w:drawing>
          <wp:inline distT="0" distB="0" distL="0" distR="0" wp14:anchorId="0604FAB8" wp14:editId="5273A0B1">
            <wp:extent cx="5088754" cy="2544376"/>
            <wp:effectExtent l="0" t="0" r="0" b="0"/>
            <wp:docPr id="1348930152"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8930152" name="Picture 4"/>
                    <pic:cNvPicPr/>
                  </pic:nvPicPr>
                  <pic:blipFill>
                    <a:blip r:embed="rId6">
                      <a:extLst>
                        <a:ext uri="{28A0092B-C50C-407E-A947-70E740481C1C}">
                          <a14:useLocalDpi xmlns:a14="http://schemas.microsoft.com/office/drawing/2010/main" val="0"/>
                        </a:ext>
                      </a:extLst>
                    </a:blip>
                    <a:stretch>
                      <a:fillRect/>
                    </a:stretch>
                  </pic:blipFill>
                  <pic:spPr>
                    <a:xfrm>
                      <a:off x="0" y="0"/>
                      <a:ext cx="5088754" cy="2544376"/>
                    </a:xfrm>
                    <a:prstGeom prst="rect">
                      <a:avLst/>
                    </a:prstGeom>
                  </pic:spPr>
                </pic:pic>
              </a:graphicData>
            </a:graphic>
          </wp:inline>
        </w:drawing>
      </w:r>
    </w:p>
    <w:p w14:paraId="17550CD6" w14:textId="71E4B766" w:rsidR="00A72A95" w:rsidRPr="00A72A95" w:rsidRDefault="00E871C8" w:rsidP="00A72A95">
      <w:pPr>
        <w:pStyle w:val="Caption"/>
        <w:jc w:val="center"/>
        <w:rPr>
          <w:color w:val="auto"/>
        </w:rPr>
      </w:pPr>
      <w:r>
        <w:rPr>
          <w:color w:val="auto"/>
        </w:rPr>
        <w:t>S</w:t>
      </w:r>
      <w:r w:rsidR="00A72A95" w:rsidRPr="00A72A95">
        <w:rPr>
          <w:color w:val="auto"/>
        </w:rPr>
        <w:fldChar w:fldCharType="begin"/>
      </w:r>
      <w:r w:rsidR="00A72A95" w:rsidRPr="00A72A95">
        <w:rPr>
          <w:color w:val="auto"/>
        </w:rPr>
        <w:instrText xml:space="preserve"> SEQ Figure \* ARABIC </w:instrText>
      </w:r>
      <w:r w:rsidR="00A72A95" w:rsidRPr="00A72A95">
        <w:rPr>
          <w:color w:val="auto"/>
        </w:rPr>
        <w:fldChar w:fldCharType="separate"/>
      </w:r>
      <w:r w:rsidR="007D5577">
        <w:rPr>
          <w:noProof/>
          <w:color w:val="auto"/>
        </w:rPr>
        <w:t>3</w:t>
      </w:r>
      <w:r w:rsidR="00A72A95" w:rsidRPr="00A72A95">
        <w:rPr>
          <w:color w:val="auto"/>
        </w:rPr>
        <w:fldChar w:fldCharType="end"/>
      </w:r>
      <w:r w:rsidR="00A72A95" w:rsidRPr="00A72A95">
        <w:rPr>
          <w:color w:val="auto"/>
        </w:rPr>
        <w:t xml:space="preserve"> Scatter plots representing the participants’ fatigue PRO scores across the study, for the </w:t>
      </w:r>
      <w:r w:rsidR="00A72A95" w:rsidRPr="00A72A95">
        <w:rPr>
          <w:b/>
          <w:bCs/>
          <w:i w:val="0"/>
          <w:iCs w:val="0"/>
          <w:color w:val="auto"/>
        </w:rPr>
        <w:t>overall strategy</w:t>
      </w:r>
      <w:r w:rsidR="00A72A95" w:rsidRPr="00A72A95">
        <w:rPr>
          <w:color w:val="auto"/>
        </w:rPr>
        <w:t xml:space="preserve">, with a </w:t>
      </w:r>
      <w:r w:rsidR="00A72A95" w:rsidRPr="00A72A95">
        <w:rPr>
          <w:b/>
          <w:bCs/>
          <w:color w:val="auto"/>
        </w:rPr>
        <w:t xml:space="preserve">threshold of </w:t>
      </w:r>
      <w:r w:rsidR="00A72A95">
        <w:rPr>
          <w:b/>
          <w:bCs/>
          <w:color w:val="auto"/>
        </w:rPr>
        <w:t>7</w:t>
      </w:r>
      <w:r w:rsidR="00A72A95" w:rsidRPr="00A72A95">
        <w:rPr>
          <w:color w:val="auto"/>
        </w:rPr>
        <w:t xml:space="preserve">.  The participants’ mean fatigue score is plotted against the SD of the participants’ fatigue score, with the hue representing the participants’ minimum fatigue score. Each dot represents one participant. The participants in the higher fatigue class are shown on the left and the participants are grouped in the lower fatigue class on the right. </w:t>
      </w:r>
    </w:p>
    <w:p w14:paraId="51A65639" w14:textId="34DA1BC0" w:rsidR="00A72A95" w:rsidRDefault="00A72A95" w:rsidP="00A72A95">
      <w:pPr>
        <w:pStyle w:val="Caption"/>
        <w:jc w:val="center"/>
      </w:pPr>
    </w:p>
    <w:p w14:paraId="30443566" w14:textId="77777777" w:rsidR="009C193B" w:rsidRDefault="00F0668A" w:rsidP="009C193B">
      <w:pPr>
        <w:keepNext/>
        <w:jc w:val="center"/>
      </w:pPr>
      <w:r>
        <w:rPr>
          <w:noProof/>
        </w:rPr>
        <w:lastRenderedPageBreak/>
        <w:drawing>
          <wp:inline distT="0" distB="0" distL="0" distR="0" wp14:anchorId="5DD35804" wp14:editId="4BD627BF">
            <wp:extent cx="5173927" cy="2586963"/>
            <wp:effectExtent l="0" t="0" r="0" b="0"/>
            <wp:docPr id="380587508"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0587508" name="Picture 5"/>
                    <pic:cNvPicPr/>
                  </pic:nvPicPr>
                  <pic:blipFill>
                    <a:blip r:embed="rId7">
                      <a:extLst>
                        <a:ext uri="{28A0092B-C50C-407E-A947-70E740481C1C}">
                          <a14:useLocalDpi xmlns:a14="http://schemas.microsoft.com/office/drawing/2010/main" val="0"/>
                        </a:ext>
                      </a:extLst>
                    </a:blip>
                    <a:stretch>
                      <a:fillRect/>
                    </a:stretch>
                  </pic:blipFill>
                  <pic:spPr>
                    <a:xfrm>
                      <a:off x="0" y="0"/>
                      <a:ext cx="5173927" cy="2586963"/>
                    </a:xfrm>
                    <a:prstGeom prst="rect">
                      <a:avLst/>
                    </a:prstGeom>
                  </pic:spPr>
                </pic:pic>
              </a:graphicData>
            </a:graphic>
          </wp:inline>
        </w:drawing>
      </w:r>
    </w:p>
    <w:p w14:paraId="65AB0BC3" w14:textId="0840DE58" w:rsidR="009C193B" w:rsidRPr="00A72A95" w:rsidRDefault="00E871C8" w:rsidP="009C193B">
      <w:pPr>
        <w:pStyle w:val="Caption"/>
        <w:jc w:val="center"/>
        <w:rPr>
          <w:color w:val="auto"/>
        </w:rPr>
      </w:pPr>
      <w:r>
        <w:rPr>
          <w:color w:val="auto"/>
        </w:rPr>
        <w:t>S</w:t>
      </w:r>
      <w:r w:rsidR="009C193B" w:rsidRPr="009C193B">
        <w:rPr>
          <w:color w:val="auto"/>
        </w:rPr>
        <w:fldChar w:fldCharType="begin"/>
      </w:r>
      <w:r w:rsidR="009C193B" w:rsidRPr="009C193B">
        <w:rPr>
          <w:color w:val="auto"/>
        </w:rPr>
        <w:instrText xml:space="preserve"> SEQ Figure \* ARABIC </w:instrText>
      </w:r>
      <w:r w:rsidR="009C193B" w:rsidRPr="009C193B">
        <w:rPr>
          <w:color w:val="auto"/>
        </w:rPr>
        <w:fldChar w:fldCharType="separate"/>
      </w:r>
      <w:r w:rsidR="007D5577">
        <w:rPr>
          <w:noProof/>
          <w:color w:val="auto"/>
        </w:rPr>
        <w:t>4</w:t>
      </w:r>
      <w:r w:rsidR="009C193B" w:rsidRPr="009C193B">
        <w:rPr>
          <w:color w:val="auto"/>
        </w:rPr>
        <w:fldChar w:fldCharType="end"/>
      </w:r>
      <w:r w:rsidR="009C193B" w:rsidRPr="009C193B">
        <w:rPr>
          <w:color w:val="auto"/>
        </w:rPr>
        <w:t xml:space="preserve"> </w:t>
      </w:r>
      <w:r w:rsidR="009C193B" w:rsidRPr="00A72A95">
        <w:rPr>
          <w:color w:val="auto"/>
        </w:rPr>
        <w:t xml:space="preserve">Scatter plots representing the participants’ fatigue PRO scores across the study, for the </w:t>
      </w:r>
      <w:r w:rsidR="00581BBA">
        <w:rPr>
          <w:b/>
          <w:bCs/>
          <w:i w:val="0"/>
          <w:iCs w:val="0"/>
          <w:color w:val="auto"/>
        </w:rPr>
        <w:t>persistent</w:t>
      </w:r>
      <w:r w:rsidR="009C193B" w:rsidRPr="00A72A95">
        <w:rPr>
          <w:b/>
          <w:bCs/>
          <w:i w:val="0"/>
          <w:iCs w:val="0"/>
          <w:color w:val="auto"/>
        </w:rPr>
        <w:t xml:space="preserve"> strategy</w:t>
      </w:r>
      <w:r w:rsidR="009C193B" w:rsidRPr="00A72A95">
        <w:rPr>
          <w:color w:val="auto"/>
        </w:rPr>
        <w:t xml:space="preserve">, with a </w:t>
      </w:r>
      <w:r w:rsidR="009C193B" w:rsidRPr="00A72A95">
        <w:rPr>
          <w:b/>
          <w:bCs/>
          <w:color w:val="auto"/>
        </w:rPr>
        <w:t xml:space="preserve">threshold of </w:t>
      </w:r>
      <w:r w:rsidR="001D13B9">
        <w:rPr>
          <w:b/>
          <w:bCs/>
          <w:color w:val="auto"/>
        </w:rPr>
        <w:t>1</w:t>
      </w:r>
      <w:r w:rsidR="009C193B" w:rsidRPr="00A72A95">
        <w:rPr>
          <w:color w:val="auto"/>
        </w:rPr>
        <w:t xml:space="preserve">.  The participants’ mean fatigue score is plotted against the SD of the participants’ fatigue score, with the hue representing the participants’ minimum fatigue score. Each dot represents one participant. The participants in the </w:t>
      </w:r>
      <w:r w:rsidR="008F1770">
        <w:rPr>
          <w:color w:val="auto"/>
        </w:rPr>
        <w:t>persistent</w:t>
      </w:r>
      <w:r w:rsidR="009C193B" w:rsidRPr="00A72A95">
        <w:rPr>
          <w:color w:val="auto"/>
        </w:rPr>
        <w:t xml:space="preserve"> fatigue class are shown on the left and the participants are grouped in the </w:t>
      </w:r>
      <w:r w:rsidR="008F1770">
        <w:rPr>
          <w:color w:val="auto"/>
        </w:rPr>
        <w:t>non-persistent</w:t>
      </w:r>
      <w:r w:rsidR="009C193B" w:rsidRPr="00A72A95">
        <w:rPr>
          <w:color w:val="auto"/>
        </w:rPr>
        <w:t xml:space="preserve"> fatigue class on the right. </w:t>
      </w:r>
    </w:p>
    <w:p w14:paraId="0E7B4C37" w14:textId="77777777" w:rsidR="007D5577" w:rsidRDefault="00F0668A" w:rsidP="007D5577">
      <w:pPr>
        <w:keepNext/>
        <w:jc w:val="center"/>
      </w:pPr>
      <w:r>
        <w:rPr>
          <w:noProof/>
        </w:rPr>
        <w:drawing>
          <wp:inline distT="0" distB="0" distL="0" distR="0" wp14:anchorId="2817114A" wp14:editId="631433D3">
            <wp:extent cx="5731510" cy="2865754"/>
            <wp:effectExtent l="0" t="0" r="0" b="0"/>
            <wp:docPr id="841673460"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1673460" name="Picture 7"/>
                    <pic:cNvPicPr/>
                  </pic:nvPicPr>
                  <pic:blipFill>
                    <a:blip r:embed="rId8">
                      <a:extLst>
                        <a:ext uri="{28A0092B-C50C-407E-A947-70E740481C1C}">
                          <a14:useLocalDpi xmlns:a14="http://schemas.microsoft.com/office/drawing/2010/main" val="0"/>
                        </a:ext>
                      </a:extLst>
                    </a:blip>
                    <a:stretch>
                      <a:fillRect/>
                    </a:stretch>
                  </pic:blipFill>
                  <pic:spPr>
                    <a:xfrm>
                      <a:off x="0" y="0"/>
                      <a:ext cx="5731510" cy="2865754"/>
                    </a:xfrm>
                    <a:prstGeom prst="rect">
                      <a:avLst/>
                    </a:prstGeom>
                  </pic:spPr>
                </pic:pic>
              </a:graphicData>
            </a:graphic>
          </wp:inline>
        </w:drawing>
      </w:r>
    </w:p>
    <w:p w14:paraId="2B279E2B" w14:textId="054633B9" w:rsidR="007D5577" w:rsidRDefault="00E871C8" w:rsidP="007D5577">
      <w:pPr>
        <w:pStyle w:val="Caption"/>
        <w:jc w:val="center"/>
      </w:pPr>
      <w:r>
        <w:rPr>
          <w:color w:val="auto"/>
        </w:rPr>
        <w:t>S</w:t>
      </w:r>
      <w:r w:rsidR="007D5577" w:rsidRPr="007D5577">
        <w:rPr>
          <w:color w:val="auto"/>
        </w:rPr>
        <w:fldChar w:fldCharType="begin"/>
      </w:r>
      <w:r w:rsidR="007D5577" w:rsidRPr="007D5577">
        <w:rPr>
          <w:color w:val="auto"/>
        </w:rPr>
        <w:instrText xml:space="preserve"> SEQ Figure \* ARABIC </w:instrText>
      </w:r>
      <w:r w:rsidR="007D5577" w:rsidRPr="007D5577">
        <w:rPr>
          <w:color w:val="auto"/>
        </w:rPr>
        <w:fldChar w:fldCharType="separate"/>
      </w:r>
      <w:r w:rsidR="007D5577">
        <w:rPr>
          <w:noProof/>
          <w:color w:val="auto"/>
        </w:rPr>
        <w:t>5</w:t>
      </w:r>
      <w:r w:rsidR="007D5577" w:rsidRPr="007D5577">
        <w:rPr>
          <w:color w:val="auto"/>
        </w:rPr>
        <w:fldChar w:fldCharType="end"/>
      </w:r>
      <w:r w:rsidR="007D5577" w:rsidRPr="007D5577">
        <w:rPr>
          <w:color w:val="auto"/>
        </w:rPr>
        <w:t xml:space="preserve"> Scatter plots representing the participants’ fatigue PRO scores across the study, for the </w:t>
      </w:r>
      <w:r w:rsidR="007D5577" w:rsidRPr="007D5577">
        <w:rPr>
          <w:b/>
          <w:bCs/>
          <w:i w:val="0"/>
          <w:iCs w:val="0"/>
          <w:color w:val="auto"/>
        </w:rPr>
        <w:t>persistent strategy</w:t>
      </w:r>
      <w:r w:rsidR="007D5577" w:rsidRPr="007D5577">
        <w:rPr>
          <w:color w:val="auto"/>
        </w:rPr>
        <w:t xml:space="preserve">, with a </w:t>
      </w:r>
      <w:r w:rsidR="007D5577" w:rsidRPr="007D5577">
        <w:rPr>
          <w:b/>
          <w:bCs/>
          <w:color w:val="auto"/>
        </w:rPr>
        <w:t xml:space="preserve">threshold of </w:t>
      </w:r>
      <w:r w:rsidR="007D5577">
        <w:rPr>
          <w:b/>
          <w:bCs/>
          <w:color w:val="auto"/>
        </w:rPr>
        <w:t>3</w:t>
      </w:r>
      <w:r w:rsidR="007D5577" w:rsidRPr="007D5577">
        <w:rPr>
          <w:color w:val="auto"/>
        </w:rPr>
        <w:t>.  The participants’ mean fatigue</w:t>
      </w:r>
      <w:r w:rsidR="007D5577" w:rsidRPr="00A72A95">
        <w:rPr>
          <w:color w:val="auto"/>
        </w:rPr>
        <w:t xml:space="preserve"> score is plotted against the SD of the participants’ fatigue score, with the hue representing the participants’ minimum fatigue score. Each dot represents one participant. The participants in the </w:t>
      </w:r>
      <w:r w:rsidR="007D5577">
        <w:rPr>
          <w:color w:val="auto"/>
        </w:rPr>
        <w:t>persistent</w:t>
      </w:r>
      <w:r w:rsidR="007D5577" w:rsidRPr="00A72A95">
        <w:rPr>
          <w:color w:val="auto"/>
        </w:rPr>
        <w:t xml:space="preserve"> fatigue class are shown on the left and the participants are grouped in the </w:t>
      </w:r>
      <w:r w:rsidR="007D5577">
        <w:rPr>
          <w:color w:val="auto"/>
        </w:rPr>
        <w:t>non-persistent</w:t>
      </w:r>
      <w:r w:rsidR="007D5577" w:rsidRPr="00A72A95">
        <w:rPr>
          <w:color w:val="auto"/>
        </w:rPr>
        <w:t xml:space="preserve"> fatigue class on the right.</w:t>
      </w:r>
    </w:p>
    <w:p w14:paraId="3D389A9E" w14:textId="77777777" w:rsidR="007D5577" w:rsidRDefault="00F0668A" w:rsidP="007D5577">
      <w:pPr>
        <w:keepNext/>
        <w:jc w:val="center"/>
      </w:pPr>
      <w:r>
        <w:rPr>
          <w:noProof/>
        </w:rPr>
        <w:lastRenderedPageBreak/>
        <w:drawing>
          <wp:inline distT="0" distB="0" distL="0" distR="0" wp14:anchorId="7FB2AB5E" wp14:editId="5583577B">
            <wp:extent cx="5731510" cy="2865754"/>
            <wp:effectExtent l="0" t="0" r="0" b="0"/>
            <wp:docPr id="624274995"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4274995" name="Picture 8"/>
                    <pic:cNvPicPr/>
                  </pic:nvPicPr>
                  <pic:blipFill>
                    <a:blip r:embed="rId9">
                      <a:extLst>
                        <a:ext uri="{28A0092B-C50C-407E-A947-70E740481C1C}">
                          <a14:useLocalDpi xmlns:a14="http://schemas.microsoft.com/office/drawing/2010/main" val="0"/>
                        </a:ext>
                      </a:extLst>
                    </a:blip>
                    <a:stretch>
                      <a:fillRect/>
                    </a:stretch>
                  </pic:blipFill>
                  <pic:spPr>
                    <a:xfrm>
                      <a:off x="0" y="0"/>
                      <a:ext cx="5731510" cy="2865754"/>
                    </a:xfrm>
                    <a:prstGeom prst="rect">
                      <a:avLst/>
                    </a:prstGeom>
                  </pic:spPr>
                </pic:pic>
              </a:graphicData>
            </a:graphic>
          </wp:inline>
        </w:drawing>
      </w:r>
    </w:p>
    <w:p w14:paraId="5DC200E6" w14:textId="61444D63" w:rsidR="00527ED6" w:rsidRDefault="00E871C8" w:rsidP="007D5577">
      <w:pPr>
        <w:pStyle w:val="Caption"/>
        <w:jc w:val="center"/>
      </w:pPr>
      <w:r>
        <w:rPr>
          <w:color w:val="auto"/>
        </w:rPr>
        <w:t>S</w:t>
      </w:r>
      <w:r w:rsidR="007D5577" w:rsidRPr="007D5577">
        <w:rPr>
          <w:color w:val="auto"/>
        </w:rPr>
        <w:fldChar w:fldCharType="begin"/>
      </w:r>
      <w:r w:rsidR="007D5577" w:rsidRPr="007D5577">
        <w:rPr>
          <w:color w:val="auto"/>
        </w:rPr>
        <w:instrText xml:space="preserve"> SEQ Figure \* ARABIC </w:instrText>
      </w:r>
      <w:r w:rsidR="007D5577" w:rsidRPr="007D5577">
        <w:rPr>
          <w:color w:val="auto"/>
        </w:rPr>
        <w:fldChar w:fldCharType="separate"/>
      </w:r>
      <w:r w:rsidR="007D5577" w:rsidRPr="007D5577">
        <w:rPr>
          <w:noProof/>
          <w:color w:val="auto"/>
        </w:rPr>
        <w:t>6</w:t>
      </w:r>
      <w:r w:rsidR="007D5577" w:rsidRPr="007D5577">
        <w:rPr>
          <w:color w:val="auto"/>
        </w:rPr>
        <w:fldChar w:fldCharType="end"/>
      </w:r>
      <w:r w:rsidR="007D5577" w:rsidRPr="007D5577">
        <w:rPr>
          <w:color w:val="auto"/>
        </w:rPr>
        <w:t xml:space="preserve"> Scatter</w:t>
      </w:r>
      <w:r w:rsidR="007D5577" w:rsidRPr="00022257">
        <w:rPr>
          <w:color w:val="auto"/>
        </w:rPr>
        <w:t xml:space="preserve"> plots representing</w:t>
      </w:r>
      <w:r w:rsidR="007D5577" w:rsidRPr="00A72A95">
        <w:rPr>
          <w:color w:val="auto"/>
        </w:rPr>
        <w:t xml:space="preserve"> the participants’ fatigue PRO scores across the study, for the </w:t>
      </w:r>
      <w:r w:rsidR="007D5577">
        <w:rPr>
          <w:b/>
          <w:bCs/>
          <w:i w:val="0"/>
          <w:iCs w:val="0"/>
          <w:color w:val="auto"/>
        </w:rPr>
        <w:t>persistent</w:t>
      </w:r>
      <w:r w:rsidR="007D5577" w:rsidRPr="00A72A95">
        <w:rPr>
          <w:b/>
          <w:bCs/>
          <w:i w:val="0"/>
          <w:iCs w:val="0"/>
          <w:color w:val="auto"/>
        </w:rPr>
        <w:t xml:space="preserve"> strategy</w:t>
      </w:r>
      <w:r w:rsidR="007D5577" w:rsidRPr="00A72A95">
        <w:rPr>
          <w:color w:val="auto"/>
        </w:rPr>
        <w:t xml:space="preserve">, with a </w:t>
      </w:r>
      <w:r w:rsidR="007D5577" w:rsidRPr="00A72A95">
        <w:rPr>
          <w:b/>
          <w:bCs/>
          <w:color w:val="auto"/>
        </w:rPr>
        <w:t xml:space="preserve">threshold of </w:t>
      </w:r>
      <w:r w:rsidR="007D5577">
        <w:rPr>
          <w:b/>
          <w:bCs/>
          <w:color w:val="auto"/>
        </w:rPr>
        <w:t>4</w:t>
      </w:r>
      <w:r w:rsidR="007D5577" w:rsidRPr="00A72A95">
        <w:rPr>
          <w:color w:val="auto"/>
        </w:rPr>
        <w:t xml:space="preserve">.  The participants’ mean fatigue score is plotted against the SD of the participants’ fatigue score, with the hue representing the participants’ minimum fatigue score. Each dot represents one participant. The participants in the </w:t>
      </w:r>
      <w:r w:rsidR="007D5577">
        <w:rPr>
          <w:color w:val="auto"/>
        </w:rPr>
        <w:t>persistent</w:t>
      </w:r>
      <w:r w:rsidR="007D5577" w:rsidRPr="00A72A95">
        <w:rPr>
          <w:color w:val="auto"/>
        </w:rPr>
        <w:t xml:space="preserve"> fatigue class are shown on the left and the participants are grouped in the </w:t>
      </w:r>
      <w:r w:rsidR="007D5577">
        <w:rPr>
          <w:color w:val="auto"/>
        </w:rPr>
        <w:t>non-persistent</w:t>
      </w:r>
      <w:r w:rsidR="007D5577" w:rsidRPr="00A72A95">
        <w:rPr>
          <w:color w:val="auto"/>
        </w:rPr>
        <w:t xml:space="preserve"> fatigue class on the right.</w:t>
      </w:r>
    </w:p>
    <w:p w14:paraId="7811E2C2" w14:textId="77777777" w:rsidR="00A039D3" w:rsidRDefault="00A039D3" w:rsidP="00BF2497">
      <w:pPr>
        <w:jc w:val="center"/>
      </w:pPr>
    </w:p>
    <w:p w14:paraId="4E95B141" w14:textId="55EE1684" w:rsidR="00A039D3" w:rsidRPr="0031648B" w:rsidRDefault="00E871C8" w:rsidP="00236502">
      <w:pPr>
        <w:pStyle w:val="Caption"/>
        <w:keepNext/>
        <w:jc w:val="center"/>
      </w:pPr>
      <w:r>
        <w:rPr>
          <w:color w:val="auto"/>
        </w:rPr>
        <w:t xml:space="preserve">Supplementary </w:t>
      </w:r>
      <w:r w:rsidR="00882B25" w:rsidRPr="00236502">
        <w:rPr>
          <w:color w:val="auto"/>
        </w:rPr>
        <w:t xml:space="preserve">Table </w:t>
      </w:r>
      <w:r w:rsidR="00976FF5" w:rsidRPr="00236502">
        <w:rPr>
          <w:color w:val="auto"/>
        </w:rPr>
        <w:t>Results of the statistical tests</w:t>
      </w:r>
      <w:r w:rsidR="00937F75" w:rsidRPr="00236502">
        <w:rPr>
          <w:color w:val="auto"/>
        </w:rPr>
        <w:t xml:space="preserve">. Reporting </w:t>
      </w:r>
      <w:r w:rsidR="00882B25" w:rsidRPr="00236502">
        <w:rPr>
          <w:color w:val="auto"/>
        </w:rPr>
        <w:t xml:space="preserve">the descriptive statistic, the mean </w:t>
      </w:r>
      <w:r w:rsidR="00882B25" w:rsidRPr="00236502">
        <w:rPr>
          <w:rFonts w:cstheme="minorHAnsi"/>
          <w:color w:val="auto"/>
        </w:rPr>
        <w:t xml:space="preserve">± </w:t>
      </w:r>
      <w:r w:rsidR="00882B25" w:rsidRPr="00236502">
        <w:rPr>
          <w:color w:val="auto"/>
        </w:rPr>
        <w:t xml:space="preserve">SD </w:t>
      </w:r>
      <w:r w:rsidR="006F3106" w:rsidRPr="00236502">
        <w:rPr>
          <w:color w:val="auto"/>
        </w:rPr>
        <w:t xml:space="preserve">(if normally distributed) </w:t>
      </w:r>
      <w:r w:rsidR="00882B25" w:rsidRPr="00236502">
        <w:rPr>
          <w:color w:val="auto"/>
        </w:rPr>
        <w:t xml:space="preserve">or the median </w:t>
      </w:r>
      <w:r w:rsidR="00882B25" w:rsidRPr="00236502">
        <w:rPr>
          <w:rFonts w:cstheme="minorHAnsi"/>
          <w:color w:val="auto"/>
        </w:rPr>
        <w:t xml:space="preserve">± </w:t>
      </w:r>
      <w:r w:rsidR="00882B25" w:rsidRPr="00236502">
        <w:rPr>
          <w:color w:val="auto"/>
        </w:rPr>
        <w:t>interquartile range (IQR)</w:t>
      </w:r>
      <w:r w:rsidR="006F3106" w:rsidRPr="00236502">
        <w:rPr>
          <w:color w:val="auto"/>
        </w:rPr>
        <w:t xml:space="preserve"> (if not normally distributed)</w:t>
      </w:r>
      <w:r w:rsidR="00882B25" w:rsidRPr="00236502">
        <w:rPr>
          <w:color w:val="auto"/>
        </w:rPr>
        <w:t xml:space="preserve">, and the p-values. </w:t>
      </w:r>
      <w:r w:rsidR="00976FF5" w:rsidRPr="00236502">
        <w:rPr>
          <w:color w:val="auto"/>
        </w:rPr>
        <w:t>T</w:t>
      </w:r>
      <w:r w:rsidR="00882B25" w:rsidRPr="00236502">
        <w:rPr>
          <w:color w:val="auto"/>
        </w:rPr>
        <w:t xml:space="preserve">he  </w:t>
      </w:r>
      <m:oMath>
        <m:sSub>
          <m:sSubPr>
            <m:ctrlPr>
              <w:rPr>
                <w:rFonts w:ascii="Cambria Math" w:hAnsi="Cambria Math"/>
                <w:iCs w:val="0"/>
                <w:color w:val="auto"/>
                <w:lang w:val="en-US"/>
              </w:rPr>
            </m:ctrlPr>
          </m:sSubPr>
          <m:e>
            <m:r>
              <w:rPr>
                <w:rFonts w:ascii="Cambria Math" w:hAnsi="Cambria Math"/>
                <w:color w:val="auto"/>
                <w:lang w:val="en-US"/>
              </w:rPr>
              <m:t>T</m:t>
            </m:r>
          </m:e>
          <m:sub>
            <m:r>
              <w:rPr>
                <w:rFonts w:ascii="Cambria Math" w:hAnsi="Cambria Math"/>
                <w:color w:val="auto"/>
                <w:lang w:val="en-US"/>
              </w:rPr>
              <m:t>X</m:t>
            </m:r>
          </m:sub>
        </m:sSub>
      </m:oMath>
      <w:r w:rsidR="00882B25" w:rsidRPr="00236502">
        <w:rPr>
          <w:rFonts w:eastAsiaTheme="minorEastAsia"/>
          <w:iCs w:val="0"/>
          <w:color w:val="auto"/>
          <w:lang w:val="en-US"/>
        </w:rPr>
        <w:t xml:space="preserve"> column denotes the threshold</w:t>
      </w:r>
      <w:r w:rsidR="0065056D" w:rsidRPr="00236502">
        <w:rPr>
          <w:rFonts w:eastAsiaTheme="minorEastAsia"/>
          <w:iCs w:val="0"/>
          <w:color w:val="auto"/>
          <w:lang w:val="en-US"/>
        </w:rPr>
        <w:t xml:space="preserve"> </w:t>
      </w:r>
      <w:r w:rsidR="0065056D" w:rsidRPr="00236502">
        <w:rPr>
          <w:rFonts w:eastAsiaTheme="minorEastAsia"/>
          <w:i w:val="0"/>
          <w:color w:val="auto"/>
          <w:lang w:val="en-US"/>
        </w:rPr>
        <w:t>_T</w:t>
      </w:r>
      <w:r w:rsidR="0065056D" w:rsidRPr="00236502">
        <w:rPr>
          <w:rFonts w:eastAsiaTheme="minorEastAsia"/>
          <w:iCs w:val="0"/>
          <w:color w:val="auto"/>
          <w:lang w:val="en-US"/>
        </w:rPr>
        <w:t xml:space="preserve"> denotes normal distribution and </w:t>
      </w:r>
      <w:r w:rsidR="0065056D" w:rsidRPr="00236502">
        <w:rPr>
          <w:rFonts w:eastAsiaTheme="minorEastAsia"/>
          <w:i w:val="0"/>
          <w:color w:val="auto"/>
          <w:lang w:val="en-US"/>
        </w:rPr>
        <w:t>_F</w:t>
      </w:r>
      <w:r w:rsidR="0065056D" w:rsidRPr="00236502">
        <w:rPr>
          <w:rFonts w:eastAsiaTheme="minorEastAsia"/>
          <w:iCs w:val="0"/>
          <w:color w:val="auto"/>
          <w:lang w:val="en-US"/>
        </w:rPr>
        <w:t xml:space="preserve"> denotes not normal </w:t>
      </w:r>
      <w:r w:rsidR="00937F75" w:rsidRPr="00236502">
        <w:rPr>
          <w:rFonts w:eastAsiaTheme="minorEastAsia"/>
          <w:iCs w:val="0"/>
          <w:color w:val="auto"/>
          <w:lang w:val="en-US"/>
        </w:rPr>
        <w:t>distribution</w:t>
      </w:r>
      <w:r w:rsidR="00214E3B" w:rsidRPr="00236502">
        <w:rPr>
          <w:rFonts w:eastAsiaTheme="minorEastAsia"/>
          <w:iCs w:val="0"/>
          <w:color w:val="auto"/>
          <w:lang w:val="en-US"/>
        </w:rPr>
        <w:t xml:space="preserve">, if both columns report _T then </w:t>
      </w:r>
      <w:r w:rsidR="00214E3B">
        <w:rPr>
          <w:rFonts w:eastAsiaTheme="minorEastAsia"/>
          <w:iCs w:val="0"/>
          <w:color w:val="auto"/>
          <w:lang w:val="en-US"/>
        </w:rPr>
        <w:t xml:space="preserve">Welch’s t-test was used otherwise Mann-Whitney U test was used. </w:t>
      </w:r>
    </w:p>
    <w:tbl>
      <w:tblPr>
        <w:tblW w:w="9129" w:type="dxa"/>
        <w:tblInd w:w="113" w:type="dxa"/>
        <w:tblLook w:val="04A0" w:firstRow="1" w:lastRow="0" w:firstColumn="1" w:lastColumn="0" w:noHBand="0" w:noVBand="1"/>
      </w:tblPr>
      <w:tblGrid>
        <w:gridCol w:w="1626"/>
        <w:gridCol w:w="2529"/>
        <w:gridCol w:w="438"/>
        <w:gridCol w:w="879"/>
        <w:gridCol w:w="1337"/>
        <w:gridCol w:w="1546"/>
        <w:gridCol w:w="774"/>
      </w:tblGrid>
      <w:tr w:rsidR="00B40BDB" w:rsidRPr="00B40BDB" w14:paraId="1B510B6E" w14:textId="77777777" w:rsidTr="00236502">
        <w:trPr>
          <w:trHeight w:val="300"/>
        </w:trPr>
        <w:tc>
          <w:tcPr>
            <w:tcW w:w="9129" w:type="dxa"/>
            <w:gridSpan w:val="7"/>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7E5F0BC" w14:textId="77777777" w:rsidR="00B40BDB" w:rsidRPr="00B40BDB" w:rsidRDefault="00B40BDB" w:rsidP="00B40BDB">
            <w:pPr>
              <w:spacing w:after="0" w:line="240" w:lineRule="auto"/>
              <w:jc w:val="center"/>
              <w:rPr>
                <w:rFonts w:ascii="Calibri" w:eastAsia="Times New Roman" w:hAnsi="Calibri" w:cs="Calibri"/>
                <w:b/>
                <w:bCs/>
                <w:color w:val="000000"/>
                <w:kern w:val="0"/>
                <w:sz w:val="20"/>
                <w:szCs w:val="20"/>
                <w:lang w:eastAsia="en-GB"/>
                <w14:ligatures w14:val="none"/>
              </w:rPr>
            </w:pPr>
            <w:r w:rsidRPr="00B40BDB">
              <w:rPr>
                <w:rFonts w:ascii="Calibri" w:eastAsia="Times New Roman" w:hAnsi="Calibri" w:cs="Calibri"/>
                <w:b/>
                <w:bCs/>
                <w:color w:val="000000"/>
                <w:kern w:val="0"/>
                <w:sz w:val="20"/>
                <w:szCs w:val="20"/>
                <w:lang w:eastAsia="en-GB"/>
                <w14:ligatures w14:val="none"/>
              </w:rPr>
              <w:t xml:space="preserve">Persistence Strategy: Persistent vs. Non-persistent Fatigue </w:t>
            </w:r>
          </w:p>
        </w:tc>
      </w:tr>
      <w:tr w:rsidR="00FC17F5" w:rsidRPr="00B40BDB" w14:paraId="32E7651C" w14:textId="77777777" w:rsidTr="00FC17F5">
        <w:trPr>
          <w:trHeight w:val="300"/>
        </w:trPr>
        <w:tc>
          <w:tcPr>
            <w:tcW w:w="4155"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F30381B" w14:textId="77777777" w:rsidR="00B40BDB" w:rsidRPr="00B40BDB" w:rsidRDefault="00B40BDB" w:rsidP="00B40BDB">
            <w:pPr>
              <w:spacing w:after="0" w:line="240" w:lineRule="auto"/>
              <w:jc w:val="center"/>
              <w:rPr>
                <w:rFonts w:ascii="Calibri" w:eastAsia="Times New Roman" w:hAnsi="Calibri" w:cs="Calibri"/>
                <w:b/>
                <w:bCs/>
                <w:color w:val="000000"/>
                <w:kern w:val="0"/>
                <w:sz w:val="20"/>
                <w:szCs w:val="20"/>
                <w:lang w:eastAsia="en-GB"/>
                <w14:ligatures w14:val="none"/>
              </w:rPr>
            </w:pPr>
            <w:r w:rsidRPr="00B40BDB">
              <w:rPr>
                <w:rFonts w:ascii="Calibri" w:eastAsia="Times New Roman" w:hAnsi="Calibri" w:cs="Calibri"/>
                <w:b/>
                <w:bCs/>
                <w:color w:val="000000"/>
                <w:kern w:val="0"/>
                <w:sz w:val="20"/>
                <w:szCs w:val="20"/>
                <w:lang w:eastAsia="en-GB"/>
                <w14:ligatures w14:val="none"/>
              </w:rPr>
              <w:t>Feature</w:t>
            </w:r>
          </w:p>
        </w:tc>
        <w:tc>
          <w:tcPr>
            <w:tcW w:w="4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7E51FAD" w14:textId="58F16E0D" w:rsidR="00B40BDB" w:rsidRPr="00B40BDB" w:rsidRDefault="00B40BDB" w:rsidP="00B40BDB">
            <w:pPr>
              <w:spacing w:after="0" w:line="240" w:lineRule="auto"/>
              <w:jc w:val="center"/>
              <w:rPr>
                <w:rFonts w:ascii="Calibri" w:eastAsia="Times New Roman" w:hAnsi="Calibri" w:cs="Calibri"/>
                <w:b/>
                <w:bCs/>
                <w:color w:val="000000"/>
                <w:kern w:val="0"/>
                <w:sz w:val="20"/>
                <w:szCs w:val="20"/>
                <w:lang w:eastAsia="en-GB"/>
                <w14:ligatures w14:val="none"/>
              </w:rPr>
            </w:pPr>
            <w:r w:rsidRPr="00B40BDB">
              <w:rPr>
                <w:rFonts w:ascii="Calibri" w:eastAsia="Times New Roman" w:hAnsi="Calibri" w:cs="Calibri"/>
                <w:b/>
                <w:bCs/>
                <w:noProof/>
                <w:color w:val="000000"/>
                <w:kern w:val="0"/>
                <w:sz w:val="20"/>
                <w:szCs w:val="20"/>
                <w:lang w:eastAsia="en-GB"/>
                <w14:ligatures w14:val="none"/>
              </w:rPr>
              <w:drawing>
                <wp:anchor distT="0" distB="0" distL="114300" distR="114300" simplePos="0" relativeHeight="251657216" behindDoc="0" locked="0" layoutInCell="1" allowOverlap="1" wp14:anchorId="38D922DA" wp14:editId="77E0476F">
                  <wp:simplePos x="0" y="0"/>
                  <wp:positionH relativeFrom="column">
                    <wp:posOffset>0</wp:posOffset>
                  </wp:positionH>
                  <wp:positionV relativeFrom="paragraph">
                    <wp:posOffset>0</wp:posOffset>
                  </wp:positionV>
                  <wp:extent cx="142875" cy="161925"/>
                  <wp:effectExtent l="0" t="0" r="0" b="0"/>
                  <wp:wrapNone/>
                  <wp:docPr id="4" name="Picture 2">
                    <a:extLst xmlns:a="http://schemas.openxmlformats.org/drawingml/2006/main">
                      <a:ext uri="{FF2B5EF4-FFF2-40B4-BE49-F238E27FC236}">
                        <a16:creationId xmlns:a16="http://schemas.microsoft.com/office/drawing/2014/main" id="{22118B65-DAA5-450F-89E1-B2D8F719F036}"/>
                      </a:ext>
                    </a:extLst>
                  </wp:docPr>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22118B65-DAA5-450F-89E1-B2D8F719F036}"/>
                              </a:ext>
                            </a:extLst>
                          </pic:cNvPr>
                          <pic:cNvPicPr>
                            <a:picLocks noChangeAspect="1" noChangeArrowheads="1"/>
                          </pic:cNvPicPr>
                        </pic:nvPicPr>
                        <pic:blipFill>
                          <a:blip r:embed="rId10">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42875" cy="161925"/>
                          </a:xfrm>
                          <a:prstGeom prst="rect">
                            <a:avLst/>
                          </a:prstGeom>
                          <a:noFill/>
                          <a:extLst>
                            <a:ext uri="{909E8E84-426E-40DD-AFC4-6F175D3DCCD1}">
                              <a14:hiddenFill xmlns:a14="http://schemas.microsoft.com/office/drawing/2010/main">
                                <a:solidFill>
                                  <a:srgbClr val="FFFFFF"/>
                                </a:solidFill>
                              </a14:hiddenFill>
                            </a:ext>
                          </a:extLst>
                        </pic:spPr>
                      </pic:pic>
                    </a:graphicData>
                  </a:graphic>
                  <wp14:sizeRelH relativeFrom="page">
                    <wp14:pctWidth>0</wp14:pctWidth>
                  </wp14:sizeRelH>
                  <wp14:sizeRelV relativeFrom="page">
                    <wp14:pctHeight>0</wp14:pctHeight>
                  </wp14:sizeRelV>
                </wp:anchor>
              </w:drawing>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BFD0EB5" w14:textId="77777777" w:rsidR="00B40BDB" w:rsidRPr="00B40BDB" w:rsidRDefault="00B40BDB" w:rsidP="00B40BDB">
            <w:pPr>
              <w:spacing w:after="0" w:line="240" w:lineRule="auto"/>
              <w:jc w:val="center"/>
              <w:rPr>
                <w:rFonts w:ascii="Calibri" w:eastAsia="Times New Roman" w:hAnsi="Calibri" w:cs="Calibri"/>
                <w:b/>
                <w:bCs/>
                <w:color w:val="000000"/>
                <w:kern w:val="0"/>
                <w:sz w:val="20"/>
                <w:szCs w:val="20"/>
                <w:lang w:eastAsia="en-GB"/>
                <w14:ligatures w14:val="none"/>
              </w:rPr>
            </w:pPr>
            <w:r w:rsidRPr="00B40BDB">
              <w:rPr>
                <w:rFonts w:ascii="Calibri" w:eastAsia="Times New Roman" w:hAnsi="Calibri" w:cs="Calibri"/>
                <w:b/>
                <w:bCs/>
                <w:color w:val="000000"/>
                <w:kern w:val="0"/>
                <w:sz w:val="20"/>
                <w:szCs w:val="20"/>
                <w:lang w:eastAsia="en-GB"/>
                <w14:ligatures w14:val="none"/>
              </w:rPr>
              <w:t>Statistic</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62A0DF1" w14:textId="77777777" w:rsidR="00B40BDB" w:rsidRPr="00B40BDB" w:rsidRDefault="00B40BDB" w:rsidP="00B40BDB">
            <w:pPr>
              <w:spacing w:after="0" w:line="240" w:lineRule="auto"/>
              <w:jc w:val="center"/>
              <w:rPr>
                <w:rFonts w:ascii="Calibri" w:eastAsia="Times New Roman" w:hAnsi="Calibri" w:cs="Calibri"/>
                <w:b/>
                <w:bCs/>
                <w:color w:val="000000"/>
                <w:kern w:val="0"/>
                <w:sz w:val="20"/>
                <w:szCs w:val="20"/>
                <w:lang w:eastAsia="en-GB"/>
                <w14:ligatures w14:val="none"/>
              </w:rPr>
            </w:pPr>
            <w:r w:rsidRPr="00B40BDB">
              <w:rPr>
                <w:rFonts w:ascii="Calibri" w:eastAsia="Times New Roman" w:hAnsi="Calibri" w:cs="Calibri"/>
                <w:b/>
                <w:bCs/>
                <w:color w:val="000000"/>
                <w:kern w:val="0"/>
                <w:sz w:val="20"/>
                <w:szCs w:val="20"/>
                <w:lang w:eastAsia="en-GB"/>
                <w14:ligatures w14:val="none"/>
              </w:rPr>
              <w:t xml:space="preserve">Persistent </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665CEBC" w14:textId="77777777" w:rsidR="00B40BDB" w:rsidRPr="00B40BDB" w:rsidRDefault="00B40BDB" w:rsidP="00B40BDB">
            <w:pPr>
              <w:spacing w:after="0" w:line="240" w:lineRule="auto"/>
              <w:jc w:val="center"/>
              <w:rPr>
                <w:rFonts w:ascii="Calibri" w:eastAsia="Times New Roman" w:hAnsi="Calibri" w:cs="Calibri"/>
                <w:b/>
                <w:bCs/>
                <w:color w:val="000000"/>
                <w:kern w:val="0"/>
                <w:sz w:val="20"/>
                <w:szCs w:val="20"/>
                <w:lang w:eastAsia="en-GB"/>
                <w14:ligatures w14:val="none"/>
              </w:rPr>
            </w:pPr>
            <w:r w:rsidRPr="00B40BDB">
              <w:rPr>
                <w:rFonts w:ascii="Calibri" w:eastAsia="Times New Roman" w:hAnsi="Calibri" w:cs="Calibri"/>
                <w:b/>
                <w:bCs/>
                <w:color w:val="000000"/>
                <w:kern w:val="0"/>
                <w:sz w:val="20"/>
                <w:szCs w:val="20"/>
                <w:lang w:eastAsia="en-GB"/>
                <w14:ligatures w14:val="none"/>
              </w:rPr>
              <w:t xml:space="preserve">Non-persistent </w:t>
            </w:r>
          </w:p>
        </w:tc>
        <w:tc>
          <w:tcPr>
            <w:tcW w:w="77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AB8E99F" w14:textId="77777777" w:rsidR="00B40BDB" w:rsidRPr="00B40BDB" w:rsidRDefault="00B40BDB" w:rsidP="00B40BDB">
            <w:pPr>
              <w:spacing w:after="0" w:line="240" w:lineRule="auto"/>
              <w:jc w:val="center"/>
              <w:rPr>
                <w:rFonts w:ascii="Calibri" w:eastAsia="Times New Roman" w:hAnsi="Calibri" w:cs="Calibri"/>
                <w:b/>
                <w:bCs/>
                <w:color w:val="000000"/>
                <w:kern w:val="0"/>
                <w:sz w:val="20"/>
                <w:szCs w:val="20"/>
                <w:lang w:eastAsia="en-GB"/>
                <w14:ligatures w14:val="none"/>
              </w:rPr>
            </w:pPr>
            <w:r w:rsidRPr="00B40BDB">
              <w:rPr>
                <w:rFonts w:ascii="Calibri" w:eastAsia="Times New Roman" w:hAnsi="Calibri" w:cs="Calibri"/>
                <w:b/>
                <w:bCs/>
                <w:color w:val="000000"/>
                <w:kern w:val="0"/>
                <w:sz w:val="20"/>
                <w:szCs w:val="20"/>
                <w:lang w:eastAsia="en-GB"/>
                <w14:ligatures w14:val="none"/>
              </w:rPr>
              <w:t>p-value</w:t>
            </w:r>
          </w:p>
        </w:tc>
      </w:tr>
      <w:tr w:rsidR="00FC17F5" w:rsidRPr="00B40BDB" w14:paraId="7E635F69" w14:textId="77777777" w:rsidTr="00236502">
        <w:trPr>
          <w:trHeight w:val="300"/>
        </w:trPr>
        <w:tc>
          <w:tcPr>
            <w:tcW w:w="1626" w:type="dxa"/>
            <w:vMerge w:val="restart"/>
            <w:tcBorders>
              <w:top w:val="single" w:sz="4" w:space="0" w:color="auto"/>
              <w:left w:val="single" w:sz="4" w:space="0" w:color="auto"/>
              <w:bottom w:val="single" w:sz="4" w:space="0" w:color="auto"/>
              <w:right w:val="single" w:sz="4" w:space="0" w:color="auto"/>
            </w:tcBorders>
            <w:shd w:val="clear" w:color="auto" w:fill="auto"/>
            <w:noWrap/>
            <w:hideMark/>
          </w:tcPr>
          <w:p w14:paraId="721EAFAC"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Activity_intensity</w:t>
            </w: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1E4644C9"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dur_day_MVPA_bts_1_mi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08C98AB2"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1</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6DA8091"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026</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831376"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23.87+-21.4_F</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8E9F6F"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8.6+-21.5_F</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87520B"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5352</w:t>
            </w:r>
          </w:p>
        </w:tc>
      </w:tr>
      <w:tr w:rsidR="00FC17F5" w:rsidRPr="00B40BDB" w14:paraId="28271A4C"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4550432B"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332DA48F"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dur_day_IN_bts_30_mi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790ED6EA"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1</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57CE76"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94</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985DA8"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248.0+-91.7_T</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4DD93D"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291.43+-128.8_T</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93BF84"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056</w:t>
            </w:r>
          </w:p>
        </w:tc>
      </w:tr>
      <w:tr w:rsidR="00FC17F5" w:rsidRPr="00B40BDB" w14:paraId="51448FBA"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7F28AC73"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566CA59F"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dur_day_IN_bts_10_30_mi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211AA9B1"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1</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ECB87B"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963</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6DFD9C"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05.72+-23.3_T</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A7029F"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01.89+-33.9_F</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1C4309"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2766</w:t>
            </w:r>
          </w:p>
        </w:tc>
      </w:tr>
      <w:tr w:rsidR="00FC17F5" w:rsidRPr="00B40BDB" w14:paraId="57E6FCC3"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4E4ABC25"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2420AEA9"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dur_day_IN_bts_1_10_mi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14D94D5C"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1</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796C3B"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87</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39FAE9"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22.51+-26.6_T</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5B90A3"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10.73+-35.1_T</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C8AECF"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0644</w:t>
            </w:r>
          </w:p>
        </w:tc>
      </w:tr>
      <w:tr w:rsidR="00FC17F5" w:rsidRPr="00B40BDB" w14:paraId="61069937"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537B9C35"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48246F26"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dur_day_LIG_bts_10_mi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38C8F31A"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1</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22EE4F"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079</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1D1994"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9.19+-29.5_F</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6B042E"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8.67+-27.6_F</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8C2223"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8208</w:t>
            </w:r>
          </w:p>
        </w:tc>
      </w:tr>
      <w:tr w:rsidR="00FC17F5" w:rsidRPr="00B40BDB" w14:paraId="4F6D7C68"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5530C099"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4A59A3D2"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dur_day_LIG_bts_1_10_mi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6BEE7AE4"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1</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6ED613C"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872</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B7FD8F"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96.51+-30.7_T</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872AB7"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85.07+-51.1_F</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7EB188"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0778</w:t>
            </w:r>
          </w:p>
        </w:tc>
      </w:tr>
      <w:tr w:rsidR="00FC17F5" w:rsidRPr="00B40BDB" w14:paraId="45E6405C"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364A7EFE"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62F6AE9D"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dur_day_total_IN_mi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2C959CCC"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1</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ACF6D6"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98</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86101D"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543.84+-69.4_T</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24EDFE"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558.2+-71.4_T</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CB28BB"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3307</w:t>
            </w:r>
          </w:p>
        </w:tc>
      </w:tr>
      <w:tr w:rsidR="00FC17F5" w:rsidRPr="00B40BDB" w14:paraId="4A76EE4A"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2D3FECA1"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0865A2DA"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dur_day_total_LIG_mi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3E2527D0"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1</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752D41"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879</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55F685"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251.44+-56.3_T</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DF3957"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232.34+-90.0_F</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A77D19"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0869</w:t>
            </w:r>
          </w:p>
        </w:tc>
      </w:tr>
      <w:tr w:rsidR="00FC17F5" w:rsidRPr="00B40BDB" w14:paraId="00D6BA70"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4FA079CA"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5A6D27ED"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dur_day_total_MOD_mi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28A19E5E"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1</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454BDF"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73</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7C8E0B"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63.61+-29.4_T</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620248"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59.14+-29.6_T</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7FE462B"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4705</w:t>
            </w:r>
          </w:p>
        </w:tc>
      </w:tr>
      <w:tr w:rsidR="00FC17F5" w:rsidRPr="00B40BDB" w14:paraId="676F7F90"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48BB13DC"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4BF5A91A"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dur_day_total_VIG_mi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2A652902"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1</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E2EE0C"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101.5</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D2FE4D"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51+-1.2_F</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72B5CD"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34+-1.1_F</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B54D9F"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9526</w:t>
            </w:r>
          </w:p>
        </w:tc>
      </w:tr>
      <w:tr w:rsidR="00FC17F5" w:rsidRPr="00B40BDB" w14:paraId="2C4ECE9C" w14:textId="77777777" w:rsidTr="00236502">
        <w:trPr>
          <w:trHeight w:val="300"/>
        </w:trPr>
        <w:tc>
          <w:tcPr>
            <w:tcW w:w="1626" w:type="dxa"/>
            <w:vMerge w:val="restart"/>
            <w:tcBorders>
              <w:top w:val="single" w:sz="4" w:space="0" w:color="auto"/>
              <w:left w:val="single" w:sz="4" w:space="0" w:color="auto"/>
              <w:bottom w:val="single" w:sz="4" w:space="0" w:color="auto"/>
              <w:right w:val="single" w:sz="4" w:space="0" w:color="auto"/>
            </w:tcBorders>
            <w:shd w:val="clear" w:color="auto" w:fill="auto"/>
            <w:noWrap/>
            <w:hideMark/>
          </w:tcPr>
          <w:p w14:paraId="3B7D96FF"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Activity_type</w:t>
            </w: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5C168CC0"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time_sed</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682292F7"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1</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6CF92E"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692</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A01F52"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44+-0.1_F</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DE5CD0"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48+-0.1_T</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9B7119"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273</w:t>
            </w:r>
          </w:p>
        </w:tc>
      </w:tr>
      <w:tr w:rsidR="00FC17F5" w:rsidRPr="00B40BDB" w14:paraId="345ABB27"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6658FA55"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7E88698A"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time_stand</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5245CB18"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1</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8D2A37"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520</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99594B"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52+-0.2_F</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037FDE"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49+-0.1_T</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4D3799"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3636</w:t>
            </w:r>
          </w:p>
        </w:tc>
      </w:tr>
      <w:tr w:rsidR="00FC17F5" w:rsidRPr="00B40BDB" w14:paraId="62F59067"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17CAA774"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5486D047"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time_walk</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52F1040A"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1</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34E215"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525</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ED1E911"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02+-0.0_F</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E6F5CF"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02+-0.0_F</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7105BA"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3953</w:t>
            </w:r>
          </w:p>
        </w:tc>
      </w:tr>
      <w:tr w:rsidR="00FC17F5" w:rsidRPr="00B40BDB" w14:paraId="3CAA7E91" w14:textId="77777777" w:rsidTr="00236502">
        <w:trPr>
          <w:trHeight w:val="300"/>
        </w:trPr>
        <w:tc>
          <w:tcPr>
            <w:tcW w:w="1626" w:type="dxa"/>
            <w:vMerge w:val="restart"/>
            <w:tcBorders>
              <w:top w:val="single" w:sz="4" w:space="0" w:color="auto"/>
              <w:left w:val="single" w:sz="4" w:space="0" w:color="auto"/>
              <w:bottom w:val="single" w:sz="4" w:space="0" w:color="auto"/>
              <w:right w:val="single" w:sz="4" w:space="0" w:color="auto"/>
            </w:tcBorders>
            <w:shd w:val="clear" w:color="auto" w:fill="auto"/>
            <w:noWrap/>
            <w:hideMark/>
          </w:tcPr>
          <w:p w14:paraId="01B1A579"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HR</w:t>
            </w: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1725D592"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mea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217F07E0"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1</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5DF1F2"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84</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179507"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76.09+-7.5_T</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BCE54B"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77.73+-8.7_T</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B5271E"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4018</w:t>
            </w:r>
          </w:p>
        </w:tc>
      </w:tr>
      <w:tr w:rsidR="00FC17F5" w:rsidRPr="00B40BDB" w14:paraId="131A263E"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73C66441"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1D00FAD1"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sd</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49A2D84D"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1</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50DA8B"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609</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DCAE6F"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2.71+-3.1_T</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1CAB0D"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2.51+-4.7_F</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DAB337"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902</w:t>
            </w:r>
          </w:p>
        </w:tc>
      </w:tr>
      <w:tr w:rsidR="00FC17F5" w:rsidRPr="00B40BDB" w14:paraId="0C68347C"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6D39C328"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5C00BCEE"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mi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235CE9C7"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1</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813FAD"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724</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749527"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49.42+-9.1_T</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68AFA0C"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54.0+-8.8_F</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A76206"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1404</w:t>
            </w:r>
          </w:p>
        </w:tc>
      </w:tr>
      <w:tr w:rsidR="00FC17F5" w:rsidRPr="00B40BDB" w14:paraId="029A0953"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14B22449"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1126B095"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max</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1450F01D"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1</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1853EB"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609.5</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580782"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61.12+-26.3_T</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24D55B"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63.5+-50.0_F</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19BDFA"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8971</w:t>
            </w:r>
          </w:p>
        </w:tc>
      </w:tr>
      <w:tr w:rsidR="00FC17F5" w:rsidRPr="00B40BDB" w14:paraId="7834B007" w14:textId="77777777" w:rsidTr="00236502">
        <w:trPr>
          <w:trHeight w:val="300"/>
        </w:trPr>
        <w:tc>
          <w:tcPr>
            <w:tcW w:w="1626" w:type="dxa"/>
            <w:vMerge w:val="restart"/>
            <w:tcBorders>
              <w:top w:val="single" w:sz="4" w:space="0" w:color="auto"/>
              <w:left w:val="single" w:sz="4" w:space="0" w:color="auto"/>
              <w:bottom w:val="single" w:sz="4" w:space="0" w:color="auto"/>
              <w:right w:val="single" w:sz="4" w:space="0" w:color="auto"/>
            </w:tcBorders>
            <w:shd w:val="clear" w:color="auto" w:fill="auto"/>
            <w:noWrap/>
            <w:hideMark/>
          </w:tcPr>
          <w:p w14:paraId="6A645F09"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Resp</w:t>
            </w: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279ECAB8"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mea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11D3B549"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1</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DE6D17"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637</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0BCE57"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7.33+-3.0_F</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8F7C848"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7.41+-1.4_T</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CB597C"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6517</w:t>
            </w:r>
          </w:p>
        </w:tc>
      </w:tr>
      <w:tr w:rsidR="00FC17F5" w:rsidRPr="00B40BDB" w14:paraId="66575DEA"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1851EF69"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1A5A5428"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sd</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165B412D"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1</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E00921"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460</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CB1027"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3.63+-0.8_F</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3787DB"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3.48+-0.4_T</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638E4F"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107</w:t>
            </w:r>
          </w:p>
        </w:tc>
      </w:tr>
      <w:tr w:rsidR="00FC17F5" w:rsidRPr="00B40BDB" w14:paraId="5BA78201" w14:textId="77777777" w:rsidTr="00236502">
        <w:trPr>
          <w:trHeight w:val="33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40BAC575"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5835DF1C"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mi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25BD2B8F"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1</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3CE67D"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616.5</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632592"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4.0+-1.0_F</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A53BEA"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4.0+-2.0_F</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F84CD0"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8096</w:t>
            </w:r>
          </w:p>
        </w:tc>
      </w:tr>
      <w:tr w:rsidR="00FC17F5" w:rsidRPr="00B40BDB" w14:paraId="6F047B03"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44335447"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00350190"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max</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0C8995A8"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1</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3F052F"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478</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B691F1"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37.15+-3.1_T</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0985C8"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35.0+-5.8_F</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5E26D5"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1586</w:t>
            </w:r>
          </w:p>
        </w:tc>
      </w:tr>
      <w:tr w:rsidR="00FC17F5" w:rsidRPr="00B40BDB" w14:paraId="507C49F8" w14:textId="77777777" w:rsidTr="00236502">
        <w:trPr>
          <w:trHeight w:val="300"/>
        </w:trPr>
        <w:tc>
          <w:tcPr>
            <w:tcW w:w="1626" w:type="dxa"/>
            <w:vMerge w:val="restart"/>
            <w:tcBorders>
              <w:top w:val="single" w:sz="4" w:space="0" w:color="auto"/>
              <w:left w:val="single" w:sz="4" w:space="0" w:color="auto"/>
              <w:bottom w:val="single" w:sz="4" w:space="0" w:color="auto"/>
              <w:right w:val="single" w:sz="4" w:space="0" w:color="auto"/>
            </w:tcBorders>
            <w:shd w:val="clear" w:color="auto" w:fill="auto"/>
            <w:noWrap/>
            <w:hideMark/>
          </w:tcPr>
          <w:p w14:paraId="19F026CA"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Sleep</w:t>
            </w: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2D0CE13C"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sleeponset</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62298A12"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1</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A2B51E"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012</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0B4545"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22.51+-0.5_F</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6D4E32"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22.42+-0.4_F</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5D9DD3"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469</w:t>
            </w:r>
          </w:p>
        </w:tc>
      </w:tr>
      <w:tr w:rsidR="00FC17F5" w:rsidRPr="00B40BDB" w14:paraId="49C9C65E"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4B2E9046"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5461BDD2"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wakeup</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44BC0CD0"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1</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445423"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29</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5CB4FB"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32.22+-0.5_T</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97DB2D"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32.36+-0.6_T</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C00699"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2022</w:t>
            </w:r>
          </w:p>
        </w:tc>
      </w:tr>
      <w:tr w:rsidR="00FC17F5" w:rsidRPr="00B40BDB" w14:paraId="5FC9844F"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5CCBD31F"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126F3756"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sleep_efficiency</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4FAAA75F"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1</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E3CC24"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924</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E1B58BF"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81+-0.1_F</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285ECC"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78+-0.1_T</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9C96F8F"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1683</w:t>
            </w:r>
          </w:p>
        </w:tc>
      </w:tr>
      <w:tr w:rsidR="00FC17F5" w:rsidRPr="00B40BDB" w14:paraId="7FCC421C"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50E5AFDA"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16982048"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N_atleast5minwakenight</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651B14B7"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1</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F690E9"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137.5</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223215"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4.08+-2.3_F</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E817A2"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4.45+-1.9_T</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DF910C"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8411</w:t>
            </w:r>
          </w:p>
        </w:tc>
      </w:tr>
      <w:tr w:rsidR="00FC17F5" w:rsidRPr="00B40BDB" w14:paraId="1432462F"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5A113AAF"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620537FE"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dur_spt_sleep_mi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7D42051A"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1</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CAC3FC"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19</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CD7908"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452.95+-42.3_T</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A9039E"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451.25+-46.0_T</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FCAAD3"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8531</w:t>
            </w:r>
          </w:p>
        </w:tc>
      </w:tr>
      <w:tr w:rsidR="00FC17F5" w:rsidRPr="00B40BDB" w14:paraId="7365E620"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67BB3145"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135E06C0" w14:textId="77777777" w:rsidR="00B40BDB" w:rsidRPr="00236502" w:rsidRDefault="00B40BDB" w:rsidP="00B40BDB">
            <w:pPr>
              <w:spacing w:after="0" w:line="240" w:lineRule="auto"/>
              <w:jc w:val="center"/>
              <w:rPr>
                <w:rFonts w:ascii="Calibri" w:eastAsia="Times New Roman" w:hAnsi="Calibri" w:cs="Calibri"/>
                <w:kern w:val="0"/>
                <w:sz w:val="20"/>
                <w:szCs w:val="20"/>
                <w:lang w:val="nl-BE" w:eastAsia="en-GB"/>
                <w14:ligatures w14:val="none"/>
              </w:rPr>
            </w:pPr>
            <w:r w:rsidRPr="00236502">
              <w:rPr>
                <w:rFonts w:ascii="Calibri" w:eastAsia="Times New Roman" w:hAnsi="Calibri" w:cs="Calibri"/>
                <w:kern w:val="0"/>
                <w:sz w:val="20"/>
                <w:szCs w:val="20"/>
                <w:lang w:val="nl-BE" w:eastAsia="en-GB"/>
                <w14:ligatures w14:val="none"/>
              </w:rPr>
              <w:t>dur_spt_wake_IN_mi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1935AFB2"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1</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A1FF21"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243</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C5690F"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88.17+-26.6_T</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5C36A5"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91.95+-44.3_F</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A93BBF"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3251</w:t>
            </w:r>
          </w:p>
        </w:tc>
      </w:tr>
      <w:tr w:rsidR="00FC17F5" w:rsidRPr="00B40BDB" w14:paraId="7FC14D1E"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273A4E5D"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02DD1FA1" w14:textId="77777777" w:rsidR="00B40BDB" w:rsidRPr="00236502" w:rsidRDefault="00B40BDB" w:rsidP="00B40BDB">
            <w:pPr>
              <w:spacing w:after="0" w:line="240" w:lineRule="auto"/>
              <w:jc w:val="center"/>
              <w:rPr>
                <w:rFonts w:ascii="Calibri" w:eastAsia="Times New Roman" w:hAnsi="Calibri" w:cs="Calibri"/>
                <w:kern w:val="0"/>
                <w:sz w:val="20"/>
                <w:szCs w:val="20"/>
                <w:lang w:val="nl-BE" w:eastAsia="en-GB"/>
                <w14:ligatures w14:val="none"/>
              </w:rPr>
            </w:pPr>
            <w:r w:rsidRPr="00236502">
              <w:rPr>
                <w:rFonts w:ascii="Calibri" w:eastAsia="Times New Roman" w:hAnsi="Calibri" w:cs="Calibri"/>
                <w:kern w:val="0"/>
                <w:sz w:val="20"/>
                <w:szCs w:val="20"/>
                <w:lang w:val="nl-BE" w:eastAsia="en-GB"/>
                <w14:ligatures w14:val="none"/>
              </w:rPr>
              <w:t>dur_spt_wake_LIG_mi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78130ECB"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1</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2B8181"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244</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613F0BB"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21.74+-15.8_F</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606F89F"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25.73+-15.7_F</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7CB890"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3215</w:t>
            </w:r>
          </w:p>
        </w:tc>
      </w:tr>
      <w:tr w:rsidR="00FC17F5" w:rsidRPr="00B40BDB" w14:paraId="587094E9"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35B86BD0"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7F0CE466"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dur_spt_wake_MOD_mi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2CA31517"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1</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6CECE6"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351</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C8E95A"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3.02+-2.1_F</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AD0B92"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4.34+-3.3_F</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A1ACD7"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0741</w:t>
            </w:r>
          </w:p>
        </w:tc>
      </w:tr>
      <w:tr w:rsidR="00FC17F5" w:rsidRPr="00B40BDB" w14:paraId="048F8465"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720DA28E"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102221B7" w14:textId="77777777" w:rsidR="00B40BDB" w:rsidRPr="00236502" w:rsidRDefault="00B40BDB" w:rsidP="00B40BDB">
            <w:pPr>
              <w:spacing w:after="0" w:line="240" w:lineRule="auto"/>
              <w:jc w:val="center"/>
              <w:rPr>
                <w:rFonts w:ascii="Calibri" w:eastAsia="Times New Roman" w:hAnsi="Calibri" w:cs="Calibri"/>
                <w:kern w:val="0"/>
                <w:sz w:val="20"/>
                <w:szCs w:val="20"/>
                <w:lang w:val="nl-BE" w:eastAsia="en-GB"/>
                <w14:ligatures w14:val="none"/>
              </w:rPr>
            </w:pPr>
            <w:r w:rsidRPr="00236502">
              <w:rPr>
                <w:rFonts w:ascii="Calibri" w:eastAsia="Times New Roman" w:hAnsi="Calibri" w:cs="Calibri"/>
                <w:kern w:val="0"/>
                <w:sz w:val="20"/>
                <w:szCs w:val="20"/>
                <w:lang w:val="nl-BE" w:eastAsia="en-GB"/>
                <w14:ligatures w14:val="none"/>
              </w:rPr>
              <w:t>dur_spt_wake_VIG_mi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08743456"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1</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088C53"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208.5</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BFC381F"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01+-0.0_F</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01F3BA"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02+-0.1_F</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EFE0CA"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4612</w:t>
            </w:r>
          </w:p>
        </w:tc>
      </w:tr>
      <w:tr w:rsidR="00FC17F5" w:rsidRPr="00B40BDB" w14:paraId="12828F11"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10D6D675"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1CEE1016"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dur_spt_mi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73EBDDB4"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1</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A527B2"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04</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F0A151"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572.0+-37.2_T</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698F78"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580.61+-43.3_T</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B1CFEC"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3023</w:t>
            </w:r>
          </w:p>
        </w:tc>
      </w:tr>
      <w:tr w:rsidR="00FC17F5" w:rsidRPr="00B40BDB" w14:paraId="64EF5443" w14:textId="77777777" w:rsidTr="00236502">
        <w:trPr>
          <w:trHeight w:val="300"/>
        </w:trPr>
        <w:tc>
          <w:tcPr>
            <w:tcW w:w="1626" w:type="dxa"/>
            <w:vMerge w:val="restart"/>
            <w:tcBorders>
              <w:top w:val="single" w:sz="4" w:space="0" w:color="auto"/>
              <w:left w:val="single" w:sz="4" w:space="0" w:color="auto"/>
              <w:bottom w:val="single" w:sz="4" w:space="0" w:color="auto"/>
              <w:right w:val="single" w:sz="4" w:space="0" w:color="auto"/>
            </w:tcBorders>
            <w:shd w:val="clear" w:color="auto" w:fill="auto"/>
            <w:noWrap/>
            <w:hideMark/>
          </w:tcPr>
          <w:p w14:paraId="35B73C3E"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Activity_intensity</w:t>
            </w: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518EF1C9"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dur_day_MVPA_bts_1_mi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73DE8EFF"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2</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20CAD1"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077</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1118945"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23.43+-20.4_F</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CBF1A3"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8.57+-22.4_F</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01BE53"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4773</w:t>
            </w:r>
          </w:p>
        </w:tc>
      </w:tr>
      <w:tr w:rsidR="00FC17F5" w:rsidRPr="00B40BDB" w14:paraId="58A86503"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4C806D93"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75F87511"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dur_day_IN_bts_30_mi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57B0171E"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2</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973C32D"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25</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1350B2"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259.92+-92.7_T</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0B6ABF"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289.51+-136.9_T</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0AF00F"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2151</w:t>
            </w:r>
          </w:p>
        </w:tc>
      </w:tr>
      <w:tr w:rsidR="00FC17F5" w:rsidRPr="00B40BDB" w14:paraId="54B56D4F"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4F37FDB4"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320CC586"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dur_day_IN_bts_10_30_mi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2F026512"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2</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EC30A5"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076</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12D9E5"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04.16+-24.3_T</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3E099E"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03.57+-34.9_F</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03F407"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4728</w:t>
            </w:r>
          </w:p>
        </w:tc>
      </w:tr>
      <w:tr w:rsidR="00FC17F5" w:rsidRPr="00B40BDB" w14:paraId="5FD1EC97"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4F2F5574"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65EE103D"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dur_day_IN_bts_1_10_mi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78F1F0D6"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2</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B14B88"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99</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ABA21B"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18.5+-27.6_T</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76CFD5"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12.02+-36.7_T</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0FF90A"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3269</w:t>
            </w:r>
          </w:p>
        </w:tc>
      </w:tr>
      <w:tr w:rsidR="00FC17F5" w:rsidRPr="00B40BDB" w14:paraId="68259166"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136E55A5"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0AD846EE"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dur_day_LIG_bts_10_mi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2625BD7A"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2</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E2C0D3"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152</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0C0769"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8.33+-33.0_F</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854027"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9.33+-23.5_F</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FAFF6B"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8654</w:t>
            </w:r>
          </w:p>
        </w:tc>
      </w:tr>
      <w:tr w:rsidR="00FC17F5" w:rsidRPr="00B40BDB" w14:paraId="2EAD8B29"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0447D4B1"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52B74D96"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dur_day_LIG_bts_1_10_mi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5D2851AD"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2</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D2400C"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906</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F00346"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95.55+-28.7_T</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BA5219"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82.21+-52.5_F</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EC4F5E"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0518</w:t>
            </w:r>
          </w:p>
        </w:tc>
      </w:tr>
      <w:tr w:rsidR="00FC17F5" w:rsidRPr="00B40BDB" w14:paraId="2AAEFCFE"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52C07EB5"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3DC9C54A"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dur_day_total_IN_mi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00A27211"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2</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FEA2E8"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83</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BC88FB"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546.7+-68.2_T</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DFDD60"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558.62+-73.1_T</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3C7DB3"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4085</w:t>
            </w:r>
          </w:p>
        </w:tc>
      </w:tr>
      <w:tr w:rsidR="00FC17F5" w:rsidRPr="00B40BDB" w14:paraId="644ED029"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162C6242"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3FC24A7B"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dur_day_total_LIG_mi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1BB0159F"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2</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3A2C6F"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925</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C77697"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249.01+-54.6_T</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1D57A5"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233.26+-90.3_F</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B83826"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0707</w:t>
            </w:r>
          </w:p>
        </w:tc>
      </w:tr>
      <w:tr w:rsidR="00FC17F5" w:rsidRPr="00B40BDB" w14:paraId="780B13F5"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3E94A43D"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676D8EDA"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dur_day_total_MOD_mi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710E211A"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2</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18CF77"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84</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DBED29"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63.39+-28.1_T</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260B12"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58.35+-30.9_T</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E838ED3"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4024</w:t>
            </w:r>
          </w:p>
        </w:tc>
      </w:tr>
      <w:tr w:rsidR="00FC17F5" w:rsidRPr="00B40BDB" w14:paraId="07DB27CE"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5C09A001"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784C25E5"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dur_day_total_VIG_mi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1C56B2BC"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2</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13A98B"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228.5</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E5C0BC5"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51+-1.2_F</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3C48FA"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35+-1.1_F</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C87271"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7075</w:t>
            </w:r>
          </w:p>
        </w:tc>
      </w:tr>
      <w:tr w:rsidR="00FC17F5" w:rsidRPr="00B40BDB" w14:paraId="4DB3CDDE" w14:textId="77777777" w:rsidTr="00236502">
        <w:trPr>
          <w:trHeight w:val="300"/>
        </w:trPr>
        <w:tc>
          <w:tcPr>
            <w:tcW w:w="1626" w:type="dxa"/>
            <w:vMerge w:val="restart"/>
            <w:tcBorders>
              <w:top w:val="single" w:sz="4" w:space="0" w:color="auto"/>
              <w:left w:val="single" w:sz="4" w:space="0" w:color="auto"/>
              <w:bottom w:val="single" w:sz="4" w:space="0" w:color="auto"/>
              <w:right w:val="single" w:sz="4" w:space="0" w:color="auto"/>
            </w:tcBorders>
            <w:shd w:val="clear" w:color="auto" w:fill="auto"/>
            <w:noWrap/>
            <w:hideMark/>
          </w:tcPr>
          <w:p w14:paraId="7D92B9A3"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Activity_type</w:t>
            </w: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00E89E13"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time_sed</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7704FC1E"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2</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48F41A"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723</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C9495C"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44+-0.2_F</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1025F1"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48+-0.1_T</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8C4806"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4014</w:t>
            </w:r>
          </w:p>
        </w:tc>
      </w:tr>
      <w:tr w:rsidR="00FC17F5" w:rsidRPr="00B40BDB" w14:paraId="260BA021"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05EDA6A0"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091E0DF6"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time_stand</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610A54EE"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2</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692200"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595</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4A3749"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52+-0.2_F</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37CAD4"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49+-0.1_T</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6D02A7"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5543</w:t>
            </w:r>
          </w:p>
        </w:tc>
      </w:tr>
      <w:tr w:rsidR="00FC17F5" w:rsidRPr="00B40BDB" w14:paraId="3E1DF305"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270AD533"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65A1DCBE"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time_walk</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0D9E4F5A"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2</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56D982"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579</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E31157"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02+-0.0_F</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1D0A87"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02+-0.0_F</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E29A14E"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4404</w:t>
            </w:r>
          </w:p>
        </w:tc>
      </w:tr>
      <w:tr w:rsidR="00FC17F5" w:rsidRPr="00B40BDB" w14:paraId="2D02C81C" w14:textId="77777777" w:rsidTr="00236502">
        <w:trPr>
          <w:trHeight w:val="300"/>
        </w:trPr>
        <w:tc>
          <w:tcPr>
            <w:tcW w:w="1626" w:type="dxa"/>
            <w:vMerge w:val="restart"/>
            <w:tcBorders>
              <w:top w:val="single" w:sz="4" w:space="0" w:color="auto"/>
              <w:left w:val="single" w:sz="4" w:space="0" w:color="auto"/>
              <w:bottom w:val="single" w:sz="4" w:space="0" w:color="auto"/>
              <w:right w:val="single" w:sz="4" w:space="0" w:color="auto"/>
            </w:tcBorders>
            <w:shd w:val="clear" w:color="auto" w:fill="auto"/>
            <w:noWrap/>
            <w:hideMark/>
          </w:tcPr>
          <w:p w14:paraId="1E00DDD0"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HR</w:t>
            </w: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224A239F"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mea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114540F0"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2</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D8F72E"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2.21</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8F57D6"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75.04+-7.3_T</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296217"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79.24+-8.8_T</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A4F2C9"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0306</w:t>
            </w:r>
          </w:p>
        </w:tc>
      </w:tr>
      <w:tr w:rsidR="00FC17F5" w:rsidRPr="00B40BDB" w14:paraId="35349B09"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5EC3B1C3"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14876CA5"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sd</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2A5FB183"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2</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29B194"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15</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8E3D14"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2.41+-3.0_T</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C9F896"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3.41+-4.2_T</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5287E7"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2544</w:t>
            </w:r>
          </w:p>
        </w:tc>
      </w:tr>
      <w:tr w:rsidR="00FC17F5" w:rsidRPr="00B40BDB" w14:paraId="4833DFEF"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3E2C7452"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4A7755A4"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mi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5F1D44FA"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2</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EC00D8"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755.5</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E8FFA9"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50.33+-8.5_T</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A4E225"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55.0+-9.2_F</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846C19"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2273</w:t>
            </w:r>
          </w:p>
        </w:tc>
      </w:tr>
      <w:tr w:rsidR="00FC17F5" w:rsidRPr="00B40BDB" w14:paraId="17F80AE4"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0922C066"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153BC41A"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max</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30DED204"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2</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2BC29C"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695.5</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D5CEBB"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59.0+-</w:t>
            </w:r>
            <w:r w:rsidRPr="00B40BDB">
              <w:rPr>
                <w:rFonts w:ascii="Calibri" w:eastAsia="Times New Roman" w:hAnsi="Calibri" w:cs="Calibri"/>
                <w:color w:val="000000"/>
                <w:kern w:val="0"/>
                <w:sz w:val="20"/>
                <w:szCs w:val="20"/>
                <w:lang w:eastAsia="en-GB"/>
                <w14:ligatures w14:val="none"/>
              </w:rPr>
              <w:lastRenderedPageBreak/>
              <w:t>46.5_F</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68EA13"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lastRenderedPageBreak/>
              <w:t>163.5+-46.5_F</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E8A469"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5954</w:t>
            </w:r>
          </w:p>
        </w:tc>
      </w:tr>
      <w:tr w:rsidR="00FC17F5" w:rsidRPr="00B40BDB" w14:paraId="0293058E" w14:textId="77777777" w:rsidTr="00236502">
        <w:trPr>
          <w:trHeight w:val="300"/>
        </w:trPr>
        <w:tc>
          <w:tcPr>
            <w:tcW w:w="1626" w:type="dxa"/>
            <w:vMerge w:val="restart"/>
            <w:tcBorders>
              <w:top w:val="single" w:sz="4" w:space="0" w:color="auto"/>
              <w:left w:val="single" w:sz="4" w:space="0" w:color="auto"/>
              <w:bottom w:val="single" w:sz="4" w:space="0" w:color="auto"/>
              <w:right w:val="single" w:sz="4" w:space="0" w:color="auto"/>
            </w:tcBorders>
            <w:shd w:val="clear" w:color="auto" w:fill="auto"/>
            <w:noWrap/>
            <w:hideMark/>
          </w:tcPr>
          <w:p w14:paraId="21C68FE4"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Resp</w:t>
            </w: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598AE71B"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mea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40D0E960"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2</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95D74D"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722</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716D20"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7.33+-2.9_F</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7461C1"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7.51+-1.3_T</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D71025"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4078</w:t>
            </w:r>
          </w:p>
        </w:tc>
      </w:tr>
      <w:tr w:rsidR="00FC17F5" w:rsidRPr="00B40BDB" w14:paraId="3662C5F8"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5D48CF35"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4D420E0E"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sd</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7A220BD8"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2</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2D58BB"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574</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B1A9C4"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3.62+-0.7_F</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7CAA802"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3.5+-0.4_T</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9C2C78"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4078</w:t>
            </w:r>
          </w:p>
        </w:tc>
      </w:tr>
      <w:tr w:rsidR="00FC17F5" w:rsidRPr="00B40BDB" w14:paraId="2BC84AB2"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065194C9"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02C5A6C2"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mi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739B1BBE"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2</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843BDE"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642.5</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F9772A"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4.0+-1.0_F</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5D2C9E"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4.0+-2.0_F</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85A99A"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9487</w:t>
            </w:r>
          </w:p>
        </w:tc>
      </w:tr>
      <w:tr w:rsidR="00FC17F5" w:rsidRPr="00B40BDB" w14:paraId="57DCCAF2"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3DE648A9"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467E4580"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max</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753D0BA0"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2</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F3E7F2"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643.5</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15FB44"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36.47+-3.3_T</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553D10"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36.0+-6.5_F</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147518"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9638</w:t>
            </w:r>
          </w:p>
        </w:tc>
      </w:tr>
      <w:tr w:rsidR="00FC17F5" w:rsidRPr="00B40BDB" w14:paraId="13CAC1AD" w14:textId="77777777" w:rsidTr="00236502">
        <w:trPr>
          <w:trHeight w:val="300"/>
        </w:trPr>
        <w:tc>
          <w:tcPr>
            <w:tcW w:w="1626" w:type="dxa"/>
            <w:vMerge w:val="restart"/>
            <w:tcBorders>
              <w:top w:val="single" w:sz="4" w:space="0" w:color="auto"/>
              <w:left w:val="single" w:sz="4" w:space="0" w:color="auto"/>
              <w:bottom w:val="single" w:sz="4" w:space="0" w:color="auto"/>
              <w:right w:val="single" w:sz="4" w:space="0" w:color="auto"/>
            </w:tcBorders>
            <w:shd w:val="clear" w:color="auto" w:fill="auto"/>
            <w:noWrap/>
            <w:hideMark/>
          </w:tcPr>
          <w:p w14:paraId="4C628CB7"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Sleep</w:t>
            </w: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7BBD2A69"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sleeponset</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2310E77F"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2</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8DB599"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044</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7C8CD8"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22.51+-0.5_F</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340148"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22.43+-0.4_F</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21CD39"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3427</w:t>
            </w:r>
          </w:p>
        </w:tc>
      </w:tr>
      <w:tr w:rsidR="00FC17F5" w:rsidRPr="00B40BDB" w14:paraId="1E3C4CAE"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6474C5A3"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6ECEFC77"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wakeup</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15B863E9"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2</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DD8CBA"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54</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76CA66C"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32.22+-0.5_T</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393176"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32.39+-0.6_T</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2B467F"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1282</w:t>
            </w:r>
          </w:p>
        </w:tc>
      </w:tr>
      <w:tr w:rsidR="00FC17F5" w:rsidRPr="00B40BDB" w14:paraId="3966818C"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0A568130"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33A6B6FA"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sleep_efficiency</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1DC65290"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2</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5A2B90"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27</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461792"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79+-0.1_T</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02F0DD"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78+-0.1_T</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DF2A4D"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2077</w:t>
            </w:r>
          </w:p>
        </w:tc>
      </w:tr>
      <w:tr w:rsidR="00FC17F5" w:rsidRPr="00B40BDB" w14:paraId="692E1616"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2C84ACD4"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78E71A1A"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N_atleast5minwakenight</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54E15686"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2</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C12EEA"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234.5</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31B7DB"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4.03+-2.0_F</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66EECD"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4.53+-2.0_T</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E408B1"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6756</w:t>
            </w:r>
          </w:p>
        </w:tc>
      </w:tr>
      <w:tr w:rsidR="00FC17F5" w:rsidRPr="00B40BDB" w14:paraId="7F23C1FC"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28123524"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5D8D762D"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dur_spt_sleep_mi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16FB7CDC"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2</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F1B599"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03</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BD098D4"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452.02+-42.4_T</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83EC96"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451.78+-46.7_T</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17FBCD"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9784</w:t>
            </w:r>
          </w:p>
        </w:tc>
      </w:tr>
      <w:tr w:rsidR="00FC17F5" w:rsidRPr="00B40BDB" w14:paraId="4D17FC46"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19D5CA93"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39C91DC7" w14:textId="77777777" w:rsidR="00B40BDB" w:rsidRPr="00236502" w:rsidRDefault="00B40BDB" w:rsidP="00B40BDB">
            <w:pPr>
              <w:spacing w:after="0" w:line="240" w:lineRule="auto"/>
              <w:jc w:val="center"/>
              <w:rPr>
                <w:rFonts w:ascii="Calibri" w:eastAsia="Times New Roman" w:hAnsi="Calibri" w:cs="Calibri"/>
                <w:kern w:val="0"/>
                <w:sz w:val="20"/>
                <w:szCs w:val="20"/>
                <w:lang w:val="nl-BE" w:eastAsia="en-GB"/>
                <w14:ligatures w14:val="none"/>
              </w:rPr>
            </w:pPr>
            <w:r w:rsidRPr="00236502">
              <w:rPr>
                <w:rFonts w:ascii="Calibri" w:eastAsia="Times New Roman" w:hAnsi="Calibri" w:cs="Calibri"/>
                <w:kern w:val="0"/>
                <w:sz w:val="20"/>
                <w:szCs w:val="20"/>
                <w:lang w:val="nl-BE" w:eastAsia="en-GB"/>
                <w14:ligatures w14:val="none"/>
              </w:rPr>
              <w:t>dur_spt_wake_IN_mi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738833DB"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2</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3A4D39"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339</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B15681"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88.25+-25.0_T</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5061B0"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97.82+-49.5_F</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C07A13"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241</w:t>
            </w:r>
          </w:p>
        </w:tc>
      </w:tr>
      <w:tr w:rsidR="00FC17F5" w:rsidRPr="00B40BDB" w14:paraId="1BCB412B"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2C35ED50"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2BDDCE69" w14:textId="77777777" w:rsidR="00B40BDB" w:rsidRPr="00236502" w:rsidRDefault="00B40BDB" w:rsidP="00B40BDB">
            <w:pPr>
              <w:spacing w:after="0" w:line="240" w:lineRule="auto"/>
              <w:jc w:val="center"/>
              <w:rPr>
                <w:rFonts w:ascii="Calibri" w:eastAsia="Times New Roman" w:hAnsi="Calibri" w:cs="Calibri"/>
                <w:kern w:val="0"/>
                <w:sz w:val="20"/>
                <w:szCs w:val="20"/>
                <w:lang w:val="nl-BE" w:eastAsia="en-GB"/>
                <w14:ligatures w14:val="none"/>
              </w:rPr>
            </w:pPr>
            <w:r w:rsidRPr="00236502">
              <w:rPr>
                <w:rFonts w:ascii="Calibri" w:eastAsia="Times New Roman" w:hAnsi="Calibri" w:cs="Calibri"/>
                <w:kern w:val="0"/>
                <w:sz w:val="20"/>
                <w:szCs w:val="20"/>
                <w:lang w:val="nl-BE" w:eastAsia="en-GB"/>
                <w14:ligatures w14:val="none"/>
              </w:rPr>
              <w:t>dur_spt_wake_LIG_mi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77445C65"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2</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998F1F"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250</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1458A0"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23.53+-15.5_F</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98CD17"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25.17+-16.7_F</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E00B277"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5959</w:t>
            </w:r>
          </w:p>
        </w:tc>
      </w:tr>
      <w:tr w:rsidR="00FC17F5" w:rsidRPr="00B40BDB" w14:paraId="45949F3D"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5F8FE277"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2DEFD2E3"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dur_spt_wake_MOD_mi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647A1844"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2</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01E5AF"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364</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D54383"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3.08+-2.3_F</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8BE9BB"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4.12+-3.1_F</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928F6A"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1761</w:t>
            </w:r>
          </w:p>
        </w:tc>
      </w:tr>
      <w:tr w:rsidR="00FC17F5" w:rsidRPr="00B40BDB" w14:paraId="7C38AAC0"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71ADB6CE"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304B0043" w14:textId="77777777" w:rsidR="00B40BDB" w:rsidRPr="00236502" w:rsidRDefault="00B40BDB" w:rsidP="00B40BDB">
            <w:pPr>
              <w:spacing w:after="0" w:line="240" w:lineRule="auto"/>
              <w:jc w:val="center"/>
              <w:rPr>
                <w:rFonts w:ascii="Calibri" w:eastAsia="Times New Roman" w:hAnsi="Calibri" w:cs="Calibri"/>
                <w:kern w:val="0"/>
                <w:sz w:val="20"/>
                <w:szCs w:val="20"/>
                <w:lang w:val="nl-BE" w:eastAsia="en-GB"/>
                <w14:ligatures w14:val="none"/>
              </w:rPr>
            </w:pPr>
            <w:r w:rsidRPr="00236502">
              <w:rPr>
                <w:rFonts w:ascii="Calibri" w:eastAsia="Times New Roman" w:hAnsi="Calibri" w:cs="Calibri"/>
                <w:kern w:val="0"/>
                <w:sz w:val="20"/>
                <w:szCs w:val="20"/>
                <w:lang w:val="nl-BE" w:eastAsia="en-GB"/>
                <w14:ligatures w14:val="none"/>
              </w:rPr>
              <w:t>dur_spt_wake_VIG_mi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4855D4E5"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2</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D524C4"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334</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F0494C"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01+-0.0_F</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38B722"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03+-0.1_F</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D67AFA"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2499</w:t>
            </w:r>
          </w:p>
        </w:tc>
      </w:tr>
      <w:tr w:rsidR="00FC17F5" w:rsidRPr="00B40BDB" w14:paraId="1805FB22"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24FB711A"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5D2EB4E8"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dur_spt_mi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63DF068A"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2</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0AC94D"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26</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D981C2"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572.02+-37.0_T</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53FA2A"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582.52+-44.5_T</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B125DB"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2091</w:t>
            </w:r>
          </w:p>
        </w:tc>
      </w:tr>
      <w:tr w:rsidR="00FC17F5" w:rsidRPr="00B40BDB" w14:paraId="2A302257" w14:textId="77777777" w:rsidTr="00236502">
        <w:trPr>
          <w:trHeight w:val="300"/>
        </w:trPr>
        <w:tc>
          <w:tcPr>
            <w:tcW w:w="1626" w:type="dxa"/>
            <w:vMerge w:val="restart"/>
            <w:tcBorders>
              <w:top w:val="single" w:sz="4" w:space="0" w:color="auto"/>
              <w:left w:val="single" w:sz="4" w:space="0" w:color="auto"/>
              <w:bottom w:val="single" w:sz="4" w:space="0" w:color="auto"/>
              <w:right w:val="single" w:sz="4" w:space="0" w:color="auto"/>
            </w:tcBorders>
            <w:shd w:val="clear" w:color="auto" w:fill="auto"/>
            <w:noWrap/>
            <w:hideMark/>
          </w:tcPr>
          <w:p w14:paraId="38800026"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Activity_intensity</w:t>
            </w: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21927F82"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dur_day_MVPA_bts_1_mi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0C325F91"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3</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890024"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826</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D71CFA"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23.87+-21.6_F</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7F69A2"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2.83+-18.9_F</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0411EB"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1014</w:t>
            </w:r>
          </w:p>
        </w:tc>
      </w:tr>
      <w:tr w:rsidR="00FC17F5" w:rsidRPr="00B40BDB" w14:paraId="6EA78797"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13A21F67"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4D9B63F2"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dur_day_IN_bts_30_mi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5D561739"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3</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C5DD84"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2.19</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CFFBCE"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255.53+-105.5_T</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FBC20F"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314.13+-131.7_T</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50AA70"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0328</w:t>
            </w:r>
          </w:p>
        </w:tc>
      </w:tr>
      <w:tr w:rsidR="00FC17F5" w:rsidRPr="00B40BDB" w14:paraId="115BCF3A"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2C09A431"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08ECBADB"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dur_day_IN_bts_10_30_mi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7CC908DF"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3</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7663E62"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957</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741AAE"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04.09+-26.7_T</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306053"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03.63+-37.0_F</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EC2532"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5267</w:t>
            </w:r>
          </w:p>
        </w:tc>
      </w:tr>
      <w:tr w:rsidR="00FC17F5" w:rsidRPr="00B40BDB" w14:paraId="37755EA5"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0A29924E"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77DE7095"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dur_day_IN_bts_1_10_mi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2B91F173"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3</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E8A338"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2</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CA5809"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18.42+-26.8_T</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A0300F"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08.73+-41.5_T</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605A50"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2354</w:t>
            </w:r>
          </w:p>
        </w:tc>
      </w:tr>
      <w:tr w:rsidR="00FC17F5" w:rsidRPr="00B40BDB" w14:paraId="63794F58"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2CBCAC08"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5D208705"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dur_day_LIG_bts_10_mi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43E8BC08"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3</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826A5A"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889</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36EAAA"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20.45+-38.1_F</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D57226"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7.84+-17.1_F</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88CEFB"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2482</w:t>
            </w:r>
          </w:p>
        </w:tc>
      </w:tr>
      <w:tr w:rsidR="00FC17F5" w:rsidRPr="00B40BDB" w14:paraId="5147F04C"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3FE5CCD8"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6DF04731"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dur_day_LIG_bts_1_10_mi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35E82301"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3</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93AF1D"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664</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B1A588"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00.33+-42.1_F</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281C83"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74.54+-29.8_T</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DA99B9"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004</w:t>
            </w:r>
          </w:p>
        </w:tc>
      </w:tr>
      <w:tr w:rsidR="00FC17F5" w:rsidRPr="00B40BDB" w14:paraId="00691A43"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4FDA8640"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0D5D1BA5"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dur_day_total_IN_mi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47FA4CFA"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3</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67E9F6"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2.15</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8765B8"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543.05+-75.3_T</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563E80"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572.35+-56.0_T</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A89BAE"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0344</w:t>
            </w:r>
          </w:p>
        </w:tc>
      </w:tr>
      <w:tr w:rsidR="00FC17F5" w:rsidRPr="00B40BDB" w14:paraId="4F72D7D1"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5B212AB8"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2270BF65"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dur_day_total_LIG_mi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5A6B52CB"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3</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540C10"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696</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5FA53E"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235.54+-81.6_F</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5316C9"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207.58+-57.6_T</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9E0000"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0084</w:t>
            </w:r>
          </w:p>
        </w:tc>
      </w:tr>
      <w:tr w:rsidR="00FC17F5" w:rsidRPr="00B40BDB" w14:paraId="0005F01A"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03CE4246"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1AD126A3"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dur_day_total_MOD_mi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64C3FF53"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3</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26F143"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816</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7027693"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62.15+-45.3_F</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8BBA12"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52.56+-26.9_T</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6E281E"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0864</w:t>
            </w:r>
          </w:p>
        </w:tc>
      </w:tr>
      <w:tr w:rsidR="00FC17F5" w:rsidRPr="00B40BDB" w14:paraId="0A7B70A1"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7ED8C9D1"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5DC355DB"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dur_day_total_VIG_mi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29C18ECC"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3</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8FF298"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960.5</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5A5377"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52+-1.2_F</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40B015"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3+-0.9_F</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AFEF48"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5444</w:t>
            </w:r>
          </w:p>
        </w:tc>
      </w:tr>
      <w:tr w:rsidR="00FC17F5" w:rsidRPr="00B40BDB" w14:paraId="4FC58047" w14:textId="77777777" w:rsidTr="00236502">
        <w:trPr>
          <w:trHeight w:val="300"/>
        </w:trPr>
        <w:tc>
          <w:tcPr>
            <w:tcW w:w="1626" w:type="dxa"/>
            <w:vMerge w:val="restart"/>
            <w:tcBorders>
              <w:top w:val="single" w:sz="4" w:space="0" w:color="auto"/>
              <w:left w:val="single" w:sz="4" w:space="0" w:color="auto"/>
              <w:bottom w:val="single" w:sz="4" w:space="0" w:color="auto"/>
              <w:right w:val="single" w:sz="4" w:space="0" w:color="auto"/>
            </w:tcBorders>
            <w:shd w:val="clear" w:color="auto" w:fill="auto"/>
            <w:noWrap/>
            <w:hideMark/>
          </w:tcPr>
          <w:p w14:paraId="3C9C914D"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Activity_type</w:t>
            </w: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5D7F1561"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time_sed</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6F642558"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3</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F98B84"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560</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6A2C2E"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45+-0.2_F</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2DC9D6"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45+-0.1_T</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A4EA84"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9711</w:t>
            </w:r>
          </w:p>
        </w:tc>
      </w:tr>
      <w:tr w:rsidR="00FC17F5" w:rsidRPr="00B40BDB" w14:paraId="461B92EC"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66D6F1B7"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5F03F616"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time_stand</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36048674"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3</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A6EF86"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07</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3FCA49"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49+-0.2_T</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402DDC"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52+-0.1_T</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2C1482"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289</w:t>
            </w:r>
          </w:p>
        </w:tc>
      </w:tr>
      <w:tr w:rsidR="00FC17F5" w:rsidRPr="00B40BDB" w14:paraId="5120FB74"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2AE05475"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7B14D57B"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time_walk</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694ECCBD"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3</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114EA6"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421</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02DD92"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03+-0.0_F</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FAE468"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02+-0.0_T</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1956B9"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0864</w:t>
            </w:r>
          </w:p>
        </w:tc>
      </w:tr>
      <w:tr w:rsidR="00FC17F5" w:rsidRPr="00B40BDB" w14:paraId="712293C2" w14:textId="77777777" w:rsidTr="00236502">
        <w:trPr>
          <w:trHeight w:val="300"/>
        </w:trPr>
        <w:tc>
          <w:tcPr>
            <w:tcW w:w="1626" w:type="dxa"/>
            <w:vMerge w:val="restart"/>
            <w:tcBorders>
              <w:top w:val="single" w:sz="4" w:space="0" w:color="auto"/>
              <w:left w:val="single" w:sz="4" w:space="0" w:color="auto"/>
              <w:bottom w:val="single" w:sz="4" w:space="0" w:color="auto"/>
              <w:right w:val="single" w:sz="4" w:space="0" w:color="auto"/>
            </w:tcBorders>
            <w:shd w:val="clear" w:color="auto" w:fill="auto"/>
            <w:noWrap/>
            <w:hideMark/>
          </w:tcPr>
          <w:p w14:paraId="795B81E8"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HR</w:t>
            </w: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46938948"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mea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25066D7E"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3</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A3488E"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2.75</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231187"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75.32+-7.6_T</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644CBF"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81.01+-8.4_T</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E13107"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0089</w:t>
            </w:r>
          </w:p>
        </w:tc>
      </w:tr>
      <w:tr w:rsidR="00FC17F5" w:rsidRPr="00B40BDB" w14:paraId="6E27765F"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568B7ED9"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408E30F6"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sd</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29F916F3"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3</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F229FD"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578</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41B437"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2.33+-4.2_F</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AB6BA2"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2.94+-3.9_T</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4D14E4"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8657</w:t>
            </w:r>
          </w:p>
        </w:tc>
      </w:tr>
      <w:tr w:rsidR="00FC17F5" w:rsidRPr="00B40BDB" w14:paraId="6E6EC071"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7AF50AFA"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25B30B63"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mi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60C8A476"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3</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5A385C"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738</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30CDB3"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52.0+-10.0_F</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5059A4"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54.04+-6.7_T</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8BCE1B"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0352</w:t>
            </w:r>
          </w:p>
        </w:tc>
      </w:tr>
      <w:tr w:rsidR="00FC17F5" w:rsidRPr="00B40BDB" w14:paraId="341BCB32"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29D998B4"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1BC3E95D"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max</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45DC6290"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3</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BDF69F"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572.5</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AAF01A"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63.0+-56.0_F</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C9F415"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62.83+-23.4_T</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A58CEA"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918</w:t>
            </w:r>
          </w:p>
        </w:tc>
      </w:tr>
      <w:tr w:rsidR="00FC17F5" w:rsidRPr="00B40BDB" w14:paraId="10C6FB53" w14:textId="77777777" w:rsidTr="00236502">
        <w:trPr>
          <w:trHeight w:val="300"/>
        </w:trPr>
        <w:tc>
          <w:tcPr>
            <w:tcW w:w="1626" w:type="dxa"/>
            <w:vMerge w:val="restart"/>
            <w:tcBorders>
              <w:top w:val="single" w:sz="4" w:space="0" w:color="auto"/>
              <w:left w:val="single" w:sz="4" w:space="0" w:color="auto"/>
              <w:bottom w:val="single" w:sz="4" w:space="0" w:color="auto"/>
              <w:right w:val="single" w:sz="4" w:space="0" w:color="auto"/>
            </w:tcBorders>
            <w:shd w:val="clear" w:color="auto" w:fill="auto"/>
            <w:noWrap/>
            <w:hideMark/>
          </w:tcPr>
          <w:p w14:paraId="294EFD01"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Resp</w:t>
            </w: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564CDFE9"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mea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5E36D199"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3</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13C042"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552</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C39079"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7.43+-2.6_F</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8A4C65"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7.33+-1.4_T</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A1A1BF"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8943</w:t>
            </w:r>
          </w:p>
        </w:tc>
      </w:tr>
      <w:tr w:rsidR="00FC17F5" w:rsidRPr="00B40BDB" w14:paraId="50506CEF"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3CA457F3"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07CED2FB"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sd</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2480A886"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3</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CDDF23"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532</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F64656"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3.56+-0.7_F</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F53E90"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3.5+-0.3_T</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6DF4AC"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7081</w:t>
            </w:r>
          </w:p>
        </w:tc>
      </w:tr>
      <w:tr w:rsidR="00FC17F5" w:rsidRPr="00B40BDB" w14:paraId="57C4F7F8"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386FEFCE"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394F89A7"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mi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3B60A103"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3</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0DC5A9"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579</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64A880"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4.0+-1.0_F</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A13AF9"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4.0+-1.5_F</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6041B2"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8362</w:t>
            </w:r>
          </w:p>
        </w:tc>
      </w:tr>
      <w:tr w:rsidR="00FC17F5" w:rsidRPr="00B40BDB" w14:paraId="22FE6804"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3A69C8AD"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074457B0"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max</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63E4AF4F"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3</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2668A0"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571</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88B6C9"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36.0+-4.0_F</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D9361A"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36.61+-3.6_T</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FD71A9"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9322</w:t>
            </w:r>
          </w:p>
        </w:tc>
      </w:tr>
      <w:tr w:rsidR="00FC17F5" w:rsidRPr="00B40BDB" w14:paraId="2FC3D47B" w14:textId="77777777" w:rsidTr="00236502">
        <w:trPr>
          <w:trHeight w:val="300"/>
        </w:trPr>
        <w:tc>
          <w:tcPr>
            <w:tcW w:w="1626" w:type="dxa"/>
            <w:vMerge w:val="restart"/>
            <w:tcBorders>
              <w:top w:val="single" w:sz="4" w:space="0" w:color="auto"/>
              <w:left w:val="single" w:sz="4" w:space="0" w:color="auto"/>
              <w:bottom w:val="single" w:sz="4" w:space="0" w:color="auto"/>
              <w:right w:val="single" w:sz="4" w:space="0" w:color="auto"/>
            </w:tcBorders>
            <w:shd w:val="clear" w:color="auto" w:fill="auto"/>
            <w:noWrap/>
            <w:hideMark/>
          </w:tcPr>
          <w:p w14:paraId="14E9329A"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lastRenderedPageBreak/>
              <w:t>Sleep</w:t>
            </w: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51470CEB"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sleeponset</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2DC77E72"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3</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4AA48B"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818</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974D21"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22.51+-0.5_F</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769C4B"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22.36+-0.3_T</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56B0A8"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0892</w:t>
            </w:r>
          </w:p>
        </w:tc>
      </w:tr>
      <w:tr w:rsidR="00FC17F5" w:rsidRPr="00B40BDB" w14:paraId="768C2977"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06BB360C"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57152926"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wakeup</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61D878E2"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3</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A26D63"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96</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4B4F66"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32.22+-0.5_T</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31CD20"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32.47+-0.6_T</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9732FE"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0556</w:t>
            </w:r>
          </w:p>
        </w:tc>
      </w:tr>
      <w:tr w:rsidR="00FC17F5" w:rsidRPr="00B40BDB" w14:paraId="1117BA1C"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7A1FA959"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2BB0A38F"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sleep_efficiency</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327F71E7"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3</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E41734C"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800.5</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F11649"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81+-0.1_F</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F0A2AC"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77+-0.1_T</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9D6425"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0667</w:t>
            </w:r>
          </w:p>
        </w:tc>
      </w:tr>
      <w:tr w:rsidR="00FC17F5" w:rsidRPr="00B40BDB" w14:paraId="5532D4A6"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564B6F68"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26FDBB34"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N_atleast5minwakenight</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6F038C3C"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3</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27CB89"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296.5</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B83CC7"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3.98+-2.2_F</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00A1CC"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5.02+-2.1_T</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4BBA31"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0495</w:t>
            </w:r>
          </w:p>
        </w:tc>
      </w:tr>
      <w:tr w:rsidR="00FC17F5" w:rsidRPr="00B40BDB" w14:paraId="526DF2AC"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1A14BEE5"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28EC21D2"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dur_spt_sleep_mi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05DA4BD6"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3</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9BFC5A"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28</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2CD798"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450.97+-42.4_T</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57C653"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453.79+-48.8_T</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602B68"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7808</w:t>
            </w:r>
          </w:p>
        </w:tc>
      </w:tr>
      <w:tr w:rsidR="00FC17F5" w:rsidRPr="00B40BDB" w14:paraId="78844BD4"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5F038BAC"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26122180" w14:textId="77777777" w:rsidR="00B40BDB" w:rsidRPr="00236502" w:rsidRDefault="00B40BDB" w:rsidP="00B40BDB">
            <w:pPr>
              <w:spacing w:after="0" w:line="240" w:lineRule="auto"/>
              <w:jc w:val="center"/>
              <w:rPr>
                <w:rFonts w:ascii="Calibri" w:eastAsia="Times New Roman" w:hAnsi="Calibri" w:cs="Calibri"/>
                <w:kern w:val="0"/>
                <w:sz w:val="20"/>
                <w:szCs w:val="20"/>
                <w:lang w:val="nl-BE" w:eastAsia="en-GB"/>
                <w14:ligatures w14:val="none"/>
              </w:rPr>
            </w:pPr>
            <w:r w:rsidRPr="00236502">
              <w:rPr>
                <w:rFonts w:ascii="Calibri" w:eastAsia="Times New Roman" w:hAnsi="Calibri" w:cs="Calibri"/>
                <w:kern w:val="0"/>
                <w:sz w:val="20"/>
                <w:szCs w:val="20"/>
                <w:lang w:val="nl-BE" w:eastAsia="en-GB"/>
                <w14:ligatures w14:val="none"/>
              </w:rPr>
              <w:t>dur_spt_wake_IN_mi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209BE113"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3</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7166AE0"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313</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0EC61A"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84.76+-36.7_F</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D2AC2A"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03.02+-34.7_T</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237D21"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0365</w:t>
            </w:r>
          </w:p>
        </w:tc>
      </w:tr>
      <w:tr w:rsidR="00FC17F5" w:rsidRPr="00B40BDB" w14:paraId="1B850410"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065DF323"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5D454793" w14:textId="77777777" w:rsidR="00B40BDB" w:rsidRPr="00236502" w:rsidRDefault="00B40BDB" w:rsidP="00B40BDB">
            <w:pPr>
              <w:spacing w:after="0" w:line="240" w:lineRule="auto"/>
              <w:jc w:val="center"/>
              <w:rPr>
                <w:rFonts w:ascii="Calibri" w:eastAsia="Times New Roman" w:hAnsi="Calibri" w:cs="Calibri"/>
                <w:kern w:val="0"/>
                <w:sz w:val="20"/>
                <w:szCs w:val="20"/>
                <w:lang w:val="nl-BE" w:eastAsia="en-GB"/>
                <w14:ligatures w14:val="none"/>
              </w:rPr>
            </w:pPr>
            <w:r w:rsidRPr="00236502">
              <w:rPr>
                <w:rFonts w:ascii="Calibri" w:eastAsia="Times New Roman" w:hAnsi="Calibri" w:cs="Calibri"/>
                <w:kern w:val="0"/>
                <w:sz w:val="20"/>
                <w:szCs w:val="20"/>
                <w:lang w:val="nl-BE" w:eastAsia="en-GB"/>
                <w14:ligatures w14:val="none"/>
              </w:rPr>
              <w:t>dur_spt_wake_LIG_mi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45D7C5A4"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3</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C60C5C"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141</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D4C87E"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24.56+-14.5_F</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1C3D8C"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27.86+-12.1_T</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722869"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4406</w:t>
            </w:r>
          </w:p>
        </w:tc>
      </w:tr>
      <w:tr w:rsidR="00FC17F5" w:rsidRPr="00B40BDB" w14:paraId="21AAA8CE"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58F98AF7"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78550590"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dur_spt_wake_MOD_mi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70C34B5D"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3</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2F17EA"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178</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B5197E"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3.18+-2.8_F</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9FB410"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4.04+-3.1_F</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CBB9FC"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2914</w:t>
            </w:r>
          </w:p>
        </w:tc>
      </w:tr>
      <w:tr w:rsidR="00FC17F5" w:rsidRPr="00B40BDB" w14:paraId="0C016AE5"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2B1A996A"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367C424A" w14:textId="77777777" w:rsidR="00B40BDB" w:rsidRPr="00236502" w:rsidRDefault="00B40BDB" w:rsidP="00B40BDB">
            <w:pPr>
              <w:spacing w:after="0" w:line="240" w:lineRule="auto"/>
              <w:jc w:val="center"/>
              <w:rPr>
                <w:rFonts w:ascii="Calibri" w:eastAsia="Times New Roman" w:hAnsi="Calibri" w:cs="Calibri"/>
                <w:kern w:val="0"/>
                <w:sz w:val="20"/>
                <w:szCs w:val="20"/>
                <w:lang w:val="nl-BE" w:eastAsia="en-GB"/>
                <w14:ligatures w14:val="none"/>
              </w:rPr>
            </w:pPr>
            <w:r w:rsidRPr="00236502">
              <w:rPr>
                <w:rFonts w:ascii="Calibri" w:eastAsia="Times New Roman" w:hAnsi="Calibri" w:cs="Calibri"/>
                <w:kern w:val="0"/>
                <w:sz w:val="20"/>
                <w:szCs w:val="20"/>
                <w:lang w:val="nl-BE" w:eastAsia="en-GB"/>
                <w14:ligatures w14:val="none"/>
              </w:rPr>
              <w:t>dur_spt_wake_VIG_mi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5807CEFF"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3</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9CFCBB"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152</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986196"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02+-0.1_F</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E46E31"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02+-0.1_F</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641835"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3864</w:t>
            </w:r>
          </w:p>
        </w:tc>
      </w:tr>
      <w:tr w:rsidR="00FC17F5" w:rsidRPr="00B40BDB" w14:paraId="7FC2458F"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2D6E8B2A"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04DD980A"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dur_spt_mi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441E5993"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3</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5F411B"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2.15</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518771"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571.1+-40.0_T</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C5E3B4"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589.97+-40.9_T</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BD285C"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0356</w:t>
            </w:r>
          </w:p>
        </w:tc>
      </w:tr>
      <w:tr w:rsidR="00FC17F5" w:rsidRPr="00B40BDB" w14:paraId="74436111" w14:textId="77777777" w:rsidTr="00236502">
        <w:trPr>
          <w:trHeight w:val="300"/>
        </w:trPr>
        <w:tc>
          <w:tcPr>
            <w:tcW w:w="1626" w:type="dxa"/>
            <w:vMerge w:val="restart"/>
            <w:tcBorders>
              <w:top w:val="single" w:sz="4" w:space="0" w:color="auto"/>
              <w:left w:val="single" w:sz="4" w:space="0" w:color="auto"/>
              <w:bottom w:val="single" w:sz="4" w:space="0" w:color="auto"/>
              <w:right w:val="single" w:sz="4" w:space="0" w:color="auto"/>
            </w:tcBorders>
            <w:shd w:val="clear" w:color="auto" w:fill="auto"/>
            <w:noWrap/>
            <w:hideMark/>
          </w:tcPr>
          <w:p w14:paraId="5AF384B2"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Activity_intensity</w:t>
            </w: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4B368358"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dur_day_MVPA_bts_1_mi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0559A947"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4</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BFC842"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676</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72600B"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23.07+-21.6_F</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DB7E8F"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2.83+-18.8_F</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92F163"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2008</w:t>
            </w:r>
          </w:p>
        </w:tc>
      </w:tr>
      <w:tr w:rsidR="00FC17F5" w:rsidRPr="00B40BDB" w14:paraId="630BC86F"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57EFBDEA"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235593D9"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dur_day_IN_bts_30_mi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2515BD81"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4</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13D741"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59</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35A6D6"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264.85+-117.4_T</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4E51DC"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309.02+-113.6_T</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A730E7"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1204</w:t>
            </w:r>
          </w:p>
        </w:tc>
      </w:tr>
      <w:tr w:rsidR="00FC17F5" w:rsidRPr="00B40BDB" w14:paraId="26B86D6F"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56154535"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090CEEE7"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dur_day_IN_bts_10_30_mi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5035D5EE"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4</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5CE646"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745</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FAEAF6"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01.8+-33.4_F</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14CFE8"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98.27+-23.7_T</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78F0BD"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4934</w:t>
            </w:r>
          </w:p>
        </w:tc>
      </w:tr>
      <w:tr w:rsidR="00FC17F5" w:rsidRPr="00B40BDB" w14:paraId="008BCF63"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0C4B0EF3"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368928AA"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dur_day_IN_bts_1_10_mi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46E9D7ED"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4</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0D7498"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68</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3EA85C"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16.66+-29.9_T</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CDB3A6"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10.34+-40.5_T</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71EC86"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5021</w:t>
            </w:r>
          </w:p>
        </w:tc>
      </w:tr>
      <w:tr w:rsidR="00FC17F5" w:rsidRPr="00B40BDB" w14:paraId="465B1608"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0E9FC270"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21F30261"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dur_day_LIG_bts_10_mi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02AF115B"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4</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397E2E"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682</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AA69B0"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9.94+-29.8_F</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A57C43"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6.33+-16.0_F</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9CE71D"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2196</w:t>
            </w:r>
          </w:p>
        </w:tc>
      </w:tr>
      <w:tr w:rsidR="00FC17F5" w:rsidRPr="00B40BDB" w14:paraId="1E32F45A"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2F690A39"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6BB9F3F6"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dur_day_LIG_bts_1_10_mi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57D11A9A"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4</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F67811"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2.34</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68C9CB"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94.0+-35.9_T</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122B45"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76.4+-29.5_T</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12A43A"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0243</w:t>
            </w:r>
          </w:p>
        </w:tc>
      </w:tr>
      <w:tr w:rsidR="00FC17F5" w:rsidRPr="00B40BDB" w14:paraId="79753FFE"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23D4EBC7"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3A65E4EB"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dur_day_total_IN_mi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720BEAFA"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4</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427055"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74</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DC3BED"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547.35+-75.2_T</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F3E523"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571.02+-49.1_T</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AA5B16"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0874</w:t>
            </w:r>
          </w:p>
        </w:tc>
      </w:tr>
      <w:tr w:rsidR="00FC17F5" w:rsidRPr="00B40BDB" w14:paraId="14C9E527"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2224EDC9"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7DC2EAE4"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dur_day_total_LIG_mi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39BA39D8"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4</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49E79D"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2.35</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474B34"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245.09+-68.3_T</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1CC335"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211.77+-55.1_T</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79C6BD"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0234</w:t>
            </w:r>
          </w:p>
        </w:tc>
      </w:tr>
      <w:tr w:rsidR="00FC17F5" w:rsidRPr="00B40BDB" w14:paraId="1C2595A9"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2068CE42"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6FBD7039"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dur_day_total_MOD_mi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51872807"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4</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176EFB"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87</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09763E"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63.56+-30.2_T</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09E0F2"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51.59+-25.2_T</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077523"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0686</w:t>
            </w:r>
          </w:p>
        </w:tc>
      </w:tr>
      <w:tr w:rsidR="00FC17F5" w:rsidRPr="00B40BDB" w14:paraId="7CBF793D"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68EB34FB"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225C710E"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dur_day_total_VIG_mi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4F69E0D4"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4</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E30E71"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773.5</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ADCE55"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51+-1.2_F</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D15F14"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31+-0.8_F</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39780E"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6604</w:t>
            </w:r>
          </w:p>
        </w:tc>
      </w:tr>
      <w:tr w:rsidR="00FC17F5" w:rsidRPr="00B40BDB" w14:paraId="02F013B4" w14:textId="77777777" w:rsidTr="00236502">
        <w:trPr>
          <w:trHeight w:val="300"/>
        </w:trPr>
        <w:tc>
          <w:tcPr>
            <w:tcW w:w="1626" w:type="dxa"/>
            <w:vMerge w:val="restart"/>
            <w:tcBorders>
              <w:top w:val="single" w:sz="4" w:space="0" w:color="auto"/>
              <w:left w:val="single" w:sz="4" w:space="0" w:color="auto"/>
              <w:bottom w:val="single" w:sz="4" w:space="0" w:color="auto"/>
              <w:right w:val="single" w:sz="4" w:space="0" w:color="auto"/>
            </w:tcBorders>
            <w:shd w:val="clear" w:color="auto" w:fill="auto"/>
            <w:noWrap/>
            <w:hideMark/>
          </w:tcPr>
          <w:p w14:paraId="589B164A"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Activity_type</w:t>
            </w: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50B2FBE9"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time_sed</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7D76EA1D"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4</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005DE2"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385</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1E90F9"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46+-0.2_F</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AC938D"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43+-0.1_T</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A53BB2"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3972</w:t>
            </w:r>
          </w:p>
        </w:tc>
      </w:tr>
      <w:tr w:rsidR="00FC17F5" w:rsidRPr="00B40BDB" w14:paraId="671E4FA2"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4F30936B"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15943E1A"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time_stand</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731F27D6"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4</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482605"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9</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E7493D"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49+-0.2_T</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F15E35"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55+-0.1_T</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B8082C"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0655</w:t>
            </w:r>
          </w:p>
        </w:tc>
      </w:tr>
      <w:tr w:rsidR="00FC17F5" w:rsidRPr="00B40BDB" w14:paraId="16790967"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10E1D6EA"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42FE9969"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time_walk</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3C503925"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4</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AD1EC6"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337</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828611"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03+-0.0_F</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5E28FE"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02+-0.0_T</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578AEB"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1345</w:t>
            </w:r>
          </w:p>
        </w:tc>
      </w:tr>
      <w:tr w:rsidR="00FC17F5" w:rsidRPr="00B40BDB" w14:paraId="01E6FF83" w14:textId="77777777" w:rsidTr="00236502">
        <w:trPr>
          <w:trHeight w:val="300"/>
        </w:trPr>
        <w:tc>
          <w:tcPr>
            <w:tcW w:w="1626" w:type="dxa"/>
            <w:vMerge w:val="restart"/>
            <w:tcBorders>
              <w:top w:val="single" w:sz="4" w:space="0" w:color="auto"/>
              <w:left w:val="single" w:sz="4" w:space="0" w:color="auto"/>
              <w:bottom w:val="single" w:sz="4" w:space="0" w:color="auto"/>
              <w:right w:val="single" w:sz="4" w:space="0" w:color="auto"/>
            </w:tcBorders>
            <w:shd w:val="clear" w:color="auto" w:fill="auto"/>
            <w:noWrap/>
            <w:hideMark/>
          </w:tcPr>
          <w:p w14:paraId="3C6A7874"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HR</w:t>
            </w: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5B9BDCC8"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mea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0571D6B3"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4</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B465608"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3.14</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5F7C46"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75.66+-8.0_T</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2F5D92"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82.31+-7.3_T</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25A992"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0041</w:t>
            </w:r>
          </w:p>
        </w:tc>
      </w:tr>
      <w:tr w:rsidR="00FC17F5" w:rsidRPr="00B40BDB" w14:paraId="2D631C8C"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15E50448"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0DE200C6"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sd</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32446267"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4</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7FE549"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524</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8BC928"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2.33+-4.2_F</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B0E0BE"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3.76+-3.9_T</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AAB15E"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3065</w:t>
            </w:r>
          </w:p>
        </w:tc>
      </w:tr>
      <w:tr w:rsidR="00FC17F5" w:rsidRPr="00B40BDB" w14:paraId="56BDE914"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4E4ADF94"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29701DDD"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mi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4D366CBE"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4</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F69D79"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583.5</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040CBC"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52.0+-10.0_F</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698A12"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57.0+-8.0_F</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E2C575"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0669</w:t>
            </w:r>
          </w:p>
        </w:tc>
      </w:tr>
      <w:tr w:rsidR="00FC17F5" w:rsidRPr="00B40BDB" w14:paraId="7F54EBD5"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4EA37A5C"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7099E9F2"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max</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5BB0D08A"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4</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3D2011"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481.5</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03EF2A"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61.5+-49.2_F</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FAE092"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65.19+-23.8_T</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86115D"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6538</w:t>
            </w:r>
          </w:p>
        </w:tc>
      </w:tr>
      <w:tr w:rsidR="00FC17F5" w:rsidRPr="00B40BDB" w14:paraId="5A7F5F60" w14:textId="77777777" w:rsidTr="00236502">
        <w:trPr>
          <w:trHeight w:val="300"/>
        </w:trPr>
        <w:tc>
          <w:tcPr>
            <w:tcW w:w="1626" w:type="dxa"/>
            <w:vMerge w:val="restart"/>
            <w:tcBorders>
              <w:top w:val="single" w:sz="4" w:space="0" w:color="auto"/>
              <w:left w:val="single" w:sz="4" w:space="0" w:color="auto"/>
              <w:bottom w:val="single" w:sz="4" w:space="0" w:color="auto"/>
              <w:right w:val="single" w:sz="4" w:space="0" w:color="auto"/>
            </w:tcBorders>
            <w:shd w:val="clear" w:color="auto" w:fill="auto"/>
            <w:noWrap/>
            <w:hideMark/>
          </w:tcPr>
          <w:p w14:paraId="77E83C6B"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Resp</w:t>
            </w: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2362C065"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mea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1E7BAF58"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4</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0295D8"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399</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3B2EE7"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7.44+-2.4_F</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9830692"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7.14+-1.5_T</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9FE0C9"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5112</w:t>
            </w:r>
          </w:p>
        </w:tc>
      </w:tr>
      <w:tr w:rsidR="00FC17F5" w:rsidRPr="00B40BDB" w14:paraId="21CA3691"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637AD657"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7A7DBA18"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sd</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4459198A"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4</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358F7D"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418</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CE6569"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3.58+-0.6_F</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152D0F"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3.5+-0.3_T</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6E6FF7"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6895</w:t>
            </w:r>
          </w:p>
        </w:tc>
      </w:tr>
      <w:tr w:rsidR="00FC17F5" w:rsidRPr="00B40BDB" w14:paraId="74F85011"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659C185D"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305F90C3"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mi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5D414EAC"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4</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74016A"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498.5</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670CAF"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4.0+-1.0_F</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5E72DC"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4.5+-2.0_F</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69413C"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4395</w:t>
            </w:r>
          </w:p>
        </w:tc>
      </w:tr>
      <w:tr w:rsidR="00FC17F5" w:rsidRPr="00B40BDB" w14:paraId="2620C6B4"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7524A1FF"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19679D5D"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max</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370CB7A7"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4</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EE445A"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424</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C123DC"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36.0+-5.2_F</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898FCD"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36.19+-3.4_T</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5EA65C"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7488</w:t>
            </w:r>
          </w:p>
        </w:tc>
      </w:tr>
      <w:tr w:rsidR="00FC17F5" w:rsidRPr="00B40BDB" w14:paraId="26CC7A99" w14:textId="77777777" w:rsidTr="00236502">
        <w:trPr>
          <w:trHeight w:val="300"/>
        </w:trPr>
        <w:tc>
          <w:tcPr>
            <w:tcW w:w="1626" w:type="dxa"/>
            <w:vMerge w:val="restart"/>
            <w:tcBorders>
              <w:top w:val="single" w:sz="4" w:space="0" w:color="auto"/>
              <w:left w:val="single" w:sz="4" w:space="0" w:color="auto"/>
              <w:bottom w:val="single" w:sz="4" w:space="0" w:color="auto"/>
              <w:right w:val="single" w:sz="4" w:space="0" w:color="auto"/>
            </w:tcBorders>
            <w:shd w:val="clear" w:color="auto" w:fill="auto"/>
            <w:noWrap/>
            <w:hideMark/>
          </w:tcPr>
          <w:p w14:paraId="5273B278"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Sleep</w:t>
            </w: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3B927F95"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sleeponset</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7E3556BC"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4</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4D61CE"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741</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6AE1140"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22.45+-0.5_F</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D88FED"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22.38+-0.3_T</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166278"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4719</w:t>
            </w:r>
          </w:p>
        </w:tc>
      </w:tr>
      <w:tr w:rsidR="00FC17F5" w:rsidRPr="00B40BDB" w14:paraId="1D948AE0"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0D8813BB"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38699FBC"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wakeup</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4721CEFB"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4</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0E4B4C"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9</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6B93D3"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32.27+-0.5_T</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12F12E"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32.42+-0.7_T</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BB1800"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3739</w:t>
            </w:r>
          </w:p>
        </w:tc>
      </w:tr>
      <w:tr w:rsidR="00FC17F5" w:rsidRPr="00B40BDB" w14:paraId="34CDD355"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66A062CD"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31FB51DA"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sleep_efficiency</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117FE9F2"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4</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3EA2E8"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587.5</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FC8EC0"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81+-0.1_F</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FD27F4"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76+-0.1_T</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F28B11"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0412</w:t>
            </w:r>
          </w:p>
        </w:tc>
      </w:tr>
      <w:tr w:rsidR="00FC17F5" w:rsidRPr="00B40BDB" w14:paraId="5E10276F"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57313AA5"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16A3B2D2"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N_atleast5minwakenight</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210FE4D4"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4</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CA57E1"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67</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9A3BC9"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4.23+-1.8_T</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1F48155"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5.09+-2.2_T</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1288A0"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1063</w:t>
            </w:r>
          </w:p>
        </w:tc>
      </w:tr>
      <w:tr w:rsidR="00FC17F5" w:rsidRPr="00B40BDB" w14:paraId="7749EE28"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2CC5A7D7"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35C4A6C4"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dur_spt_sleep_mi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543E87DE"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4</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EF213E"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27</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DB404E"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452.63+-42.7_T</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3EE90C"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449.41+-50.8_T</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77F3CBD"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7888</w:t>
            </w:r>
          </w:p>
        </w:tc>
      </w:tr>
      <w:tr w:rsidR="00FC17F5" w:rsidRPr="00B40BDB" w14:paraId="22F47D07"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6A426A04"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10EA1477" w14:textId="77777777" w:rsidR="00B40BDB" w:rsidRPr="00236502" w:rsidRDefault="00B40BDB" w:rsidP="00B40BDB">
            <w:pPr>
              <w:spacing w:after="0" w:line="240" w:lineRule="auto"/>
              <w:jc w:val="center"/>
              <w:rPr>
                <w:rFonts w:ascii="Calibri" w:eastAsia="Times New Roman" w:hAnsi="Calibri" w:cs="Calibri"/>
                <w:kern w:val="0"/>
                <w:sz w:val="20"/>
                <w:szCs w:val="20"/>
                <w:lang w:val="nl-BE" w:eastAsia="en-GB"/>
                <w14:ligatures w14:val="none"/>
              </w:rPr>
            </w:pPr>
            <w:r w:rsidRPr="00236502">
              <w:rPr>
                <w:rFonts w:ascii="Calibri" w:eastAsia="Times New Roman" w:hAnsi="Calibri" w:cs="Calibri"/>
                <w:kern w:val="0"/>
                <w:sz w:val="20"/>
                <w:szCs w:val="20"/>
                <w:lang w:val="nl-BE" w:eastAsia="en-GB"/>
                <w14:ligatures w14:val="none"/>
              </w:rPr>
              <w:t>dur_spt_wake_IN_mi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7F1FDA1D"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4</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FF9648"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060</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34F27D"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85.55+-37.2_F</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47974D"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04.57+-33.1_T</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844269"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0434</w:t>
            </w:r>
          </w:p>
        </w:tc>
      </w:tr>
      <w:tr w:rsidR="00FC17F5" w:rsidRPr="00B40BDB" w14:paraId="4222D70F"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186D48F1"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3393FF66" w14:textId="77777777" w:rsidR="00B40BDB" w:rsidRPr="00236502" w:rsidRDefault="00B40BDB" w:rsidP="00B40BDB">
            <w:pPr>
              <w:spacing w:after="0" w:line="240" w:lineRule="auto"/>
              <w:jc w:val="center"/>
              <w:rPr>
                <w:rFonts w:ascii="Calibri" w:eastAsia="Times New Roman" w:hAnsi="Calibri" w:cs="Calibri"/>
                <w:kern w:val="0"/>
                <w:sz w:val="20"/>
                <w:szCs w:val="20"/>
                <w:lang w:val="nl-BE" w:eastAsia="en-GB"/>
                <w14:ligatures w14:val="none"/>
              </w:rPr>
            </w:pPr>
            <w:r w:rsidRPr="00236502">
              <w:rPr>
                <w:rFonts w:ascii="Calibri" w:eastAsia="Times New Roman" w:hAnsi="Calibri" w:cs="Calibri"/>
                <w:kern w:val="0"/>
                <w:sz w:val="20"/>
                <w:szCs w:val="20"/>
                <w:lang w:val="nl-BE" w:eastAsia="en-GB"/>
                <w14:ligatures w14:val="none"/>
              </w:rPr>
              <w:t>dur_spt_wake_LIG_mi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4FB9A839"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4</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776714"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038</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BA31F9"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22.49+-14.5_F</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1BF0C7"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30.69+-12.8_T</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F0DB88"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0672</w:t>
            </w:r>
          </w:p>
        </w:tc>
      </w:tr>
      <w:tr w:rsidR="00FC17F5" w:rsidRPr="00B40BDB" w14:paraId="17859D7A"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4DA12E71"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3B7F96A5"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dur_spt_wake_MOD_mi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28C2F981"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4</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EAA13A"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984</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382654"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3.2+-2.8_F</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2352CF"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4.38+-3.3_F</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2CB76C"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1721</w:t>
            </w:r>
          </w:p>
        </w:tc>
      </w:tr>
      <w:tr w:rsidR="00FC17F5" w:rsidRPr="00B40BDB" w14:paraId="5B1229D6"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7BF712BB"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50967FBA" w14:textId="77777777" w:rsidR="00B40BDB" w:rsidRPr="00236502" w:rsidRDefault="00B40BDB" w:rsidP="00B40BDB">
            <w:pPr>
              <w:spacing w:after="0" w:line="240" w:lineRule="auto"/>
              <w:jc w:val="center"/>
              <w:rPr>
                <w:rFonts w:ascii="Calibri" w:eastAsia="Times New Roman" w:hAnsi="Calibri" w:cs="Calibri"/>
                <w:kern w:val="0"/>
                <w:sz w:val="20"/>
                <w:szCs w:val="20"/>
                <w:lang w:val="nl-BE" w:eastAsia="en-GB"/>
                <w14:ligatures w14:val="none"/>
              </w:rPr>
            </w:pPr>
            <w:r w:rsidRPr="00236502">
              <w:rPr>
                <w:rFonts w:ascii="Calibri" w:eastAsia="Times New Roman" w:hAnsi="Calibri" w:cs="Calibri"/>
                <w:kern w:val="0"/>
                <w:sz w:val="20"/>
                <w:szCs w:val="20"/>
                <w:lang w:val="nl-BE" w:eastAsia="en-GB"/>
                <w14:ligatures w14:val="none"/>
              </w:rPr>
              <w:t>dur_spt_wake_VIG_mi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38AEDCB6"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4</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55F94D"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871</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49C7E1"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02+-0.1_F</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85D277"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02+-0.1_F</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E7DCE5"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6915</w:t>
            </w:r>
          </w:p>
        </w:tc>
      </w:tr>
      <w:tr w:rsidR="00FC17F5" w:rsidRPr="00B40BDB" w14:paraId="591D1372"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62DBDF44"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28111C74"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dur_spt_mi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337D656F"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4</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A91E40"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73</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FA6FAB"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573.55+-41.1_T</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89AB4AF"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590.19+-39.3_T</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1274F1"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0926</w:t>
            </w:r>
          </w:p>
        </w:tc>
      </w:tr>
      <w:tr w:rsidR="00B40BDB" w:rsidRPr="00B40BDB" w14:paraId="055C09FC" w14:textId="77777777" w:rsidTr="00236502">
        <w:trPr>
          <w:trHeight w:val="300"/>
        </w:trPr>
        <w:tc>
          <w:tcPr>
            <w:tcW w:w="9129" w:type="dxa"/>
            <w:gridSpan w:val="7"/>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B7FEAB5" w14:textId="77777777" w:rsidR="00B40BDB" w:rsidRPr="00B40BDB" w:rsidRDefault="00B40BDB" w:rsidP="00B40BDB">
            <w:pPr>
              <w:spacing w:after="0" w:line="240" w:lineRule="auto"/>
              <w:jc w:val="center"/>
              <w:rPr>
                <w:rFonts w:ascii="Calibri" w:eastAsia="Times New Roman" w:hAnsi="Calibri" w:cs="Calibri"/>
                <w:b/>
                <w:bCs/>
                <w:color w:val="000000"/>
                <w:kern w:val="0"/>
                <w:sz w:val="20"/>
                <w:szCs w:val="20"/>
                <w:lang w:eastAsia="en-GB"/>
                <w14:ligatures w14:val="none"/>
              </w:rPr>
            </w:pPr>
            <w:r w:rsidRPr="00B40BDB">
              <w:rPr>
                <w:rFonts w:ascii="Calibri" w:eastAsia="Times New Roman" w:hAnsi="Calibri" w:cs="Calibri"/>
                <w:b/>
                <w:bCs/>
                <w:color w:val="000000"/>
                <w:kern w:val="0"/>
                <w:sz w:val="20"/>
                <w:szCs w:val="20"/>
                <w:lang w:eastAsia="en-GB"/>
                <w14:ligatures w14:val="none"/>
              </w:rPr>
              <w:t>Overall Strategy: Higher vs. Lower Fatigue</w:t>
            </w:r>
          </w:p>
        </w:tc>
      </w:tr>
      <w:tr w:rsidR="00FC17F5" w:rsidRPr="00B40BDB" w14:paraId="1CE729DB" w14:textId="77777777" w:rsidTr="00FC17F5">
        <w:trPr>
          <w:trHeight w:val="300"/>
        </w:trPr>
        <w:tc>
          <w:tcPr>
            <w:tcW w:w="4155"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6F7AF10" w14:textId="77777777" w:rsidR="00B40BDB" w:rsidRPr="00B40BDB" w:rsidRDefault="00B40BDB" w:rsidP="00B40BDB">
            <w:pPr>
              <w:spacing w:after="0" w:line="240" w:lineRule="auto"/>
              <w:jc w:val="center"/>
              <w:rPr>
                <w:rFonts w:ascii="Calibri" w:eastAsia="Times New Roman" w:hAnsi="Calibri" w:cs="Calibri"/>
                <w:b/>
                <w:bCs/>
                <w:color w:val="000000"/>
                <w:kern w:val="0"/>
                <w:sz w:val="20"/>
                <w:szCs w:val="20"/>
                <w:lang w:eastAsia="en-GB"/>
                <w14:ligatures w14:val="none"/>
              </w:rPr>
            </w:pPr>
            <w:r w:rsidRPr="00B40BDB">
              <w:rPr>
                <w:rFonts w:ascii="Calibri" w:eastAsia="Times New Roman" w:hAnsi="Calibri" w:cs="Calibri"/>
                <w:b/>
                <w:bCs/>
                <w:color w:val="000000"/>
                <w:kern w:val="0"/>
                <w:sz w:val="20"/>
                <w:szCs w:val="20"/>
                <w:lang w:eastAsia="en-GB"/>
                <w14:ligatures w14:val="none"/>
              </w:rPr>
              <w:t>Feature</w:t>
            </w:r>
          </w:p>
        </w:tc>
        <w:tc>
          <w:tcPr>
            <w:tcW w:w="4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03BA39" w14:textId="44DDA4A7" w:rsidR="00B40BDB" w:rsidRPr="00B40BDB" w:rsidRDefault="00B40BDB" w:rsidP="00B40BDB">
            <w:pPr>
              <w:spacing w:after="0" w:line="240" w:lineRule="auto"/>
              <w:rPr>
                <w:rFonts w:ascii="Calibri" w:eastAsia="Times New Roman" w:hAnsi="Calibri" w:cs="Calibri"/>
                <w:b/>
                <w:bCs/>
                <w:color w:val="000000"/>
                <w:kern w:val="0"/>
                <w:sz w:val="20"/>
                <w:szCs w:val="20"/>
                <w:lang w:eastAsia="en-GB"/>
                <w14:ligatures w14:val="none"/>
              </w:rPr>
            </w:pPr>
            <w:r w:rsidRPr="00B40BDB">
              <w:rPr>
                <w:rFonts w:ascii="Calibri" w:eastAsia="Times New Roman" w:hAnsi="Calibri" w:cs="Calibri"/>
                <w:b/>
                <w:bCs/>
                <w:noProof/>
                <w:color w:val="000000"/>
                <w:kern w:val="0"/>
                <w:sz w:val="20"/>
                <w:szCs w:val="20"/>
                <w:lang w:eastAsia="en-GB"/>
                <w14:ligatures w14:val="none"/>
              </w:rPr>
              <w:drawing>
                <wp:anchor distT="0" distB="0" distL="114300" distR="114300" simplePos="0" relativeHeight="251659264" behindDoc="0" locked="0" layoutInCell="1" allowOverlap="1" wp14:anchorId="7D1ACAE0" wp14:editId="666ED491">
                  <wp:simplePos x="0" y="0"/>
                  <wp:positionH relativeFrom="column">
                    <wp:posOffset>0</wp:posOffset>
                  </wp:positionH>
                  <wp:positionV relativeFrom="paragraph">
                    <wp:posOffset>0</wp:posOffset>
                  </wp:positionV>
                  <wp:extent cx="142875" cy="161925"/>
                  <wp:effectExtent l="0" t="0" r="0" b="0"/>
                  <wp:wrapNone/>
                  <wp:docPr id="5" name="Picture 1">
                    <a:extLst xmlns:a="http://schemas.openxmlformats.org/drawingml/2006/main">
                      <a:ext uri="{FF2B5EF4-FFF2-40B4-BE49-F238E27FC236}">
                        <a16:creationId xmlns:a16="http://schemas.microsoft.com/office/drawing/2014/main" id="{7EFB8AB1-8283-4B8A-979E-EDFEB1857E47}"/>
                      </a:ext>
                    </a:extLst>
                  </wp:docPr>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7EFB8AB1-8283-4B8A-979E-EDFEB1857E47}"/>
                              </a:ext>
                            </a:extLst>
                          </pic:cNvPr>
                          <pic:cNvPicPr>
                            <a:picLocks noChangeAspect="1" noChangeArrowheads="1"/>
                          </pic:cNvPicPr>
                        </pic:nvPicPr>
                        <pic:blipFill>
                          <a:blip r:embed="rId11">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42875" cy="161925"/>
                          </a:xfrm>
                          <a:prstGeom prst="rect">
                            <a:avLst/>
                          </a:prstGeom>
                          <a:noFill/>
                          <a:extLst>
                            <a:ext uri="{909E8E84-426E-40DD-AFC4-6F175D3DCCD1}">
                              <a14:hiddenFill xmlns:a14="http://schemas.microsoft.com/office/drawing/2010/main">
                                <a:solidFill>
                                  <a:srgbClr val="FFFFFF"/>
                                </a:solidFill>
                              </a14:hiddenFill>
                            </a:ext>
                          </a:extLst>
                        </pic:spPr>
                      </pic:pic>
                    </a:graphicData>
                  </a:graphic>
                  <wp14:sizeRelH relativeFrom="page">
                    <wp14:pctWidth>0</wp14:pctWidth>
                  </wp14:sizeRelH>
                  <wp14:sizeRelV relativeFrom="page">
                    <wp14:pctHeight>0</wp14:pctHeight>
                  </wp14:sizeRelV>
                </wp:anchor>
              </w:drawing>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50C0C80" w14:textId="77777777" w:rsidR="00B40BDB" w:rsidRPr="00B40BDB" w:rsidRDefault="00B40BDB" w:rsidP="00B40BDB">
            <w:pPr>
              <w:spacing w:after="0" w:line="240" w:lineRule="auto"/>
              <w:jc w:val="center"/>
              <w:rPr>
                <w:rFonts w:ascii="Calibri" w:eastAsia="Times New Roman" w:hAnsi="Calibri" w:cs="Calibri"/>
                <w:b/>
                <w:bCs/>
                <w:color w:val="000000"/>
                <w:kern w:val="0"/>
                <w:sz w:val="20"/>
                <w:szCs w:val="20"/>
                <w:lang w:eastAsia="en-GB"/>
                <w14:ligatures w14:val="none"/>
              </w:rPr>
            </w:pPr>
            <w:r w:rsidRPr="00B40BDB">
              <w:rPr>
                <w:rFonts w:ascii="Calibri" w:eastAsia="Times New Roman" w:hAnsi="Calibri" w:cs="Calibri"/>
                <w:b/>
                <w:bCs/>
                <w:color w:val="000000"/>
                <w:kern w:val="0"/>
                <w:sz w:val="20"/>
                <w:szCs w:val="20"/>
                <w:lang w:eastAsia="en-GB"/>
                <w14:ligatures w14:val="none"/>
              </w:rPr>
              <w:t>Statistic</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A4864A3" w14:textId="77777777" w:rsidR="00B40BDB" w:rsidRPr="00B40BDB" w:rsidRDefault="00B40BDB" w:rsidP="00B40BDB">
            <w:pPr>
              <w:spacing w:after="0" w:line="240" w:lineRule="auto"/>
              <w:jc w:val="center"/>
              <w:rPr>
                <w:rFonts w:ascii="Calibri" w:eastAsia="Times New Roman" w:hAnsi="Calibri" w:cs="Calibri"/>
                <w:b/>
                <w:bCs/>
                <w:color w:val="000000"/>
                <w:kern w:val="0"/>
                <w:sz w:val="20"/>
                <w:szCs w:val="20"/>
                <w:lang w:eastAsia="en-GB"/>
                <w14:ligatures w14:val="none"/>
              </w:rPr>
            </w:pPr>
            <w:r w:rsidRPr="00B40BDB">
              <w:rPr>
                <w:rFonts w:ascii="Calibri" w:eastAsia="Times New Roman" w:hAnsi="Calibri" w:cs="Calibri"/>
                <w:b/>
                <w:bCs/>
                <w:color w:val="000000"/>
                <w:kern w:val="0"/>
                <w:sz w:val="20"/>
                <w:szCs w:val="20"/>
                <w:lang w:eastAsia="en-GB"/>
                <w14:ligatures w14:val="none"/>
              </w:rPr>
              <w:t>Higher</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649AEC3" w14:textId="77777777" w:rsidR="00B40BDB" w:rsidRPr="00B40BDB" w:rsidRDefault="00B40BDB" w:rsidP="00B40BDB">
            <w:pPr>
              <w:spacing w:after="0" w:line="240" w:lineRule="auto"/>
              <w:jc w:val="center"/>
              <w:rPr>
                <w:rFonts w:ascii="Calibri" w:eastAsia="Times New Roman" w:hAnsi="Calibri" w:cs="Calibri"/>
                <w:b/>
                <w:bCs/>
                <w:color w:val="000000"/>
                <w:kern w:val="0"/>
                <w:sz w:val="20"/>
                <w:szCs w:val="20"/>
                <w:lang w:eastAsia="en-GB"/>
                <w14:ligatures w14:val="none"/>
              </w:rPr>
            </w:pPr>
            <w:r w:rsidRPr="00B40BDB">
              <w:rPr>
                <w:rFonts w:ascii="Calibri" w:eastAsia="Times New Roman" w:hAnsi="Calibri" w:cs="Calibri"/>
                <w:b/>
                <w:bCs/>
                <w:color w:val="000000"/>
                <w:kern w:val="0"/>
                <w:sz w:val="20"/>
                <w:szCs w:val="20"/>
                <w:lang w:eastAsia="en-GB"/>
                <w14:ligatures w14:val="none"/>
              </w:rPr>
              <w:t xml:space="preserve">Lower </w:t>
            </w:r>
          </w:p>
        </w:tc>
        <w:tc>
          <w:tcPr>
            <w:tcW w:w="77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3C237E6" w14:textId="77777777" w:rsidR="00B40BDB" w:rsidRPr="00B40BDB" w:rsidRDefault="00B40BDB" w:rsidP="00B40BDB">
            <w:pPr>
              <w:spacing w:after="0" w:line="240" w:lineRule="auto"/>
              <w:jc w:val="center"/>
              <w:rPr>
                <w:rFonts w:ascii="Calibri" w:eastAsia="Times New Roman" w:hAnsi="Calibri" w:cs="Calibri"/>
                <w:b/>
                <w:bCs/>
                <w:color w:val="000000"/>
                <w:kern w:val="0"/>
                <w:sz w:val="20"/>
                <w:szCs w:val="20"/>
                <w:lang w:eastAsia="en-GB"/>
                <w14:ligatures w14:val="none"/>
              </w:rPr>
            </w:pPr>
            <w:r w:rsidRPr="00B40BDB">
              <w:rPr>
                <w:rFonts w:ascii="Calibri" w:eastAsia="Times New Roman" w:hAnsi="Calibri" w:cs="Calibri"/>
                <w:b/>
                <w:bCs/>
                <w:color w:val="000000"/>
                <w:kern w:val="0"/>
                <w:sz w:val="20"/>
                <w:szCs w:val="20"/>
                <w:lang w:eastAsia="en-GB"/>
                <w14:ligatures w14:val="none"/>
              </w:rPr>
              <w:t>p-value</w:t>
            </w:r>
          </w:p>
        </w:tc>
      </w:tr>
      <w:tr w:rsidR="00FC17F5" w:rsidRPr="00B40BDB" w14:paraId="2ECA3739" w14:textId="77777777" w:rsidTr="00236502">
        <w:trPr>
          <w:trHeight w:val="300"/>
        </w:trPr>
        <w:tc>
          <w:tcPr>
            <w:tcW w:w="1626" w:type="dxa"/>
            <w:vMerge w:val="restart"/>
            <w:tcBorders>
              <w:top w:val="single" w:sz="4" w:space="0" w:color="auto"/>
              <w:left w:val="single" w:sz="4" w:space="0" w:color="auto"/>
              <w:bottom w:val="single" w:sz="4" w:space="0" w:color="auto"/>
              <w:right w:val="single" w:sz="4" w:space="0" w:color="auto"/>
            </w:tcBorders>
            <w:shd w:val="clear" w:color="auto" w:fill="auto"/>
            <w:noWrap/>
            <w:hideMark/>
          </w:tcPr>
          <w:p w14:paraId="6B3D6BFB"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Activity_intensity</w:t>
            </w: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2E646995"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dur_day_MVPA_bts_1_mi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5D333419"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4</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627B0D"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923</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175EA4"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22.2+-15.1_T</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9686E7"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8.57+-23.4_F</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C23724"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7351</w:t>
            </w:r>
          </w:p>
        </w:tc>
      </w:tr>
      <w:tr w:rsidR="00FC17F5" w:rsidRPr="00B40BDB" w14:paraId="0346FC48"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1EB542B3"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2ACCA153"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dur_day_IN_bts_30_mi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0755ADE5"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4</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FCDB44"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35</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74BEEF"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251.69+-100.8_T</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CD9AC9"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284.27+-123.0_T</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B7E132"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1819</w:t>
            </w:r>
          </w:p>
        </w:tc>
      </w:tr>
      <w:tr w:rsidR="00FC17F5" w:rsidRPr="00B40BDB" w14:paraId="5553AC6A"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554903B6"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6D2047BD"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dur_day_IN_bts_10_30_mi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0A6D20B7"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4</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78CB41F"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804</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E6C01D"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07.19+-24.5_T</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64CA84"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01.31+-32.9_F</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B9E359"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1985</w:t>
            </w:r>
          </w:p>
        </w:tc>
      </w:tr>
      <w:tr w:rsidR="00FC17F5" w:rsidRPr="00B40BDB" w14:paraId="137689DF"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060A4BAF"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54061EA3"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dur_day_IN_bts_1_10_mi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09D2378C"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4</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A9B1A7"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42</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112B8F"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22.13+-29.0_T</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C0E943"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12.42+-33.6_T</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C180C9"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1596</w:t>
            </w:r>
          </w:p>
        </w:tc>
      </w:tr>
      <w:tr w:rsidR="00FC17F5" w:rsidRPr="00B40BDB" w14:paraId="64622AE4"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4593E43D"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55A7C2CA"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dur_day_LIG_bts_10_mi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1FE895ED"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4</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CC7712"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984</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700BC71"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5.76+-34.7_F</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49F8CB"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9.33+-25.4_F</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DA50FF"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8892</w:t>
            </w:r>
          </w:p>
        </w:tc>
      </w:tr>
      <w:tr w:rsidR="00FC17F5" w:rsidRPr="00B40BDB" w14:paraId="2602E70D"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25144805"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161B9D78"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dur_day_LIG_bts_1_10_mi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3C74BA2B"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4</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16D896"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764</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7FF1F2"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05.35+-60.0_F</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71A9A2"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85.14+-49.8_F</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8561B9"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1087</w:t>
            </w:r>
          </w:p>
        </w:tc>
      </w:tr>
      <w:tr w:rsidR="00FC17F5" w:rsidRPr="00B40BDB" w14:paraId="3B8E2746"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5866A654"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7507BEBA"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dur_day_total_IN_mi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452CDA15"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4</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B742D9"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36</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8C7C43"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548.52+-74.9_T</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87F2BA"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554.42+-69.3_T</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77A1FC"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7208</w:t>
            </w:r>
          </w:p>
        </w:tc>
      </w:tr>
      <w:tr w:rsidR="00FC17F5" w:rsidRPr="00B40BDB" w14:paraId="508249E9"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57858364"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380E80CD"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dur_day_total_LIG_mi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1F6FFA69"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4</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E661FE"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777</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4A0A91"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251.17+-56.8_T</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84267B"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232.55+-78.4_F</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C5134E"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1334</w:t>
            </w:r>
          </w:p>
        </w:tc>
      </w:tr>
      <w:tr w:rsidR="00FC17F5" w:rsidRPr="00B40BDB" w14:paraId="105CDBDE"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315A60CA"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733FE37F"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dur_day_total_MOD_mi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75076F3A"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4</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42FA15"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938</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80D4C3"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60.92+-26.1_T</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6F3493"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57.89+-44.2_F</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40CF48"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8267</w:t>
            </w:r>
          </w:p>
        </w:tc>
      </w:tr>
      <w:tr w:rsidR="00FC17F5" w:rsidRPr="00B40BDB" w14:paraId="5D183B65"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556B9DE7"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1C9580FC"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dur_day_total_VIG_mi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2E8203C3"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4</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D71CDE"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852.5</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7B3FFF"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67+-1.3_F</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530130"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33+-1.1_F</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61697A"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3683</w:t>
            </w:r>
          </w:p>
        </w:tc>
      </w:tr>
      <w:tr w:rsidR="00FC17F5" w:rsidRPr="00B40BDB" w14:paraId="39A22EF3" w14:textId="77777777" w:rsidTr="00236502">
        <w:trPr>
          <w:trHeight w:val="300"/>
        </w:trPr>
        <w:tc>
          <w:tcPr>
            <w:tcW w:w="1626" w:type="dxa"/>
            <w:vMerge w:val="restart"/>
            <w:tcBorders>
              <w:top w:val="single" w:sz="4" w:space="0" w:color="auto"/>
              <w:left w:val="single" w:sz="4" w:space="0" w:color="auto"/>
              <w:bottom w:val="single" w:sz="4" w:space="0" w:color="auto"/>
              <w:right w:val="single" w:sz="4" w:space="0" w:color="auto"/>
            </w:tcBorders>
            <w:shd w:val="clear" w:color="auto" w:fill="auto"/>
            <w:noWrap/>
            <w:hideMark/>
          </w:tcPr>
          <w:p w14:paraId="05AB75E0"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Activity_type</w:t>
            </w: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1DD5C03C"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time_sed</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2C3C7791"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4</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C3D13D"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21</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3EE9A7"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44+-0.2_T</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967300"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49+-0.1_T</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7C69DD8"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2369</w:t>
            </w:r>
          </w:p>
        </w:tc>
      </w:tr>
      <w:tr w:rsidR="00FC17F5" w:rsidRPr="00B40BDB" w14:paraId="08BF92A5"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1DF0050F"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1BFECFB1"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time_stand</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19727878"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4</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844BCA"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11</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5C6711"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53+-0.1_T</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EAB31F"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49+-0.1_T</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EE66BBA"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2755</w:t>
            </w:r>
          </w:p>
        </w:tc>
      </w:tr>
      <w:tr w:rsidR="00FC17F5" w:rsidRPr="00B40BDB" w14:paraId="64F881EA"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38696FC6"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3FF1E2BC"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time_walk</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3D941E0A"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4</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513401"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434</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450A6B"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03+-0.0_F</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AD6EAF"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02+-0.0_F</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7BF1D0"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2824</w:t>
            </w:r>
          </w:p>
        </w:tc>
      </w:tr>
      <w:tr w:rsidR="00FC17F5" w:rsidRPr="00B40BDB" w14:paraId="18DF43AF" w14:textId="77777777" w:rsidTr="00236502">
        <w:trPr>
          <w:trHeight w:val="300"/>
        </w:trPr>
        <w:tc>
          <w:tcPr>
            <w:tcW w:w="1626" w:type="dxa"/>
            <w:vMerge w:val="restart"/>
            <w:tcBorders>
              <w:top w:val="single" w:sz="4" w:space="0" w:color="auto"/>
              <w:left w:val="single" w:sz="4" w:space="0" w:color="auto"/>
              <w:bottom w:val="single" w:sz="4" w:space="0" w:color="auto"/>
              <w:right w:val="single" w:sz="4" w:space="0" w:color="auto"/>
            </w:tcBorders>
            <w:shd w:val="clear" w:color="auto" w:fill="auto"/>
            <w:noWrap/>
            <w:hideMark/>
          </w:tcPr>
          <w:p w14:paraId="2C9CE78B"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HR</w:t>
            </w: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1A6B8ACD"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mea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2AB8A301"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4</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52309D"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41</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1FA2F1"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74.98+-8.0_T</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BAE252"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77.97+-8.3_T</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895DC7"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1686</w:t>
            </w:r>
          </w:p>
        </w:tc>
      </w:tr>
      <w:tr w:rsidR="00FC17F5" w:rsidRPr="00B40BDB" w14:paraId="24B9AC3E"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48344061"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17969EBC"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sd</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08544F71"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4</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785DEC"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532</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B7DF3C"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2.7+-3.2_T</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FBB2A0"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2.76+-4.8_F</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80075F2"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885</w:t>
            </w:r>
          </w:p>
        </w:tc>
      </w:tr>
      <w:tr w:rsidR="00FC17F5" w:rsidRPr="00B40BDB" w14:paraId="4FA83090"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02118C83"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764823BA"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mi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488F81DF"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4</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7616C3"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648.5</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540D03"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48.75+-9.6_T</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83DB39"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55.0+-9.0_F</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7DD6DA"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1069</w:t>
            </w:r>
          </w:p>
        </w:tc>
      </w:tr>
      <w:tr w:rsidR="00FC17F5" w:rsidRPr="00B40BDB" w14:paraId="26995559"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025BF1D3"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1C58DDDB"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max</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1843E8DD"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4</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4929A6"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583</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CF8419"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57.6+-26.6_T</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0B6ECD"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64.5+-49.5_F</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A68DC4"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4305</w:t>
            </w:r>
          </w:p>
        </w:tc>
      </w:tr>
      <w:tr w:rsidR="00FC17F5" w:rsidRPr="00B40BDB" w14:paraId="349BF8DA" w14:textId="77777777" w:rsidTr="00236502">
        <w:trPr>
          <w:trHeight w:val="300"/>
        </w:trPr>
        <w:tc>
          <w:tcPr>
            <w:tcW w:w="1626" w:type="dxa"/>
            <w:vMerge w:val="restart"/>
            <w:tcBorders>
              <w:top w:val="single" w:sz="4" w:space="0" w:color="auto"/>
              <w:left w:val="single" w:sz="4" w:space="0" w:color="auto"/>
              <w:bottom w:val="single" w:sz="4" w:space="0" w:color="auto"/>
              <w:right w:val="single" w:sz="4" w:space="0" w:color="auto"/>
            </w:tcBorders>
            <w:shd w:val="clear" w:color="auto" w:fill="auto"/>
            <w:noWrap/>
            <w:hideMark/>
          </w:tcPr>
          <w:p w14:paraId="636BF333"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Resp</w:t>
            </w: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3F5DCA63"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mea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0C2A1029"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4</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BAA05A"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601</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A68405"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6.57+-3.0_F</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23A029"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7.47+-1.4_T</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C437C2"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3115</w:t>
            </w:r>
          </w:p>
        </w:tc>
      </w:tr>
      <w:tr w:rsidR="00FC17F5" w:rsidRPr="00B40BDB" w14:paraId="0E56A310"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5EA681D5"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34CFC2E3"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sd</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217457A2"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4</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529B2D"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367</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17BF1B"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3.63+-0.7_F</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0B134D"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3.41+-0.6_F</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F0360F"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0552</w:t>
            </w:r>
          </w:p>
        </w:tc>
      </w:tr>
      <w:tr w:rsidR="00FC17F5" w:rsidRPr="00B40BDB" w14:paraId="192EABFB"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2CBA4679"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012E6980"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mi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6C92094C"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4</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7B927C"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478</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AF7763"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4.0+-1.2_F</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83F0B9"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4.0+-1.2_F</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B6C84A"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5515</w:t>
            </w:r>
          </w:p>
        </w:tc>
      </w:tr>
      <w:tr w:rsidR="00FC17F5" w:rsidRPr="00B40BDB" w14:paraId="09C89AD1"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2E8881A5"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45E25907"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max</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177E4354"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4</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E9A290"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499</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0E5F3A"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36.55+-3.6_T</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1682A02"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36.0+-5.2_F</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2064D2"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7954</w:t>
            </w:r>
          </w:p>
        </w:tc>
      </w:tr>
      <w:tr w:rsidR="00FC17F5" w:rsidRPr="00B40BDB" w14:paraId="53E11185" w14:textId="77777777" w:rsidTr="00236502">
        <w:trPr>
          <w:trHeight w:val="300"/>
        </w:trPr>
        <w:tc>
          <w:tcPr>
            <w:tcW w:w="1626" w:type="dxa"/>
            <w:vMerge w:val="restart"/>
            <w:tcBorders>
              <w:top w:val="single" w:sz="4" w:space="0" w:color="auto"/>
              <w:left w:val="single" w:sz="4" w:space="0" w:color="auto"/>
              <w:bottom w:val="single" w:sz="4" w:space="0" w:color="auto"/>
              <w:right w:val="single" w:sz="4" w:space="0" w:color="auto"/>
            </w:tcBorders>
            <w:shd w:val="clear" w:color="auto" w:fill="auto"/>
            <w:noWrap/>
            <w:hideMark/>
          </w:tcPr>
          <w:p w14:paraId="6FE80530"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Sleep</w:t>
            </w: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331BE44C"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sleeponset</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5011F3C7"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4</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C1EDA9"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904</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C75A77"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22.51+-0.5_F</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E65A8D"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22.43+-0.4_F</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2CAC77"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6244</w:t>
            </w:r>
          </w:p>
        </w:tc>
      </w:tr>
      <w:tr w:rsidR="00FC17F5" w:rsidRPr="00B40BDB" w14:paraId="4CC85B93"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7C69EF4F"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070E9B4B"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wakeup</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56684DCF"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4</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7DD590"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88</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76ED92"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32.23+-0.5_T</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84E869"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32.34+-0.6_T</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D4CCFA"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3854</w:t>
            </w:r>
          </w:p>
        </w:tc>
      </w:tr>
      <w:tr w:rsidR="00FC17F5" w:rsidRPr="00B40BDB" w14:paraId="621C18BF"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3D6DFE8E"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3FCB537F"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sleep_efficiency</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764EF4AB"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4</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0D338A"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78</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7F12DE"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79+-0.1_T</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03B168"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78+-0.1_T</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B9A5D7"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4403</w:t>
            </w:r>
          </w:p>
        </w:tc>
      </w:tr>
      <w:tr w:rsidR="00FC17F5" w:rsidRPr="00B40BDB" w14:paraId="70CBE572"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6AEE4A1A"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529DA4CE"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N_atleast5minwakenight</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04C85944"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4</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1544CC"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010</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FCF756"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3.98+-1.3_F</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A9850B"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4.46+-1.9_T</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61D8EE"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7291</w:t>
            </w:r>
          </w:p>
        </w:tc>
      </w:tr>
      <w:tr w:rsidR="00FC17F5" w:rsidRPr="00B40BDB" w14:paraId="796160AA"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592E2F16"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5BD155C1"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dur_spt_sleep_mi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08D3A322"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4</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2616E9"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1</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49AE07"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451.15+-44.9_T</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A62406"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452.2+-44.5_T</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C0E015"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917</w:t>
            </w:r>
          </w:p>
        </w:tc>
      </w:tr>
      <w:tr w:rsidR="00FC17F5" w:rsidRPr="00B40BDB" w14:paraId="2EC69AB5"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27C64E33"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7DB2B87D" w14:textId="77777777" w:rsidR="00B40BDB" w:rsidRPr="00236502" w:rsidRDefault="00B40BDB" w:rsidP="00B40BDB">
            <w:pPr>
              <w:spacing w:after="0" w:line="240" w:lineRule="auto"/>
              <w:jc w:val="center"/>
              <w:rPr>
                <w:rFonts w:ascii="Calibri" w:eastAsia="Times New Roman" w:hAnsi="Calibri" w:cs="Calibri"/>
                <w:kern w:val="0"/>
                <w:sz w:val="20"/>
                <w:szCs w:val="20"/>
                <w:lang w:val="nl-BE" w:eastAsia="en-GB"/>
                <w14:ligatures w14:val="none"/>
              </w:rPr>
            </w:pPr>
            <w:r w:rsidRPr="00236502">
              <w:rPr>
                <w:rFonts w:ascii="Calibri" w:eastAsia="Times New Roman" w:hAnsi="Calibri" w:cs="Calibri"/>
                <w:kern w:val="0"/>
                <w:sz w:val="20"/>
                <w:szCs w:val="20"/>
                <w:lang w:val="nl-BE" w:eastAsia="en-GB"/>
                <w14:ligatures w14:val="none"/>
              </w:rPr>
              <w:t>dur_spt_wake_IN_mi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4C5C9BEE"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4</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7D6D181"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056</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3005C0"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88.84+-27.7_T</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595FF4"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92.08+-43.7_F</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7C2FF3E"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4761</w:t>
            </w:r>
          </w:p>
        </w:tc>
      </w:tr>
      <w:tr w:rsidR="00FC17F5" w:rsidRPr="00B40BDB" w14:paraId="6B529E68"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1429D98A"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248B370F" w14:textId="77777777" w:rsidR="00B40BDB" w:rsidRPr="00236502" w:rsidRDefault="00B40BDB" w:rsidP="00B40BDB">
            <w:pPr>
              <w:spacing w:after="0" w:line="240" w:lineRule="auto"/>
              <w:jc w:val="center"/>
              <w:rPr>
                <w:rFonts w:ascii="Calibri" w:eastAsia="Times New Roman" w:hAnsi="Calibri" w:cs="Calibri"/>
                <w:kern w:val="0"/>
                <w:sz w:val="20"/>
                <w:szCs w:val="20"/>
                <w:lang w:val="nl-BE" w:eastAsia="en-GB"/>
                <w14:ligatures w14:val="none"/>
              </w:rPr>
            </w:pPr>
            <w:r w:rsidRPr="00236502">
              <w:rPr>
                <w:rFonts w:ascii="Calibri" w:eastAsia="Times New Roman" w:hAnsi="Calibri" w:cs="Calibri"/>
                <w:kern w:val="0"/>
                <w:sz w:val="20"/>
                <w:szCs w:val="20"/>
                <w:lang w:val="nl-BE" w:eastAsia="en-GB"/>
                <w14:ligatures w14:val="none"/>
              </w:rPr>
              <w:t>dur_spt_wake_LIG_mi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0BCC0F92"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4</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7E14B4"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093</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ED0DDD"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21.16+-15.3_F</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39B445"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26.29+-13.9_F</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C5A4DD"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3139</w:t>
            </w:r>
          </w:p>
        </w:tc>
      </w:tr>
      <w:tr w:rsidR="00FC17F5" w:rsidRPr="00B40BDB" w14:paraId="59046B87"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5B93D9BD"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52151F78"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dur_spt_wake_MOD_mi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0F652972"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4</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6F3AEA4"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173</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7F9435"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2.97+-1.9_F</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658BCB"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3.95+-3.1_F</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B0E314"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1002</w:t>
            </w:r>
          </w:p>
        </w:tc>
      </w:tr>
      <w:tr w:rsidR="00FC17F5" w:rsidRPr="00B40BDB" w14:paraId="4B9B2455"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199DFE3A"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5D2EA4ED" w14:textId="77777777" w:rsidR="00B40BDB" w:rsidRPr="00236502" w:rsidRDefault="00B40BDB" w:rsidP="00B40BDB">
            <w:pPr>
              <w:spacing w:after="0" w:line="240" w:lineRule="auto"/>
              <w:jc w:val="center"/>
              <w:rPr>
                <w:rFonts w:ascii="Calibri" w:eastAsia="Times New Roman" w:hAnsi="Calibri" w:cs="Calibri"/>
                <w:kern w:val="0"/>
                <w:sz w:val="20"/>
                <w:szCs w:val="20"/>
                <w:lang w:val="nl-BE" w:eastAsia="en-GB"/>
                <w14:ligatures w14:val="none"/>
              </w:rPr>
            </w:pPr>
            <w:r w:rsidRPr="00236502">
              <w:rPr>
                <w:rFonts w:ascii="Calibri" w:eastAsia="Times New Roman" w:hAnsi="Calibri" w:cs="Calibri"/>
                <w:kern w:val="0"/>
                <w:sz w:val="20"/>
                <w:szCs w:val="20"/>
                <w:lang w:val="nl-BE" w:eastAsia="en-GB"/>
                <w14:ligatures w14:val="none"/>
              </w:rPr>
              <w:t>dur_spt_wake_VIG_mi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6179F83B"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4</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34CB00"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015.5</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75C7120"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02+-0.0_F</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6CC652"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02+-0.1_F</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010EA2"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6929</w:t>
            </w:r>
          </w:p>
        </w:tc>
      </w:tr>
      <w:tr w:rsidR="00FC17F5" w:rsidRPr="00B40BDB" w14:paraId="126E9547"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19CDB5A9"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03BED3A3"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dur_spt_mi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4AC9D361"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4</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BF0ECC"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93</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A78ACB"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571.35+-39.8_T</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8449B0"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579.75+-41.7_T</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0BCAC4"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3572</w:t>
            </w:r>
          </w:p>
        </w:tc>
      </w:tr>
      <w:tr w:rsidR="00FC17F5" w:rsidRPr="00B40BDB" w14:paraId="46E61051" w14:textId="77777777" w:rsidTr="00236502">
        <w:trPr>
          <w:trHeight w:val="300"/>
        </w:trPr>
        <w:tc>
          <w:tcPr>
            <w:tcW w:w="1626" w:type="dxa"/>
            <w:vMerge w:val="restart"/>
            <w:tcBorders>
              <w:top w:val="single" w:sz="4" w:space="0" w:color="auto"/>
              <w:left w:val="single" w:sz="4" w:space="0" w:color="auto"/>
              <w:bottom w:val="single" w:sz="4" w:space="0" w:color="auto"/>
              <w:right w:val="single" w:sz="4" w:space="0" w:color="auto"/>
            </w:tcBorders>
            <w:shd w:val="clear" w:color="auto" w:fill="auto"/>
            <w:noWrap/>
            <w:hideMark/>
          </w:tcPr>
          <w:p w14:paraId="376170A0"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Activity_intensity</w:t>
            </w: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302A8DEE"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dur_day_MVPA_bts_1_mi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6B93BB33"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5</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818845"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075</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55728C"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23.43+-20.1_F</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18102C"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8.64+-23.4_F</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311B04"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8666</w:t>
            </w:r>
          </w:p>
        </w:tc>
      </w:tr>
      <w:tr w:rsidR="00FC17F5" w:rsidRPr="00B40BDB" w14:paraId="66B448B8"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030CBF2F"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1B0F13B1"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dur_day_IN_bts_30_mi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2C7327D3"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5</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8CB8ECF"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81</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328E24"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249.33+-91.7_T</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83C6FA"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289.93+-128.6_T</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756519"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074</w:t>
            </w:r>
          </w:p>
        </w:tc>
      </w:tr>
      <w:tr w:rsidR="00FC17F5" w:rsidRPr="00B40BDB" w14:paraId="569F9F1E"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2D56B67A"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72A334EB"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dur_day_IN_bts_10_30_mi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7A3209F6"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5</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B52677"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829</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91860F"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09.18+-24.4_T</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D0DDC4"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99.35+-34.9_F</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D88CD4"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045</w:t>
            </w:r>
          </w:p>
        </w:tc>
      </w:tr>
      <w:tr w:rsidR="00FC17F5" w:rsidRPr="00B40BDB" w14:paraId="42C5464E"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44A836A3"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0444E4E8"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dur_day_IN_bts_1_10_mi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620E5C04"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5</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ECE715"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6</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6A0478"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21.6+-27.0_T</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3A4264"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11.46+-35.0_T</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11C528"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1136</w:t>
            </w:r>
          </w:p>
        </w:tc>
      </w:tr>
      <w:tr w:rsidR="00FC17F5" w:rsidRPr="00B40BDB" w14:paraId="164D17CA"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2526EFB6"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61C6D6A2"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dur_day_LIG_bts_10_mi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2424E390"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5</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63AD591"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033</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1FF5BE"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9.82+-29.3_F</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233A3E"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8.02+-29.3_F</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7E032F"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6301</w:t>
            </w:r>
          </w:p>
        </w:tc>
      </w:tr>
      <w:tr w:rsidR="00FC17F5" w:rsidRPr="00B40BDB" w14:paraId="0C0B13AD"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269661A6"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722CD8CC"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dur_day_LIG_bts_1_10_mi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3D85EC7E"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5</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CE6448"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835</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E9F512"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97.07+-28.6_T</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6BA85A"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82.21+-51.8_F</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26655A"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05</w:t>
            </w:r>
          </w:p>
        </w:tc>
      </w:tr>
      <w:tr w:rsidR="00FC17F5" w:rsidRPr="00B40BDB" w14:paraId="3AD031C2"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1FFE8F91"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03D67E9A"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dur_day_total_IN_mi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56C39404"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5</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122E87"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64</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8FB90C"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546.82+-68.2_T</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BAF08E"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556.2+-72.4_T</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AB4057"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524</w:t>
            </w:r>
          </w:p>
        </w:tc>
      </w:tr>
      <w:tr w:rsidR="00FC17F5" w:rsidRPr="00B40BDB" w14:paraId="6CEA0C59"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6011A588"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20084C3E"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dur_day_total_LIG_mi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7961A755"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5</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5D6CA7"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842</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1E1769"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251.27+-52.8_T</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7501B2"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231.42+-88.1_F</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CEC861"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0564</w:t>
            </w:r>
          </w:p>
        </w:tc>
      </w:tr>
      <w:tr w:rsidR="00FC17F5" w:rsidRPr="00B40BDB" w14:paraId="45CB7E97"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69E8ADBD"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1E5E0BCC"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dur_day_total_MOD_mi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18F74650"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5</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511D30"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01</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D9A821"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60.87+-27.6_T</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13F731"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60.83+-30.7_T</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FF00B9"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9948</w:t>
            </w:r>
          </w:p>
        </w:tc>
      </w:tr>
      <w:tr w:rsidR="00FC17F5" w:rsidRPr="00B40BDB" w14:paraId="241E5A76"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2AC44857"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4717F125"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dur_day_total_VIG_mi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7C8AF37A"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5</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AB83C1"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102</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EA8DCE"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51+-1.2_F</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4EFA12"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35+-1.1_F</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DC3D09"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9791</w:t>
            </w:r>
          </w:p>
        </w:tc>
      </w:tr>
      <w:tr w:rsidR="00FC17F5" w:rsidRPr="00B40BDB" w14:paraId="149A92A2" w14:textId="77777777" w:rsidTr="00236502">
        <w:trPr>
          <w:trHeight w:val="300"/>
        </w:trPr>
        <w:tc>
          <w:tcPr>
            <w:tcW w:w="1626" w:type="dxa"/>
            <w:vMerge w:val="restart"/>
            <w:tcBorders>
              <w:top w:val="single" w:sz="4" w:space="0" w:color="auto"/>
              <w:left w:val="single" w:sz="4" w:space="0" w:color="auto"/>
              <w:bottom w:val="single" w:sz="4" w:space="0" w:color="auto"/>
              <w:right w:val="single" w:sz="4" w:space="0" w:color="auto"/>
            </w:tcBorders>
            <w:shd w:val="clear" w:color="auto" w:fill="auto"/>
            <w:noWrap/>
            <w:hideMark/>
          </w:tcPr>
          <w:p w14:paraId="3B8132B1"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Activity_type</w:t>
            </w: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66827143"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time_sed</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354003B0"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5</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DA4370"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48</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75A0AFD"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48+-0.2_T</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644394"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47+-0.1_T</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818365"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6372</w:t>
            </w:r>
          </w:p>
        </w:tc>
      </w:tr>
      <w:tr w:rsidR="00FC17F5" w:rsidRPr="00B40BDB" w14:paraId="6DA98761"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08F81BA2"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3148D3F8"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time_stand</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51F89AD3"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5</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58604D"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64</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E734708"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48+-0.2_T</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78EEAD"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51+-0.1_T</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69247C"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5264</w:t>
            </w:r>
          </w:p>
        </w:tc>
      </w:tr>
      <w:tr w:rsidR="00FC17F5" w:rsidRPr="00B40BDB" w14:paraId="15F2D93D"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1BBB8861"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046BB9B3"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time_walk</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33BFADF1"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5</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80CCF1"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457</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4323F2"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03+-0.0_F</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C6F86B"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02+-0.0_F</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35044E"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0995</w:t>
            </w:r>
          </w:p>
        </w:tc>
      </w:tr>
      <w:tr w:rsidR="00FC17F5" w:rsidRPr="00B40BDB" w14:paraId="28110C66" w14:textId="77777777" w:rsidTr="00236502">
        <w:trPr>
          <w:trHeight w:val="300"/>
        </w:trPr>
        <w:tc>
          <w:tcPr>
            <w:tcW w:w="1626" w:type="dxa"/>
            <w:vMerge w:val="restart"/>
            <w:tcBorders>
              <w:top w:val="single" w:sz="4" w:space="0" w:color="auto"/>
              <w:left w:val="single" w:sz="4" w:space="0" w:color="auto"/>
              <w:bottom w:val="single" w:sz="4" w:space="0" w:color="auto"/>
              <w:right w:val="single" w:sz="4" w:space="0" w:color="auto"/>
            </w:tcBorders>
            <w:shd w:val="clear" w:color="auto" w:fill="auto"/>
            <w:noWrap/>
            <w:hideMark/>
          </w:tcPr>
          <w:p w14:paraId="2084B5C8"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HR</w:t>
            </w: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1E3E6B1C"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mea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5B9FE684"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5</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5B2B86"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4</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A177CA"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75.36+-7.9_T</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7D5E7F"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78.15+-8.4_T</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9EE701"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1659</w:t>
            </w:r>
          </w:p>
        </w:tc>
      </w:tr>
      <w:tr w:rsidR="00FC17F5" w:rsidRPr="00B40BDB" w14:paraId="0F3EA276"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31156246"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1C67DA45"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sd</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572D3D71"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5</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9AF09D"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73</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0DABB3"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2.51+-3.1_T</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80C4D2"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3.13+-4.0_T</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0BA17A"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4672</w:t>
            </w:r>
          </w:p>
        </w:tc>
      </w:tr>
      <w:tr w:rsidR="00FC17F5" w:rsidRPr="00B40BDB" w14:paraId="1F5BF6F7"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70EB33E0"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0A31FC42"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mi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3AA72866"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5</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C5A247"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696</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EF53BC"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52.5+-9.8_F</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6C3A40"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52.24+-7.4_T</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0372E9"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2521</w:t>
            </w:r>
          </w:p>
        </w:tc>
      </w:tr>
      <w:tr w:rsidR="00FC17F5" w:rsidRPr="00B40BDB" w14:paraId="4E386066"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261E1C8D"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6C3A2513"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max</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0DAD35EA"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5</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FA125F"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721</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9FA17A"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55.35+-27.9_T</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028C6D"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65.5+-50.0_F</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D219E6"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1496</w:t>
            </w:r>
          </w:p>
        </w:tc>
      </w:tr>
      <w:tr w:rsidR="00FC17F5" w:rsidRPr="00B40BDB" w14:paraId="6CFD921D" w14:textId="77777777" w:rsidTr="00236502">
        <w:trPr>
          <w:trHeight w:val="300"/>
        </w:trPr>
        <w:tc>
          <w:tcPr>
            <w:tcW w:w="1626" w:type="dxa"/>
            <w:vMerge w:val="restart"/>
            <w:tcBorders>
              <w:top w:val="single" w:sz="4" w:space="0" w:color="auto"/>
              <w:left w:val="single" w:sz="4" w:space="0" w:color="auto"/>
              <w:bottom w:val="single" w:sz="4" w:space="0" w:color="auto"/>
              <w:right w:val="single" w:sz="4" w:space="0" w:color="auto"/>
            </w:tcBorders>
            <w:shd w:val="clear" w:color="auto" w:fill="auto"/>
            <w:noWrap/>
            <w:hideMark/>
          </w:tcPr>
          <w:p w14:paraId="63D70CB5"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Resp</w:t>
            </w: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4C0F6BEC"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mea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06AC135B"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5</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6F3CA3"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626</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7603FE"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7.55+-3.2_F</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840BC0"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7.4+-1.3_T</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C3B4D8"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7471</w:t>
            </w:r>
          </w:p>
        </w:tc>
      </w:tr>
      <w:tr w:rsidR="00FC17F5" w:rsidRPr="00B40BDB" w14:paraId="62B325E9"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56DB65F5"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39E358EC"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sd</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61D7254E"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5</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BF1DCB"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469</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E6C345"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3.62+-0.8_F</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DE15B2"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3.41+-0.6_F</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F30929"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1319</w:t>
            </w:r>
          </w:p>
        </w:tc>
      </w:tr>
      <w:tr w:rsidR="00FC17F5" w:rsidRPr="00B40BDB" w14:paraId="1BAC3CCB"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0DC24872"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7161E6FF"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mi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53E7BD92"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5</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606A78"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503</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9E17508"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4.0+-2.0_F</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537C0F"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4.0+-1.0_F</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CB4895"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206</w:t>
            </w:r>
          </w:p>
        </w:tc>
      </w:tr>
      <w:tr w:rsidR="00FC17F5" w:rsidRPr="00B40BDB" w14:paraId="2F435932"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39A50838"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0B392955"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max</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2AF36551"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5</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829A2F"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562</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61DB08"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36.65+-3.5_T</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1CB992"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36.0+-5.0_F</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07CCA9"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6754</w:t>
            </w:r>
          </w:p>
        </w:tc>
      </w:tr>
      <w:tr w:rsidR="00FC17F5" w:rsidRPr="00B40BDB" w14:paraId="6C4DA618" w14:textId="77777777" w:rsidTr="00236502">
        <w:trPr>
          <w:trHeight w:val="300"/>
        </w:trPr>
        <w:tc>
          <w:tcPr>
            <w:tcW w:w="1626" w:type="dxa"/>
            <w:vMerge w:val="restart"/>
            <w:tcBorders>
              <w:top w:val="single" w:sz="4" w:space="0" w:color="auto"/>
              <w:left w:val="single" w:sz="4" w:space="0" w:color="auto"/>
              <w:bottom w:val="single" w:sz="4" w:space="0" w:color="auto"/>
              <w:right w:val="single" w:sz="4" w:space="0" w:color="auto"/>
            </w:tcBorders>
            <w:shd w:val="clear" w:color="auto" w:fill="auto"/>
            <w:noWrap/>
            <w:hideMark/>
          </w:tcPr>
          <w:p w14:paraId="45C198EC"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Sleep</w:t>
            </w: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2F1473B2"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sleeponset</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3EA744F6"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5</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0D6E48"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936</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4C7CA0"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22.52+-0.3_F</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55D001"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22.42+-0.4_F</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1993F3"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2278</w:t>
            </w:r>
          </w:p>
        </w:tc>
      </w:tr>
      <w:tr w:rsidR="00FC17F5" w:rsidRPr="00B40BDB" w14:paraId="15DD90FA"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79E9D83B"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1B1956D5"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wakeup</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3624E58C"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5</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87003B"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18</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209F25"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32.22+-0.5_T</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85FB65"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32.36+-0.6_T</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0A514B"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2402</w:t>
            </w:r>
          </w:p>
        </w:tc>
      </w:tr>
      <w:tr w:rsidR="00FC17F5" w:rsidRPr="00B40BDB" w14:paraId="52440E64"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700F7B6B"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1CFEA558"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sleep_efficiency</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7019E2FA"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5</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259200"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888</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5EC32C"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82+-0.1_F</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72392A"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78+-0.1_T</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07D35B"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1177</w:t>
            </w:r>
          </w:p>
        </w:tc>
      </w:tr>
      <w:tr w:rsidR="00FC17F5" w:rsidRPr="00B40BDB" w14:paraId="2DFFC819"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17E90559"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617ED3D6"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N_atleast5minwakenight</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5991B4E6"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5</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D5B492"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121</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7D16C9"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4.1+-1.6_F</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DFFD62"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4.47+-2.0_T</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083C58"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8666</w:t>
            </w:r>
          </w:p>
        </w:tc>
      </w:tr>
      <w:tr w:rsidR="00FC17F5" w:rsidRPr="00B40BDB" w14:paraId="33EB5E59"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48AC2F8A"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10A88D6A"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dur_spt_sleep_mi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2D45CB8A"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5</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9E312A"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32</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D115C3"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453.74+-43.6_T</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3CBD33"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450.81+-45.2_T</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32FB9B"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7532</w:t>
            </w:r>
          </w:p>
        </w:tc>
      </w:tr>
      <w:tr w:rsidR="00FC17F5" w:rsidRPr="00B40BDB" w14:paraId="30581927"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678F4BAE"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7F5739C2" w14:textId="77777777" w:rsidR="00B40BDB" w:rsidRPr="00236502" w:rsidRDefault="00B40BDB" w:rsidP="00B40BDB">
            <w:pPr>
              <w:spacing w:after="0" w:line="240" w:lineRule="auto"/>
              <w:jc w:val="center"/>
              <w:rPr>
                <w:rFonts w:ascii="Calibri" w:eastAsia="Times New Roman" w:hAnsi="Calibri" w:cs="Calibri"/>
                <w:kern w:val="0"/>
                <w:sz w:val="20"/>
                <w:szCs w:val="20"/>
                <w:lang w:val="nl-BE" w:eastAsia="en-GB"/>
                <w14:ligatures w14:val="none"/>
              </w:rPr>
            </w:pPr>
            <w:r w:rsidRPr="00236502">
              <w:rPr>
                <w:rFonts w:ascii="Calibri" w:eastAsia="Times New Roman" w:hAnsi="Calibri" w:cs="Calibri"/>
                <w:kern w:val="0"/>
                <w:sz w:val="20"/>
                <w:szCs w:val="20"/>
                <w:lang w:val="nl-BE" w:eastAsia="en-GB"/>
                <w14:ligatures w14:val="none"/>
              </w:rPr>
              <w:t>dur_spt_wake_IN_mi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504FC8BA"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5</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D46E26"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261</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9274D5"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87.31+-25.6_T</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98DEBB"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95.18+-47.5_F</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7A56D1F"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225</w:t>
            </w:r>
          </w:p>
        </w:tc>
      </w:tr>
      <w:tr w:rsidR="00FC17F5" w:rsidRPr="00B40BDB" w14:paraId="05E66E19"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3EC9AD4F"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5A0A75C2" w14:textId="77777777" w:rsidR="00B40BDB" w:rsidRPr="00236502" w:rsidRDefault="00B40BDB" w:rsidP="00B40BDB">
            <w:pPr>
              <w:spacing w:after="0" w:line="240" w:lineRule="auto"/>
              <w:jc w:val="center"/>
              <w:rPr>
                <w:rFonts w:ascii="Calibri" w:eastAsia="Times New Roman" w:hAnsi="Calibri" w:cs="Calibri"/>
                <w:kern w:val="0"/>
                <w:sz w:val="20"/>
                <w:szCs w:val="20"/>
                <w:lang w:val="nl-BE" w:eastAsia="en-GB"/>
                <w14:ligatures w14:val="none"/>
              </w:rPr>
            </w:pPr>
            <w:r w:rsidRPr="00236502">
              <w:rPr>
                <w:rFonts w:ascii="Calibri" w:eastAsia="Times New Roman" w:hAnsi="Calibri" w:cs="Calibri"/>
                <w:kern w:val="0"/>
                <w:sz w:val="20"/>
                <w:szCs w:val="20"/>
                <w:lang w:val="nl-BE" w:eastAsia="en-GB"/>
                <w14:ligatures w14:val="none"/>
              </w:rPr>
              <w:t>dur_spt_wake_LIG_mi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5E5466F2"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5</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FE3917"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240</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E105C4"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21.72+-15.8_F</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A704F2"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26.29+-13.7_F</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75A276"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2907</w:t>
            </w:r>
          </w:p>
        </w:tc>
      </w:tr>
      <w:tr w:rsidR="00FC17F5" w:rsidRPr="00B40BDB" w14:paraId="02B9042E"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741A77C4"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36718D5E"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dur_spt_wake_MOD_mi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3D493008"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5</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C4776D"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457</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B26663D"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2.85+-1.5_F</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2D239B"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4.6+-3.7_F</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BBA515"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0074</w:t>
            </w:r>
          </w:p>
        </w:tc>
      </w:tr>
      <w:tr w:rsidR="00FC17F5" w:rsidRPr="00B40BDB" w14:paraId="2B099100"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0EE1FB42"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0E70BC58" w14:textId="77777777" w:rsidR="00B40BDB" w:rsidRPr="00236502" w:rsidRDefault="00B40BDB" w:rsidP="00B40BDB">
            <w:pPr>
              <w:spacing w:after="0" w:line="240" w:lineRule="auto"/>
              <w:jc w:val="center"/>
              <w:rPr>
                <w:rFonts w:ascii="Calibri" w:eastAsia="Times New Roman" w:hAnsi="Calibri" w:cs="Calibri"/>
                <w:kern w:val="0"/>
                <w:sz w:val="20"/>
                <w:szCs w:val="20"/>
                <w:lang w:val="nl-BE" w:eastAsia="en-GB"/>
                <w14:ligatures w14:val="none"/>
              </w:rPr>
            </w:pPr>
            <w:r w:rsidRPr="00236502">
              <w:rPr>
                <w:rFonts w:ascii="Calibri" w:eastAsia="Times New Roman" w:hAnsi="Calibri" w:cs="Calibri"/>
                <w:kern w:val="0"/>
                <w:sz w:val="20"/>
                <w:szCs w:val="20"/>
                <w:lang w:val="nl-BE" w:eastAsia="en-GB"/>
                <w14:ligatures w14:val="none"/>
              </w:rPr>
              <w:t>dur_spt_wake_VIG_mi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15F62A47"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5</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C0A303"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296</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3A6CED"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01+-0.0_F</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719AD6"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02+-0.1_F</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4DDC4F"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1354</w:t>
            </w:r>
          </w:p>
        </w:tc>
      </w:tr>
      <w:tr w:rsidR="00FC17F5" w:rsidRPr="00B40BDB" w14:paraId="15426A80"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290C7FB9"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5F8CA410"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dur_spt_mi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317EDB12"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5</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A71289"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08</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7EF92C"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571.66+-37.6_T</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29D9EF"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580.67+-43.0_T</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9A9492"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2833</w:t>
            </w:r>
          </w:p>
        </w:tc>
      </w:tr>
      <w:tr w:rsidR="00FC17F5" w:rsidRPr="00B40BDB" w14:paraId="54F36D2B" w14:textId="77777777" w:rsidTr="00236502">
        <w:trPr>
          <w:trHeight w:val="300"/>
        </w:trPr>
        <w:tc>
          <w:tcPr>
            <w:tcW w:w="1626" w:type="dxa"/>
            <w:vMerge w:val="restart"/>
            <w:tcBorders>
              <w:top w:val="single" w:sz="4" w:space="0" w:color="auto"/>
              <w:left w:val="single" w:sz="4" w:space="0" w:color="auto"/>
              <w:bottom w:val="single" w:sz="4" w:space="0" w:color="auto"/>
              <w:right w:val="single" w:sz="4" w:space="0" w:color="auto"/>
            </w:tcBorders>
            <w:shd w:val="clear" w:color="auto" w:fill="auto"/>
            <w:noWrap/>
            <w:hideMark/>
          </w:tcPr>
          <w:p w14:paraId="2FFC7297"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Activity_intensity</w:t>
            </w: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02C4C647"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dur_day_MVPA_bts_1_mi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51F746D7"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6</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659707"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137</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5FA7C1"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20.82+-19.7_F</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B38A81"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9.3+-27.3_F</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D54637"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8645</w:t>
            </w:r>
          </w:p>
        </w:tc>
      </w:tr>
      <w:tr w:rsidR="00FC17F5" w:rsidRPr="00B40BDB" w14:paraId="78B9CA01"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19AFE583"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0C0492BB"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dur_day_IN_bts_30_mi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267DD5FE"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6</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8744BE"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97</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651434"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264.32+-108.2_T</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C4C6F1"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288.1+-128.2_T</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10B9EF"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3341</w:t>
            </w:r>
          </w:p>
        </w:tc>
      </w:tr>
      <w:tr w:rsidR="00FC17F5" w:rsidRPr="00B40BDB" w14:paraId="212FB11A"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0A8793CF"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0E3E2107"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dur_day_IN_bts_10_30_mi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0085BF32"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6</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0496BD"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898</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917A5A2"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06.59+-23.2_T</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39F615"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93.25+-38.4_F</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A244A1"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0566</w:t>
            </w:r>
          </w:p>
        </w:tc>
      </w:tr>
      <w:tr w:rsidR="00FC17F5" w:rsidRPr="00B40BDB" w14:paraId="54BF7DD9"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3DA9F967"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3CD1BEC8"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dur_day_IN_bts_1_10_mi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5590DABE"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6</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248DEE"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27</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65B44F"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19.07+-28.2_T</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C31429"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10.39+-37.0_T</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E96474"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2069</w:t>
            </w:r>
          </w:p>
        </w:tc>
      </w:tr>
      <w:tr w:rsidR="00FC17F5" w:rsidRPr="00B40BDB" w14:paraId="4ABE2E68"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514BC127"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623DCE68"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dur_day_LIG_bts_10_mi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7824526E"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6</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7B4052"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105</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5F5518"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7.56+-30.3_F</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504241"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9.33+-25.4_F</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0A6480"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6869</w:t>
            </w:r>
          </w:p>
        </w:tc>
      </w:tr>
      <w:tr w:rsidR="00FC17F5" w:rsidRPr="00B40BDB" w14:paraId="5A78FD12"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7D07368D"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18C4B935"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dur_day_LIG_bts_1_10_mi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4E01F501"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6</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20FD88"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893</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8AB1FE6"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95.55+-33.1_T</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F39E0F"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84.99+-53.0_F</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0387AF"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0521</w:t>
            </w:r>
          </w:p>
        </w:tc>
      </w:tr>
      <w:tr w:rsidR="00FC17F5" w:rsidRPr="00B40BDB" w14:paraId="153EE10F"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6E9173BA"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5D119EC1"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dur_day_total_IN_mi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08043971"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6</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1C6A09"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01</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1CA7C5"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552.76+-71.4_T</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5D1BDD"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552.66+-70.5_T</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02CB52"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9944</w:t>
            </w:r>
          </w:p>
        </w:tc>
      </w:tr>
      <w:tr w:rsidR="00FC17F5" w:rsidRPr="00B40BDB" w14:paraId="18085439"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284CAEE1"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20DDAA95"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dur_day_total_LIG_mi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72E5DC7C"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6</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487063"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934</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0C832C"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248.47+-64.8_T</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10F68A"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232.55+-87.1_F</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CEF7E1"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1</w:t>
            </w:r>
          </w:p>
        </w:tc>
      </w:tr>
      <w:tr w:rsidR="00FC17F5" w:rsidRPr="00B40BDB" w14:paraId="4C575CE1"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1293CE40"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4B5C21ED"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dur_day_total_MOD_mi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288E4F2D"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6</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802F29"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06</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9E327B"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61.01+-29.1_T</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035275"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60.64+-30.2_T</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7F07B4"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9519</w:t>
            </w:r>
          </w:p>
        </w:tc>
      </w:tr>
      <w:tr w:rsidR="00FC17F5" w:rsidRPr="00B40BDB" w14:paraId="66BB55E8"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4E93116F"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7B10A62A"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dur_day_total_VIG_mi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48C3871A"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6</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22D561"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338</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60910E"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32+-1.0_F</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A97D02"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56+-1.2_F</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2D9509"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1999</w:t>
            </w:r>
          </w:p>
        </w:tc>
      </w:tr>
      <w:tr w:rsidR="00FC17F5" w:rsidRPr="00B40BDB" w14:paraId="0343D530" w14:textId="77777777" w:rsidTr="00236502">
        <w:trPr>
          <w:trHeight w:val="300"/>
        </w:trPr>
        <w:tc>
          <w:tcPr>
            <w:tcW w:w="1626" w:type="dxa"/>
            <w:vMerge w:val="restart"/>
            <w:tcBorders>
              <w:top w:val="single" w:sz="4" w:space="0" w:color="auto"/>
              <w:left w:val="single" w:sz="4" w:space="0" w:color="auto"/>
              <w:bottom w:val="single" w:sz="4" w:space="0" w:color="auto"/>
              <w:right w:val="single" w:sz="4" w:space="0" w:color="auto"/>
            </w:tcBorders>
            <w:shd w:val="clear" w:color="auto" w:fill="auto"/>
            <w:noWrap/>
            <w:hideMark/>
          </w:tcPr>
          <w:p w14:paraId="3BDB84BE"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Activity_type</w:t>
            </w: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6F80303B"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time_sed</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23C74504"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6</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AF6E6A"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694</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2BA8AF"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45+-0.1_F</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F302AF"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47+-0.1_T</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BAEDDC"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572</w:t>
            </w:r>
          </w:p>
        </w:tc>
      </w:tr>
      <w:tr w:rsidR="00FC17F5" w:rsidRPr="00B40BDB" w14:paraId="75617EEE"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5C5631C2"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71BFB678"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time_stand</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62C80603"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6</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9B9B00"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614</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9616C9"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52+-0.2_F</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F4D0F1"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5+-0.1_T</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00A909"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7431</w:t>
            </w:r>
          </w:p>
        </w:tc>
      </w:tr>
      <w:tr w:rsidR="00FC17F5" w:rsidRPr="00B40BDB" w14:paraId="5ABAF245"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384F674C"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593AABBE"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time_walk</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3ADB8FC2"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6</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26E95C"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495</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D326C5"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03+-0.0_F</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831DD2"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02+-0.0_F</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1BDB5B"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0944</w:t>
            </w:r>
          </w:p>
        </w:tc>
      </w:tr>
      <w:tr w:rsidR="00FC17F5" w:rsidRPr="00B40BDB" w14:paraId="43DEA16B" w14:textId="77777777" w:rsidTr="00236502">
        <w:trPr>
          <w:trHeight w:val="300"/>
        </w:trPr>
        <w:tc>
          <w:tcPr>
            <w:tcW w:w="1626" w:type="dxa"/>
            <w:vMerge w:val="restart"/>
            <w:tcBorders>
              <w:top w:val="single" w:sz="4" w:space="0" w:color="auto"/>
              <w:left w:val="single" w:sz="4" w:space="0" w:color="auto"/>
              <w:bottom w:val="single" w:sz="4" w:space="0" w:color="auto"/>
              <w:right w:val="single" w:sz="4" w:space="0" w:color="auto"/>
            </w:tcBorders>
            <w:shd w:val="clear" w:color="auto" w:fill="auto"/>
            <w:noWrap/>
            <w:hideMark/>
          </w:tcPr>
          <w:p w14:paraId="50ED3475"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HR</w:t>
            </w: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37023BDB"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mea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6BBF01BE"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6</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9B2D747"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82</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F97F01"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75.51+-7.4_T</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8A3CC2"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79.07+-8.9_T</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498776"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0741</w:t>
            </w:r>
          </w:p>
        </w:tc>
      </w:tr>
      <w:tr w:rsidR="00FC17F5" w:rsidRPr="00B40BDB" w14:paraId="2F1B001B"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4EE360E9"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040998B9"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sd</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7F34AF05"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6</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2B4D67"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59</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452230"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2.66+-3.1_T</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3D6700"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3.2+-4.3_T</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A5437E"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5547</w:t>
            </w:r>
          </w:p>
        </w:tc>
      </w:tr>
      <w:tr w:rsidR="00FC17F5" w:rsidRPr="00B40BDB" w14:paraId="4DFFA2FD"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39DFE2A7"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5D06E826"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mi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6D04DE95"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6</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DBDFBB"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756</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22EE77"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52.0+-10.5_F</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230380"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55.0+-9.0_F</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94A2F27"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2047</w:t>
            </w:r>
          </w:p>
        </w:tc>
      </w:tr>
      <w:tr w:rsidR="00FC17F5" w:rsidRPr="00B40BDB" w14:paraId="5114B256"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631CAA1C"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5DB6EB15"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max</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4D656895"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6</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6A01CE"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707</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D42854"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58.0+-51.5_F</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1C1F51"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64.03+-26.3_T</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EA498E"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475</w:t>
            </w:r>
          </w:p>
        </w:tc>
      </w:tr>
      <w:tr w:rsidR="00FC17F5" w:rsidRPr="00B40BDB" w14:paraId="77518AB8" w14:textId="77777777" w:rsidTr="00236502">
        <w:trPr>
          <w:trHeight w:val="300"/>
        </w:trPr>
        <w:tc>
          <w:tcPr>
            <w:tcW w:w="1626" w:type="dxa"/>
            <w:vMerge w:val="restart"/>
            <w:tcBorders>
              <w:top w:val="single" w:sz="4" w:space="0" w:color="auto"/>
              <w:left w:val="single" w:sz="4" w:space="0" w:color="auto"/>
              <w:bottom w:val="single" w:sz="4" w:space="0" w:color="auto"/>
              <w:right w:val="single" w:sz="4" w:space="0" w:color="auto"/>
            </w:tcBorders>
            <w:shd w:val="clear" w:color="auto" w:fill="auto"/>
            <w:noWrap/>
            <w:hideMark/>
          </w:tcPr>
          <w:p w14:paraId="220A80B5"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Resp</w:t>
            </w: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07F87613"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mea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61D673F8"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6</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B2BCC5A"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702</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4BA20A"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7.18+-2.9_F</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943187"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7.47+-1.3_T</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3CBDFE"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5122</w:t>
            </w:r>
          </w:p>
        </w:tc>
      </w:tr>
      <w:tr w:rsidR="00FC17F5" w:rsidRPr="00B40BDB" w14:paraId="4215987C"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0E439FB2"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5352240A"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sd</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113D6C34"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6</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6CAED3"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534</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7BCDBC"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3.62+-0.7_F</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8909384"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3.47+-0.4_T</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781049"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218</w:t>
            </w:r>
          </w:p>
        </w:tc>
      </w:tr>
      <w:tr w:rsidR="00FC17F5" w:rsidRPr="00B40BDB" w14:paraId="24C80757"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5187B053"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5D8453D7"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mi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38914A54"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6</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DD4F95"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659</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42E385"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4.0+-1.0_F</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1F175F"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4.0+-2.0_F</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D057E1"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8466</w:t>
            </w:r>
          </w:p>
        </w:tc>
      </w:tr>
      <w:tr w:rsidR="00FC17F5" w:rsidRPr="00B40BDB" w14:paraId="14A58BFC"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28CE5BB7"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0FA13D6C"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max</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37BE05B7"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6</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EE2123"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677</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7A0585"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36.0+-4.0_F</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3295F0"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36.64+-3.7_T</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AECAC3"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7075</w:t>
            </w:r>
          </w:p>
        </w:tc>
      </w:tr>
      <w:tr w:rsidR="00FC17F5" w:rsidRPr="00B40BDB" w14:paraId="3FE5210E" w14:textId="77777777" w:rsidTr="00236502">
        <w:trPr>
          <w:trHeight w:val="300"/>
        </w:trPr>
        <w:tc>
          <w:tcPr>
            <w:tcW w:w="1626" w:type="dxa"/>
            <w:vMerge w:val="restart"/>
            <w:tcBorders>
              <w:top w:val="single" w:sz="4" w:space="0" w:color="auto"/>
              <w:left w:val="single" w:sz="4" w:space="0" w:color="auto"/>
              <w:bottom w:val="single" w:sz="4" w:space="0" w:color="auto"/>
              <w:right w:val="single" w:sz="4" w:space="0" w:color="auto"/>
            </w:tcBorders>
            <w:shd w:val="clear" w:color="auto" w:fill="auto"/>
            <w:noWrap/>
            <w:hideMark/>
          </w:tcPr>
          <w:p w14:paraId="2DF800AA"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Sleep</w:t>
            </w: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1E3E437D"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sleeponset</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55AFE20F"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6</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803682"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894</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B809FE"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22.53+-0.5_F</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643D46"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22.39+-0.4_T</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8F84C3"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053</w:t>
            </w:r>
          </w:p>
        </w:tc>
      </w:tr>
      <w:tr w:rsidR="00FC17F5" w:rsidRPr="00B40BDB" w14:paraId="0A00791E"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5431E56F"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193BBAE1"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wakeup</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237CFE44"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6</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3336D8"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84</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CBC288"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32.21+-0.5_T</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F28884"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32.42+-0.6_T</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6BF0C5"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0692</w:t>
            </w:r>
          </w:p>
        </w:tc>
      </w:tr>
      <w:tr w:rsidR="00FC17F5" w:rsidRPr="00B40BDB" w14:paraId="33B0D6BA"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4F3330ED"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79E8DF0E"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sleep_efficiency</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75C21445"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6</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908265"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72</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E722C1"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79+-0.1_T</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2CF339"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77+-0.1_T</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7B9286"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0884</w:t>
            </w:r>
          </w:p>
        </w:tc>
      </w:tr>
      <w:tr w:rsidR="00FC17F5" w:rsidRPr="00B40BDB" w14:paraId="579B713F"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222A7251"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5170519C"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N_atleast5minwakenight</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5CF7B2C0"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6</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914ADD"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288.5</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1F1D554"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4.23+-1.9_T</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91D793"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4.19+-2.7_F</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07F700"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3564</w:t>
            </w:r>
          </w:p>
        </w:tc>
      </w:tr>
      <w:tr w:rsidR="00FC17F5" w:rsidRPr="00B40BDB" w14:paraId="17A460B6"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01546B36"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1EA1AA9F"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dur_spt_sleep_mi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3B1B4B7D"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6</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2BC275"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4</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CFBB9A"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450.27+-43.7_T</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5CC629"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453.94+-45.6_T</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2AC3C0"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6895</w:t>
            </w:r>
          </w:p>
        </w:tc>
      </w:tr>
      <w:tr w:rsidR="00FC17F5" w:rsidRPr="00B40BDB" w14:paraId="4A11A46C"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181EF64B"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76DB5C5B" w14:textId="77777777" w:rsidR="00B40BDB" w:rsidRPr="00236502" w:rsidRDefault="00B40BDB" w:rsidP="00B40BDB">
            <w:pPr>
              <w:spacing w:after="0" w:line="240" w:lineRule="auto"/>
              <w:jc w:val="center"/>
              <w:rPr>
                <w:rFonts w:ascii="Calibri" w:eastAsia="Times New Roman" w:hAnsi="Calibri" w:cs="Calibri"/>
                <w:kern w:val="0"/>
                <w:sz w:val="20"/>
                <w:szCs w:val="20"/>
                <w:lang w:val="nl-BE" w:eastAsia="en-GB"/>
                <w14:ligatures w14:val="none"/>
              </w:rPr>
            </w:pPr>
            <w:r w:rsidRPr="00236502">
              <w:rPr>
                <w:rFonts w:ascii="Calibri" w:eastAsia="Times New Roman" w:hAnsi="Calibri" w:cs="Calibri"/>
                <w:kern w:val="0"/>
                <w:sz w:val="20"/>
                <w:szCs w:val="20"/>
                <w:lang w:val="nl-BE" w:eastAsia="en-GB"/>
                <w14:ligatures w14:val="none"/>
              </w:rPr>
              <w:t>dur_spt_wake_IN_mi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58730957"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6</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3A393A"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322</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B2521D"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88.88+-26.2_T</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051FE4"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97.44+-46.6_F</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A5433F"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2438</w:t>
            </w:r>
          </w:p>
        </w:tc>
      </w:tr>
      <w:tr w:rsidR="00FC17F5" w:rsidRPr="00B40BDB" w14:paraId="1050BB20"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21DDA997"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4FBFBDFA" w14:textId="77777777" w:rsidR="00B40BDB" w:rsidRPr="00236502" w:rsidRDefault="00B40BDB" w:rsidP="00B40BDB">
            <w:pPr>
              <w:spacing w:after="0" w:line="240" w:lineRule="auto"/>
              <w:jc w:val="center"/>
              <w:rPr>
                <w:rFonts w:ascii="Calibri" w:eastAsia="Times New Roman" w:hAnsi="Calibri" w:cs="Calibri"/>
                <w:kern w:val="0"/>
                <w:sz w:val="20"/>
                <w:szCs w:val="20"/>
                <w:lang w:val="nl-BE" w:eastAsia="en-GB"/>
                <w14:ligatures w14:val="none"/>
              </w:rPr>
            </w:pPr>
            <w:r w:rsidRPr="00236502">
              <w:rPr>
                <w:rFonts w:ascii="Calibri" w:eastAsia="Times New Roman" w:hAnsi="Calibri" w:cs="Calibri"/>
                <w:kern w:val="0"/>
                <w:sz w:val="20"/>
                <w:szCs w:val="20"/>
                <w:lang w:val="nl-BE" w:eastAsia="en-GB"/>
                <w14:ligatures w14:val="none"/>
              </w:rPr>
              <w:t>dur_spt_wake_LIG_mi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09E7FB89"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6</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A976D6"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401</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40AED5"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21.72+-14.1_F</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77FF8F8"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26.68+-18.3_F</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7F28E6"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082</w:t>
            </w:r>
          </w:p>
        </w:tc>
      </w:tr>
      <w:tr w:rsidR="00FC17F5" w:rsidRPr="00B40BDB" w14:paraId="44D5EE7E"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04277D9D"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7A0AB258"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dur_spt_wake_MOD_mi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0768D0A9"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6</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198C14"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558</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1FCD4E"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2.97+-2.3_F</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1414B6"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4.65+-4.8_F</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6B48D6"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004</w:t>
            </w:r>
          </w:p>
        </w:tc>
      </w:tr>
      <w:tr w:rsidR="00FC17F5" w:rsidRPr="00B40BDB" w14:paraId="176536F3"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5E2B2CD1"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39632DFC" w14:textId="77777777" w:rsidR="00B40BDB" w:rsidRPr="00236502" w:rsidRDefault="00B40BDB" w:rsidP="00B40BDB">
            <w:pPr>
              <w:spacing w:after="0" w:line="240" w:lineRule="auto"/>
              <w:jc w:val="center"/>
              <w:rPr>
                <w:rFonts w:ascii="Calibri" w:eastAsia="Times New Roman" w:hAnsi="Calibri" w:cs="Calibri"/>
                <w:kern w:val="0"/>
                <w:sz w:val="20"/>
                <w:szCs w:val="20"/>
                <w:lang w:val="nl-BE" w:eastAsia="en-GB"/>
                <w14:ligatures w14:val="none"/>
              </w:rPr>
            </w:pPr>
            <w:r w:rsidRPr="00236502">
              <w:rPr>
                <w:rFonts w:ascii="Calibri" w:eastAsia="Times New Roman" w:hAnsi="Calibri" w:cs="Calibri"/>
                <w:kern w:val="0"/>
                <w:sz w:val="20"/>
                <w:szCs w:val="20"/>
                <w:lang w:val="nl-BE" w:eastAsia="en-GB"/>
                <w14:ligatures w14:val="none"/>
              </w:rPr>
              <w:t>dur_spt_wake_VIG_mi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2CE7F124"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6</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1ACEB0"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421</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782341"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01+-0.0_F</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ED7557"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05+-0.1_F</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BB66D8"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0564</w:t>
            </w:r>
          </w:p>
        </w:tc>
      </w:tr>
      <w:tr w:rsidR="00FC17F5" w:rsidRPr="00B40BDB" w14:paraId="1EBA3FF6"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20F9D0E3"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2ACF4851"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dur_spt_mi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6D161993"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6</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E0078E"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2.33</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8E7C79"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568.87+-40.8_T</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49F60A"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587.94+-39.4_T</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70AD6F"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0219</w:t>
            </w:r>
          </w:p>
        </w:tc>
      </w:tr>
      <w:tr w:rsidR="00FC17F5" w:rsidRPr="00B40BDB" w14:paraId="429E926C" w14:textId="77777777" w:rsidTr="00236502">
        <w:trPr>
          <w:trHeight w:val="300"/>
        </w:trPr>
        <w:tc>
          <w:tcPr>
            <w:tcW w:w="1626" w:type="dxa"/>
            <w:vMerge w:val="restart"/>
            <w:tcBorders>
              <w:top w:val="single" w:sz="4" w:space="0" w:color="auto"/>
              <w:left w:val="single" w:sz="4" w:space="0" w:color="auto"/>
              <w:bottom w:val="single" w:sz="4" w:space="0" w:color="auto"/>
              <w:right w:val="single" w:sz="4" w:space="0" w:color="auto"/>
            </w:tcBorders>
            <w:shd w:val="clear" w:color="auto" w:fill="auto"/>
            <w:noWrap/>
            <w:hideMark/>
          </w:tcPr>
          <w:p w14:paraId="6A348287"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Activity_intensity</w:t>
            </w: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7B805DCA"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dur_day_MVPA_bts_1_mi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069B0C0B"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7</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29A6A4"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815</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EA8E3D"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23.07+-22.0_F</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5F7787"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3.82+-19.6_F</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7946D1"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3813</w:t>
            </w:r>
          </w:p>
        </w:tc>
      </w:tr>
      <w:tr w:rsidR="00FC17F5" w:rsidRPr="00B40BDB" w14:paraId="031AE0A8"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5864128C"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1228727C"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dur_day_IN_bts_30_mi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34BCA88F"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7</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9B418D"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069</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2EA2A1"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243.33+-135.5_F</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21BD3F"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293.1+-111.3_T</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661405"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236</w:t>
            </w:r>
          </w:p>
        </w:tc>
      </w:tr>
      <w:tr w:rsidR="00FC17F5" w:rsidRPr="00B40BDB" w14:paraId="1F7136EC"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39294288"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7EEA2968"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dur_day_IN_bts_10_30_mi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78436EFE"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7</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05FBFC"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830</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A0DA2C"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03.13+-26.1_T</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DEABD6"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98.36+-33.3_F</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73397D"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4512</w:t>
            </w:r>
          </w:p>
        </w:tc>
      </w:tr>
      <w:tr w:rsidR="00FC17F5" w:rsidRPr="00B40BDB" w14:paraId="4D93BEB4"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5554AC49"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2C626156"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dur_day_IN_bts_1_10_mi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553CDA89"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7</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989FC0"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15</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354464"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17.59+-31.7_T</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8DA0A5"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08.77+-34.2_T</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E58BE93"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2586</w:t>
            </w:r>
          </w:p>
        </w:tc>
      </w:tr>
      <w:tr w:rsidR="00FC17F5" w:rsidRPr="00B40BDB" w14:paraId="74008232"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3807ED29"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23221BB5"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dur_day_LIG_bts_10_mi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6E8DB21D"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7</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F6E7B0"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893</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232D2B"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9.94+-28.9_F</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88A97B"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6.69+-24.0_F</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DAABE0"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8101</w:t>
            </w:r>
          </w:p>
        </w:tc>
      </w:tr>
      <w:tr w:rsidR="00FC17F5" w:rsidRPr="00B40BDB" w14:paraId="66A17B89"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528F9F7D"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6AE66AD4"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dur_day_LIG_bts_1_10_mi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249D40DA"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7</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CDAC29"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815</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5266E0"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91.07+-33.5_T</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41923E"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89.72+-49.4_F</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941975"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3813</w:t>
            </w:r>
          </w:p>
        </w:tc>
      </w:tr>
      <w:tr w:rsidR="00FC17F5" w:rsidRPr="00B40BDB" w14:paraId="24B785C6"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5C0D3566"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01C662D9"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dur_day_total_IN_mi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32CADBAD"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7</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5A4236"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5</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AACB3D"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550.62+-72.3_T</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43B0C8"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558.45+-66.7_T</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E1EFC1"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6192</w:t>
            </w:r>
          </w:p>
        </w:tc>
      </w:tr>
      <w:tr w:rsidR="00FC17F5" w:rsidRPr="00B40BDB" w14:paraId="4A7E09A2"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2F93BB6C"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5189E471"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dur_day_total_LIG_mi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320DA475"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7</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6AFB70"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795</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3CD6D9"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241.25+-64.9_T</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0B1088"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233.46+-75.2_F</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86191C"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2991</w:t>
            </w:r>
          </w:p>
        </w:tc>
      </w:tr>
      <w:tr w:rsidR="00FC17F5" w:rsidRPr="00B40BDB" w14:paraId="590DDE55"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60446A1C"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3BA7A158"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dur_day_total_MOD_mi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28E57966"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7</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6EFC06"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02</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C72DF8"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62.61+-30.2_T</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3B8158"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56.03+-27.4_T</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DE0FB7"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3123</w:t>
            </w:r>
          </w:p>
        </w:tc>
      </w:tr>
      <w:tr w:rsidR="00FC17F5" w:rsidRPr="00B40BDB" w14:paraId="62CEF11F"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04175094"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0D7AEE3F"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dur_day_total_VIG_mi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4012AE5E"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7</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B830EE"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988.5</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39D9B3"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36+-1.2_F</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618D8F"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51+-1.1_F</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805F26"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5965</w:t>
            </w:r>
          </w:p>
        </w:tc>
      </w:tr>
      <w:tr w:rsidR="00FC17F5" w:rsidRPr="00B40BDB" w14:paraId="5A0185D9" w14:textId="77777777" w:rsidTr="00236502">
        <w:trPr>
          <w:trHeight w:val="300"/>
        </w:trPr>
        <w:tc>
          <w:tcPr>
            <w:tcW w:w="1626" w:type="dxa"/>
            <w:vMerge w:val="restart"/>
            <w:tcBorders>
              <w:top w:val="single" w:sz="4" w:space="0" w:color="auto"/>
              <w:left w:val="single" w:sz="4" w:space="0" w:color="auto"/>
              <w:bottom w:val="single" w:sz="4" w:space="0" w:color="auto"/>
              <w:right w:val="single" w:sz="4" w:space="0" w:color="auto"/>
            </w:tcBorders>
            <w:shd w:val="clear" w:color="auto" w:fill="auto"/>
            <w:noWrap/>
            <w:hideMark/>
          </w:tcPr>
          <w:p w14:paraId="38051492"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Activity_type</w:t>
            </w: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35F2E481"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time_sed</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4234FCEF"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7</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D82F06"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460</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190B69F"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46+-0.2_F</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BAC981"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45+-0.1_T</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D1283E"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5827</w:t>
            </w:r>
          </w:p>
        </w:tc>
      </w:tr>
      <w:tr w:rsidR="00FC17F5" w:rsidRPr="00B40BDB" w14:paraId="37563ED4"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0778BFEF"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3E67EF18"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time_stand</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344C3932"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7</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3B05F5"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94</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607D31"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49+-0.2_T</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AF9DEF"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52+-0.1_T</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E4AD190"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353</w:t>
            </w:r>
          </w:p>
        </w:tc>
      </w:tr>
      <w:tr w:rsidR="00FC17F5" w:rsidRPr="00B40BDB" w14:paraId="05761E3B"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02B529BB"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7B0E8ED2"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time_walk</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788A0EB7"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7</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638022"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433</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B3789B7"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03+-0.0_F</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AB2ADE"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02+-0.0_F</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984403"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3711</w:t>
            </w:r>
          </w:p>
        </w:tc>
      </w:tr>
      <w:tr w:rsidR="00FC17F5" w:rsidRPr="00B40BDB" w14:paraId="569AFD5A" w14:textId="77777777" w:rsidTr="00236502">
        <w:trPr>
          <w:trHeight w:val="300"/>
        </w:trPr>
        <w:tc>
          <w:tcPr>
            <w:tcW w:w="1626" w:type="dxa"/>
            <w:vMerge w:val="restart"/>
            <w:tcBorders>
              <w:top w:val="single" w:sz="4" w:space="0" w:color="auto"/>
              <w:left w:val="single" w:sz="4" w:space="0" w:color="auto"/>
              <w:bottom w:val="single" w:sz="4" w:space="0" w:color="auto"/>
              <w:right w:val="single" w:sz="4" w:space="0" w:color="auto"/>
            </w:tcBorders>
            <w:shd w:val="clear" w:color="auto" w:fill="auto"/>
            <w:noWrap/>
            <w:hideMark/>
          </w:tcPr>
          <w:p w14:paraId="1F7269B8"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HR</w:t>
            </w: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034E78BC"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mea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747A834F"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7</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0C64B1"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2.39</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7F8F93"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75.89+-8.4_T</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B3D9DC"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80.63+-7.0_T</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B9B680"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0219</w:t>
            </w:r>
          </w:p>
        </w:tc>
      </w:tr>
      <w:tr w:rsidR="00FC17F5" w:rsidRPr="00B40BDB" w14:paraId="1CBD058C"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12F65006"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0E689FFE"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sd</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5ECE9462"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7</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61F6DE3"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522</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C761B9"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2.33+-4.3_F</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FCE240"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3.12+-3.7_T</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80AEC2"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8181</w:t>
            </w:r>
          </w:p>
        </w:tc>
      </w:tr>
      <w:tr w:rsidR="00FC17F5" w:rsidRPr="00B40BDB" w14:paraId="47C1FF00"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1A8A80C3"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4E7A7575"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mi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4AF8E152"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7</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E8DC22"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581.5</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51D9EC"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53.0+-10.0_F</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21F6D8"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55.0+-9.5_F</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079A95"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3212</w:t>
            </w:r>
          </w:p>
        </w:tc>
      </w:tr>
      <w:tr w:rsidR="00FC17F5" w:rsidRPr="00B40BDB" w14:paraId="680D6B41"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786077AA"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27DBBEB4"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max</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342FC24D"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7</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3DE5AE"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557.5</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A118A9"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60.0+-47.0_F</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3BB3B5"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65.63+-24.3_T</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69F5F4"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4929</w:t>
            </w:r>
          </w:p>
        </w:tc>
      </w:tr>
      <w:tr w:rsidR="00FC17F5" w:rsidRPr="00B40BDB" w14:paraId="2ADD3321" w14:textId="77777777" w:rsidTr="00236502">
        <w:trPr>
          <w:trHeight w:val="300"/>
        </w:trPr>
        <w:tc>
          <w:tcPr>
            <w:tcW w:w="1626" w:type="dxa"/>
            <w:vMerge w:val="restart"/>
            <w:tcBorders>
              <w:top w:val="single" w:sz="4" w:space="0" w:color="auto"/>
              <w:left w:val="single" w:sz="4" w:space="0" w:color="auto"/>
              <w:bottom w:val="single" w:sz="4" w:space="0" w:color="auto"/>
              <w:right w:val="single" w:sz="4" w:space="0" w:color="auto"/>
            </w:tcBorders>
            <w:shd w:val="clear" w:color="auto" w:fill="auto"/>
            <w:noWrap/>
            <w:hideMark/>
          </w:tcPr>
          <w:p w14:paraId="65D87FBE"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Resp</w:t>
            </w: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3DA981C7"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mea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2AE47C65"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7</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850503"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516</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1E0127"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7.26+-2.4_F</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1F36CC"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7.38+-1.5_T</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85ECE1"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8781</w:t>
            </w:r>
          </w:p>
        </w:tc>
      </w:tr>
      <w:tr w:rsidR="00FC17F5" w:rsidRPr="00B40BDB" w14:paraId="5BEAD64D"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02FF4618"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1630B6AD"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sd</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65DCC7EA"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7</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EE4E46"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424</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3DAD59"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3.61+-0.6_F</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2FE19B"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3.45+-0.4_T</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EEF2F1"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3128</w:t>
            </w:r>
          </w:p>
        </w:tc>
      </w:tr>
      <w:tr w:rsidR="00FC17F5" w:rsidRPr="00B40BDB" w14:paraId="4CFE0A3C"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5B2C1E24"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468D2092"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mi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2F27648C"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7</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490ABB"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498</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2D606E"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4.0+-2.0_F</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D93427"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4.0+-1.0_F</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B28DFE"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9419</w:t>
            </w:r>
          </w:p>
        </w:tc>
      </w:tr>
      <w:tr w:rsidR="00FC17F5" w:rsidRPr="00B40BDB" w14:paraId="671A4CC8"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48DB8C25"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299C33F2"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max</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68818FD9"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7</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7855DE"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438.5</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82FDEB"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36.0+-6.0_F</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53D2CC"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35.84+-3.1_T</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CABF50"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407</w:t>
            </w:r>
          </w:p>
        </w:tc>
      </w:tr>
      <w:tr w:rsidR="00FC17F5" w:rsidRPr="00B40BDB" w14:paraId="58017E7D" w14:textId="77777777" w:rsidTr="00236502">
        <w:trPr>
          <w:trHeight w:val="300"/>
        </w:trPr>
        <w:tc>
          <w:tcPr>
            <w:tcW w:w="1626" w:type="dxa"/>
            <w:vMerge w:val="restart"/>
            <w:tcBorders>
              <w:top w:val="single" w:sz="4" w:space="0" w:color="auto"/>
              <w:left w:val="single" w:sz="4" w:space="0" w:color="auto"/>
              <w:bottom w:val="single" w:sz="4" w:space="0" w:color="auto"/>
              <w:right w:val="single" w:sz="4" w:space="0" w:color="auto"/>
            </w:tcBorders>
            <w:shd w:val="clear" w:color="auto" w:fill="auto"/>
            <w:noWrap/>
            <w:hideMark/>
          </w:tcPr>
          <w:p w14:paraId="77008412"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Sleep</w:t>
            </w: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69D7AA8F"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sleeponset</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11B73241"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7</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0F9638"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739</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02BB6F"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22.5+-0.5_F</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DD6A0A"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22.37+-0.4_T</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39DDDF"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135</w:t>
            </w:r>
          </w:p>
        </w:tc>
      </w:tr>
      <w:tr w:rsidR="00FC17F5" w:rsidRPr="00B40BDB" w14:paraId="4B1AE5F8"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4C5E7061"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5E0A1373"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wakeup</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4399174A"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7</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1F5D07"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07</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40CC01"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32.31+-0.5_T</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DF22DF"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32.3+-0.6_T</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499D0D"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9473</w:t>
            </w:r>
          </w:p>
        </w:tc>
      </w:tr>
      <w:tr w:rsidR="00FC17F5" w:rsidRPr="00B40BDB" w14:paraId="54A529B6"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61F54AA9"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1A3E20FF"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sleep_efficiency</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5C8483D1"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7</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C1D712"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53</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64A7D4"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79+-0.1_T</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874522"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78+-0.1_T</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741060"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602</w:t>
            </w:r>
          </w:p>
        </w:tc>
      </w:tr>
      <w:tr w:rsidR="00FC17F5" w:rsidRPr="00B40BDB" w14:paraId="5C3EEF6B"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5F3E081A"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69C9B73E"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N_atleast5minwakenight</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7A87B1A4"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7</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B6E4E7"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16</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78435D"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4.44+-2.0_T</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BD31A3"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4.37+-1.9_T</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25EE97"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8707</w:t>
            </w:r>
          </w:p>
        </w:tc>
      </w:tr>
      <w:tr w:rsidR="00FC17F5" w:rsidRPr="00B40BDB" w14:paraId="0D9D9CE8"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7573D088"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7713EA7D"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dur_spt_sleep_mi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5217ABA1"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7</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2020D1"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36</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97F040"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450.84+-42.3_T</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E8D10A"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454.8+-50.5_T</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A86E56"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7233</w:t>
            </w:r>
          </w:p>
        </w:tc>
      </w:tr>
      <w:tr w:rsidR="00FC17F5" w:rsidRPr="00B40BDB" w14:paraId="7E3C82BF"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72992494"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781D39B9" w14:textId="77777777" w:rsidR="00B40BDB" w:rsidRPr="00236502" w:rsidRDefault="00B40BDB" w:rsidP="00B40BDB">
            <w:pPr>
              <w:spacing w:after="0" w:line="240" w:lineRule="auto"/>
              <w:jc w:val="center"/>
              <w:rPr>
                <w:rFonts w:ascii="Calibri" w:eastAsia="Times New Roman" w:hAnsi="Calibri" w:cs="Calibri"/>
                <w:kern w:val="0"/>
                <w:sz w:val="20"/>
                <w:szCs w:val="20"/>
                <w:lang w:val="nl-BE" w:eastAsia="en-GB"/>
                <w14:ligatures w14:val="none"/>
              </w:rPr>
            </w:pPr>
            <w:r w:rsidRPr="00236502">
              <w:rPr>
                <w:rFonts w:ascii="Calibri" w:eastAsia="Times New Roman" w:hAnsi="Calibri" w:cs="Calibri"/>
                <w:kern w:val="0"/>
                <w:sz w:val="20"/>
                <w:szCs w:val="20"/>
                <w:lang w:val="nl-BE" w:eastAsia="en-GB"/>
                <w14:ligatures w14:val="none"/>
              </w:rPr>
              <w:t>dur_spt_wake_IN_mi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143C6712"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7</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4AD090"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908</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3018E8"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92.08+-39.7_F</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3821AD"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93.34+-33.2_T</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708F76"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906</w:t>
            </w:r>
          </w:p>
        </w:tc>
      </w:tr>
      <w:tr w:rsidR="00FC17F5" w:rsidRPr="00B40BDB" w14:paraId="0885C488"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7270D444"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6D8C30B5" w14:textId="77777777" w:rsidR="00B40BDB" w:rsidRPr="00236502" w:rsidRDefault="00B40BDB" w:rsidP="00B40BDB">
            <w:pPr>
              <w:spacing w:after="0" w:line="240" w:lineRule="auto"/>
              <w:jc w:val="center"/>
              <w:rPr>
                <w:rFonts w:ascii="Calibri" w:eastAsia="Times New Roman" w:hAnsi="Calibri" w:cs="Calibri"/>
                <w:kern w:val="0"/>
                <w:sz w:val="20"/>
                <w:szCs w:val="20"/>
                <w:lang w:val="nl-BE" w:eastAsia="en-GB"/>
                <w14:ligatures w14:val="none"/>
              </w:rPr>
            </w:pPr>
            <w:r w:rsidRPr="00236502">
              <w:rPr>
                <w:rFonts w:ascii="Calibri" w:eastAsia="Times New Roman" w:hAnsi="Calibri" w:cs="Calibri"/>
                <w:kern w:val="0"/>
                <w:sz w:val="20"/>
                <w:szCs w:val="20"/>
                <w:lang w:val="nl-BE" w:eastAsia="en-GB"/>
                <w14:ligatures w14:val="none"/>
              </w:rPr>
              <w:t>dur_spt_wake_LIG_mi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36358145"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7</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AD1519"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040</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0F428A"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24.03+-14.4_F</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787589"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29.0+-13.6_T</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41D499"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3427</w:t>
            </w:r>
          </w:p>
        </w:tc>
      </w:tr>
      <w:tr w:rsidR="00FC17F5" w:rsidRPr="00B40BDB" w14:paraId="38FC3DF2"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0ED14BCF"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0E55F2BC"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dur_spt_wake_MOD_mi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124DC20F"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7</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1A6FEC"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115</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448C99"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3.2+-2.7_F</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D29795"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4.38+-5.1_F</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0E0C57"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1188</w:t>
            </w:r>
          </w:p>
        </w:tc>
      </w:tr>
      <w:tr w:rsidR="00FC17F5" w:rsidRPr="00B40BDB" w14:paraId="6C23BAF1"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3FE14CAC"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41474192" w14:textId="77777777" w:rsidR="00B40BDB" w:rsidRPr="00236502" w:rsidRDefault="00B40BDB" w:rsidP="00B40BDB">
            <w:pPr>
              <w:spacing w:after="0" w:line="240" w:lineRule="auto"/>
              <w:jc w:val="center"/>
              <w:rPr>
                <w:rFonts w:ascii="Calibri" w:eastAsia="Times New Roman" w:hAnsi="Calibri" w:cs="Calibri"/>
                <w:kern w:val="0"/>
                <w:sz w:val="20"/>
                <w:szCs w:val="20"/>
                <w:lang w:val="nl-BE" w:eastAsia="en-GB"/>
                <w14:ligatures w14:val="none"/>
              </w:rPr>
            </w:pPr>
            <w:r w:rsidRPr="00236502">
              <w:rPr>
                <w:rFonts w:ascii="Calibri" w:eastAsia="Times New Roman" w:hAnsi="Calibri" w:cs="Calibri"/>
                <w:kern w:val="0"/>
                <w:sz w:val="20"/>
                <w:szCs w:val="20"/>
                <w:lang w:val="nl-BE" w:eastAsia="en-GB"/>
                <w14:ligatures w14:val="none"/>
              </w:rPr>
              <w:t>dur_spt_wake_VIG_mi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65AB44C5"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7</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7A2563"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1030.5</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F92F6A"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02+-0.1_F</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9CD770"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02+-0.1_F</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01CD09"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3776</w:t>
            </w:r>
          </w:p>
        </w:tc>
      </w:tr>
      <w:tr w:rsidR="00FC17F5" w:rsidRPr="00B40BDB" w14:paraId="64B81B5B" w14:textId="77777777" w:rsidTr="00236502">
        <w:trPr>
          <w:trHeight w:val="300"/>
        </w:trPr>
        <w:tc>
          <w:tcPr>
            <w:tcW w:w="1626" w:type="dxa"/>
            <w:vMerge/>
            <w:tcBorders>
              <w:top w:val="single" w:sz="4" w:space="0" w:color="auto"/>
              <w:left w:val="single" w:sz="4" w:space="0" w:color="auto"/>
              <w:bottom w:val="single" w:sz="4" w:space="0" w:color="auto"/>
              <w:right w:val="single" w:sz="4" w:space="0" w:color="auto"/>
            </w:tcBorders>
            <w:vAlign w:val="center"/>
            <w:hideMark/>
          </w:tcPr>
          <w:p w14:paraId="31C7A650" w14:textId="77777777" w:rsidR="00B40BDB" w:rsidRPr="00B40BDB" w:rsidRDefault="00B40BDB" w:rsidP="00B40BDB">
            <w:pPr>
              <w:spacing w:after="0" w:line="240" w:lineRule="auto"/>
              <w:rPr>
                <w:rFonts w:ascii="Calibri" w:eastAsia="Times New Roman" w:hAnsi="Calibri" w:cs="Calibri"/>
                <w:kern w:val="0"/>
                <w:sz w:val="20"/>
                <w:szCs w:val="20"/>
                <w:lang w:eastAsia="en-GB"/>
                <w14:ligatures w14:val="none"/>
              </w:rPr>
            </w:pPr>
          </w:p>
        </w:tc>
        <w:tc>
          <w:tcPr>
            <w:tcW w:w="2529" w:type="dxa"/>
            <w:tcBorders>
              <w:top w:val="single" w:sz="4" w:space="0" w:color="auto"/>
              <w:left w:val="single" w:sz="4" w:space="0" w:color="auto"/>
              <w:bottom w:val="single" w:sz="4" w:space="0" w:color="auto"/>
              <w:right w:val="single" w:sz="4" w:space="0" w:color="auto"/>
            </w:tcBorders>
            <w:shd w:val="clear" w:color="auto" w:fill="auto"/>
            <w:noWrap/>
            <w:hideMark/>
          </w:tcPr>
          <w:p w14:paraId="53442127"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dur_spt_min</w:t>
            </w:r>
          </w:p>
        </w:tc>
        <w:tc>
          <w:tcPr>
            <w:tcW w:w="438" w:type="dxa"/>
            <w:tcBorders>
              <w:top w:val="single" w:sz="4" w:space="0" w:color="auto"/>
              <w:left w:val="single" w:sz="4" w:space="0" w:color="auto"/>
              <w:bottom w:val="single" w:sz="4" w:space="0" w:color="auto"/>
              <w:right w:val="single" w:sz="4" w:space="0" w:color="auto"/>
            </w:tcBorders>
            <w:shd w:val="clear" w:color="auto" w:fill="auto"/>
            <w:noWrap/>
            <w:hideMark/>
          </w:tcPr>
          <w:p w14:paraId="77B8CA0E" w14:textId="77777777" w:rsidR="00B40BDB" w:rsidRPr="00B40BDB" w:rsidRDefault="00B40BDB" w:rsidP="00B40BDB">
            <w:pPr>
              <w:spacing w:after="0" w:line="240" w:lineRule="auto"/>
              <w:jc w:val="center"/>
              <w:rPr>
                <w:rFonts w:ascii="Calibri" w:eastAsia="Times New Roman" w:hAnsi="Calibri" w:cs="Calibri"/>
                <w:kern w:val="0"/>
                <w:sz w:val="20"/>
                <w:szCs w:val="20"/>
                <w:lang w:eastAsia="en-GB"/>
                <w14:ligatures w14:val="none"/>
              </w:rPr>
            </w:pPr>
            <w:r w:rsidRPr="00B40BDB">
              <w:rPr>
                <w:rFonts w:ascii="Calibri" w:eastAsia="Times New Roman" w:hAnsi="Calibri" w:cs="Calibri"/>
                <w:kern w:val="0"/>
                <w:sz w:val="20"/>
                <w:szCs w:val="20"/>
                <w:lang w:eastAsia="en-GB"/>
                <w14:ligatures w14:val="none"/>
              </w:rPr>
              <w:t>7</w:t>
            </w:r>
          </w:p>
        </w:tc>
        <w:tc>
          <w:tcPr>
            <w:tcW w:w="8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2C62B7"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99</w:t>
            </w:r>
          </w:p>
        </w:tc>
        <w:tc>
          <w:tcPr>
            <w:tcW w:w="13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D3C20C"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574.99+-42.6_T</w:t>
            </w:r>
          </w:p>
        </w:tc>
        <w:tc>
          <w:tcPr>
            <w:tcW w:w="15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C82FB5" w14:textId="77777777" w:rsidR="00B40BDB" w:rsidRPr="00B40BDB" w:rsidRDefault="00B40BDB" w:rsidP="00B40BDB">
            <w:pPr>
              <w:spacing w:after="0" w:line="240" w:lineRule="auto"/>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583.7+-36.8_T</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DB1B6F" w14:textId="77777777" w:rsidR="00B40BDB" w:rsidRPr="00B40BDB" w:rsidRDefault="00B40BDB" w:rsidP="00B40BDB">
            <w:pPr>
              <w:spacing w:after="0" w:line="240" w:lineRule="auto"/>
              <w:jc w:val="right"/>
              <w:rPr>
                <w:rFonts w:ascii="Calibri" w:eastAsia="Times New Roman" w:hAnsi="Calibri" w:cs="Calibri"/>
                <w:color w:val="000000"/>
                <w:kern w:val="0"/>
                <w:sz w:val="20"/>
                <w:szCs w:val="20"/>
                <w:lang w:eastAsia="en-GB"/>
                <w14:ligatures w14:val="none"/>
              </w:rPr>
            </w:pPr>
            <w:r w:rsidRPr="00B40BDB">
              <w:rPr>
                <w:rFonts w:ascii="Calibri" w:eastAsia="Times New Roman" w:hAnsi="Calibri" w:cs="Calibri"/>
                <w:color w:val="000000"/>
                <w:kern w:val="0"/>
                <w:sz w:val="20"/>
                <w:szCs w:val="20"/>
                <w:lang w:eastAsia="en-GB"/>
                <w14:ligatures w14:val="none"/>
              </w:rPr>
              <w:t>0.3272</w:t>
            </w:r>
          </w:p>
        </w:tc>
      </w:tr>
    </w:tbl>
    <w:p w14:paraId="113FFB58" w14:textId="77777777" w:rsidR="00A039D3" w:rsidRDefault="00A039D3" w:rsidP="00BF2497">
      <w:pPr>
        <w:jc w:val="center"/>
      </w:pPr>
    </w:p>
    <w:p w14:paraId="58F6033F" w14:textId="77777777" w:rsidR="00A039D3" w:rsidRDefault="00A039D3" w:rsidP="00BF2497">
      <w:pPr>
        <w:jc w:val="center"/>
      </w:pPr>
    </w:p>
    <w:p w14:paraId="7A742D85" w14:textId="77777777" w:rsidR="00A039D3" w:rsidRDefault="00A039D3" w:rsidP="00BF2497">
      <w:pPr>
        <w:jc w:val="center"/>
      </w:pPr>
    </w:p>
    <w:p w14:paraId="55C7977A" w14:textId="77777777" w:rsidR="00A039D3" w:rsidRDefault="00A039D3" w:rsidP="00BF2497">
      <w:pPr>
        <w:jc w:val="center"/>
      </w:pPr>
    </w:p>
    <w:p w14:paraId="7464DF9F" w14:textId="77777777" w:rsidR="00A039D3" w:rsidRDefault="00A039D3" w:rsidP="00BF2497">
      <w:pPr>
        <w:jc w:val="center"/>
      </w:pPr>
    </w:p>
    <w:p w14:paraId="72149B29" w14:textId="77777777" w:rsidR="00A039D3" w:rsidRDefault="00A039D3" w:rsidP="001C028D"/>
    <w:p w14:paraId="71F43F52" w14:textId="77777777" w:rsidR="009D12F8" w:rsidRDefault="009D12F8" w:rsidP="00B1094C">
      <w:pPr>
        <w:sectPr w:rsidR="009D12F8" w:rsidSect="00236502">
          <w:pgSz w:w="11906" w:h="16838"/>
          <w:pgMar w:top="1440" w:right="1440" w:bottom="1440" w:left="1440" w:header="709" w:footer="709" w:gutter="0"/>
          <w:cols w:space="708"/>
          <w:docGrid w:linePitch="360"/>
        </w:sectPr>
      </w:pPr>
    </w:p>
    <w:p w14:paraId="320CA1A5" w14:textId="113F24AC" w:rsidR="00BF2497" w:rsidRPr="00527ED6" w:rsidRDefault="00BF2497" w:rsidP="00B1094C"/>
    <w:sectPr w:rsidR="00BF2497" w:rsidRPr="00527ED6" w:rsidSect="001C028D">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39383F"/>
    <w:rsid w:val="00022257"/>
    <w:rsid w:val="00023923"/>
    <w:rsid w:val="0006167C"/>
    <w:rsid w:val="000A14B0"/>
    <w:rsid w:val="001107F2"/>
    <w:rsid w:val="001C028D"/>
    <w:rsid w:val="001D13B9"/>
    <w:rsid w:val="001F4882"/>
    <w:rsid w:val="001F678C"/>
    <w:rsid w:val="00214E3B"/>
    <w:rsid w:val="00236502"/>
    <w:rsid w:val="0026531A"/>
    <w:rsid w:val="002A1C35"/>
    <w:rsid w:val="002A43FB"/>
    <w:rsid w:val="002A6AFC"/>
    <w:rsid w:val="0031648B"/>
    <w:rsid w:val="00333454"/>
    <w:rsid w:val="00337083"/>
    <w:rsid w:val="00341A07"/>
    <w:rsid w:val="0039383F"/>
    <w:rsid w:val="0044723E"/>
    <w:rsid w:val="004B5BD9"/>
    <w:rsid w:val="004E5B9A"/>
    <w:rsid w:val="00527ED6"/>
    <w:rsid w:val="00581BBA"/>
    <w:rsid w:val="00592F06"/>
    <w:rsid w:val="0065056D"/>
    <w:rsid w:val="00665C0B"/>
    <w:rsid w:val="00670F15"/>
    <w:rsid w:val="00672EB4"/>
    <w:rsid w:val="006C0F26"/>
    <w:rsid w:val="006D33CD"/>
    <w:rsid w:val="006F3106"/>
    <w:rsid w:val="00707C36"/>
    <w:rsid w:val="007B3FCE"/>
    <w:rsid w:val="007D418F"/>
    <w:rsid w:val="007D5577"/>
    <w:rsid w:val="008654E2"/>
    <w:rsid w:val="00876914"/>
    <w:rsid w:val="00882B25"/>
    <w:rsid w:val="008F1770"/>
    <w:rsid w:val="008F2013"/>
    <w:rsid w:val="00937F75"/>
    <w:rsid w:val="00976FF5"/>
    <w:rsid w:val="00977E46"/>
    <w:rsid w:val="009A099F"/>
    <w:rsid w:val="009C193B"/>
    <w:rsid w:val="009D12F8"/>
    <w:rsid w:val="009D7FEA"/>
    <w:rsid w:val="009E2324"/>
    <w:rsid w:val="00A039D3"/>
    <w:rsid w:val="00A1031A"/>
    <w:rsid w:val="00A24326"/>
    <w:rsid w:val="00A36A39"/>
    <w:rsid w:val="00A473F0"/>
    <w:rsid w:val="00A72A95"/>
    <w:rsid w:val="00AF19F5"/>
    <w:rsid w:val="00AF2185"/>
    <w:rsid w:val="00B1094C"/>
    <w:rsid w:val="00B30563"/>
    <w:rsid w:val="00B40BDB"/>
    <w:rsid w:val="00BB1637"/>
    <w:rsid w:val="00BB4EE3"/>
    <w:rsid w:val="00BD2B3D"/>
    <w:rsid w:val="00BF2497"/>
    <w:rsid w:val="00C15E77"/>
    <w:rsid w:val="00C165BE"/>
    <w:rsid w:val="00C536F2"/>
    <w:rsid w:val="00C85150"/>
    <w:rsid w:val="00CD08F7"/>
    <w:rsid w:val="00D452EE"/>
    <w:rsid w:val="00D55738"/>
    <w:rsid w:val="00DA14AF"/>
    <w:rsid w:val="00DC608A"/>
    <w:rsid w:val="00DE059E"/>
    <w:rsid w:val="00E07523"/>
    <w:rsid w:val="00E10521"/>
    <w:rsid w:val="00E10668"/>
    <w:rsid w:val="00E44FC6"/>
    <w:rsid w:val="00E62BBD"/>
    <w:rsid w:val="00E871C8"/>
    <w:rsid w:val="00EC28F1"/>
    <w:rsid w:val="00F0668A"/>
    <w:rsid w:val="00F91FF0"/>
    <w:rsid w:val="00FB0A20"/>
    <w:rsid w:val="00FC17F5"/>
    <w:rsid w:val="00FD1A6B"/>
    <w:rsid w:val="00FE3DB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050E39"/>
  <w15:chartTrackingRefBased/>
  <w15:docId w15:val="{B17997C7-A4CE-496F-B560-116232AA3D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7ED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337083"/>
    <w:pPr>
      <w:spacing w:after="200" w:line="240" w:lineRule="auto"/>
    </w:pPr>
    <w:rPr>
      <w:i/>
      <w:iCs/>
      <w:color w:val="44546A" w:themeColor="text2"/>
      <w:sz w:val="18"/>
      <w:szCs w:val="18"/>
    </w:rPr>
  </w:style>
  <w:style w:type="paragraph" w:styleId="Revision">
    <w:name w:val="Revision"/>
    <w:hidden/>
    <w:uiPriority w:val="99"/>
    <w:semiHidden/>
    <w:rsid w:val="00C15E77"/>
    <w:pPr>
      <w:spacing w:after="0" w:line="240" w:lineRule="auto"/>
    </w:pPr>
  </w:style>
  <w:style w:type="character" w:styleId="Hyperlink">
    <w:name w:val="Hyperlink"/>
    <w:basedOn w:val="DefaultParagraphFont"/>
    <w:uiPriority w:val="99"/>
    <w:semiHidden/>
    <w:unhideWhenUsed/>
    <w:rsid w:val="00B40BDB"/>
    <w:rPr>
      <w:color w:val="0000FF"/>
      <w:u w:val="single"/>
    </w:rPr>
  </w:style>
  <w:style w:type="character" w:styleId="FollowedHyperlink">
    <w:name w:val="FollowedHyperlink"/>
    <w:basedOn w:val="DefaultParagraphFont"/>
    <w:uiPriority w:val="99"/>
    <w:semiHidden/>
    <w:unhideWhenUsed/>
    <w:rsid w:val="00B40BDB"/>
    <w:rPr>
      <w:color w:val="800080"/>
      <w:u w:val="single"/>
    </w:rPr>
  </w:style>
  <w:style w:type="paragraph" w:customStyle="1" w:styleId="msonormal0">
    <w:name w:val="msonormal"/>
    <w:basedOn w:val="Normal"/>
    <w:rsid w:val="00B40BDB"/>
    <w:pPr>
      <w:spacing w:before="100" w:beforeAutospacing="1" w:after="100" w:afterAutospacing="1" w:line="240" w:lineRule="auto"/>
    </w:pPr>
    <w:rPr>
      <w:rFonts w:ascii="Times New Roman" w:eastAsia="Times New Roman" w:hAnsi="Times New Roman" w:cs="Times New Roman"/>
      <w:kern w:val="0"/>
      <w:sz w:val="24"/>
      <w:szCs w:val="24"/>
      <w:lang w:eastAsia="en-GB"/>
    </w:rPr>
  </w:style>
  <w:style w:type="paragraph" w:customStyle="1" w:styleId="xl63">
    <w:name w:val="xl63"/>
    <w:basedOn w:val="Normal"/>
    <w:rsid w:val="00B40BDB"/>
    <w:pPr>
      <w:pBdr>
        <w:top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kern w:val="0"/>
      <w:sz w:val="20"/>
      <w:szCs w:val="20"/>
      <w:lang w:eastAsia="en-GB"/>
    </w:rPr>
  </w:style>
  <w:style w:type="paragraph" w:customStyle="1" w:styleId="xl64">
    <w:name w:val="xl64"/>
    <w:basedOn w:val="Normal"/>
    <w:rsid w:val="00B40BDB"/>
    <w:pPr>
      <w:pBdr>
        <w:top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kern w:val="0"/>
      <w:sz w:val="20"/>
      <w:szCs w:val="20"/>
      <w:lang w:eastAsia="en-GB"/>
    </w:rPr>
  </w:style>
  <w:style w:type="paragraph" w:customStyle="1" w:styleId="xl65">
    <w:name w:val="xl65"/>
    <w:basedOn w:val="Normal"/>
    <w:rsid w:val="00B40BDB"/>
    <w:pPr>
      <w:pBdr>
        <w:top w:val="single" w:sz="4" w:space="0" w:color="auto"/>
        <w:left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kern w:val="0"/>
      <w:sz w:val="20"/>
      <w:szCs w:val="20"/>
      <w:lang w:eastAsia="en-GB"/>
    </w:rPr>
  </w:style>
  <w:style w:type="paragraph" w:customStyle="1" w:styleId="xl66">
    <w:name w:val="xl66"/>
    <w:basedOn w:val="Normal"/>
    <w:rsid w:val="00B40BDB"/>
    <w:pPr>
      <w:pBdr>
        <w:top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kern w:val="0"/>
      <w:sz w:val="20"/>
      <w:szCs w:val="20"/>
      <w:lang w:eastAsia="en-GB"/>
    </w:rPr>
  </w:style>
  <w:style w:type="paragraph" w:customStyle="1" w:styleId="xl67">
    <w:name w:val="xl67"/>
    <w:basedOn w:val="Normal"/>
    <w:rsid w:val="00B40BDB"/>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b/>
      <w:bCs/>
      <w:kern w:val="0"/>
      <w:sz w:val="20"/>
      <w:szCs w:val="20"/>
      <w:lang w:eastAsia="en-GB"/>
    </w:rPr>
  </w:style>
  <w:style w:type="paragraph" w:customStyle="1" w:styleId="xl68">
    <w:name w:val="xl68"/>
    <w:basedOn w:val="Normal"/>
    <w:rsid w:val="00B40BDB"/>
    <w:pPr>
      <w:pBdr>
        <w:top w:val="single" w:sz="4" w:space="0" w:color="auto"/>
        <w:left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kern w:val="0"/>
      <w:sz w:val="20"/>
      <w:szCs w:val="20"/>
      <w:lang w:eastAsia="en-GB"/>
    </w:rPr>
  </w:style>
  <w:style w:type="paragraph" w:customStyle="1" w:styleId="xl69">
    <w:name w:val="xl69"/>
    <w:basedOn w:val="Normal"/>
    <w:rsid w:val="00B40BDB"/>
    <w:pPr>
      <w:pBdr>
        <w:top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kern w:val="0"/>
      <w:sz w:val="20"/>
      <w:szCs w:val="20"/>
      <w:lang w:eastAsia="en-GB"/>
    </w:rPr>
  </w:style>
  <w:style w:type="paragraph" w:customStyle="1" w:styleId="xl70">
    <w:name w:val="xl70"/>
    <w:basedOn w:val="Normal"/>
    <w:rsid w:val="00B40BDB"/>
    <w:pPr>
      <w:pBdr>
        <w:top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kern w:val="0"/>
      <w:sz w:val="20"/>
      <w:szCs w:val="20"/>
      <w:lang w:eastAsia="en-GB"/>
    </w:rPr>
  </w:style>
  <w:style w:type="paragraph" w:customStyle="1" w:styleId="xl71">
    <w:name w:val="xl71"/>
    <w:basedOn w:val="Normal"/>
    <w:rsid w:val="00B40BDB"/>
    <w:pPr>
      <w:pBdr>
        <w:top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color w:val="000000"/>
      <w:kern w:val="0"/>
      <w:sz w:val="20"/>
      <w:szCs w:val="20"/>
      <w:lang w:eastAsia="en-GB"/>
    </w:rPr>
  </w:style>
  <w:style w:type="paragraph" w:customStyle="1" w:styleId="xl72">
    <w:name w:val="xl72"/>
    <w:basedOn w:val="Normal"/>
    <w:rsid w:val="00B40BDB"/>
    <w:pPr>
      <w:spacing w:before="100" w:beforeAutospacing="1" w:after="100" w:afterAutospacing="1" w:line="240" w:lineRule="auto"/>
    </w:pPr>
    <w:rPr>
      <w:rFonts w:ascii="Times New Roman" w:eastAsia="Times New Roman" w:hAnsi="Times New Roman" w:cs="Times New Roman"/>
      <w:kern w:val="0"/>
      <w:sz w:val="20"/>
      <w:szCs w:val="20"/>
      <w:lang w:eastAsia="en-GB"/>
    </w:rPr>
  </w:style>
  <w:style w:type="paragraph" w:customStyle="1" w:styleId="xl73">
    <w:name w:val="xl73"/>
    <w:basedOn w:val="Normal"/>
    <w:rsid w:val="00B40BDB"/>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kern w:val="0"/>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5757608">
      <w:bodyDiv w:val="1"/>
      <w:marLeft w:val="0"/>
      <w:marRight w:val="0"/>
      <w:marTop w:val="0"/>
      <w:marBottom w:val="0"/>
      <w:divBdr>
        <w:top w:val="none" w:sz="0" w:space="0" w:color="auto"/>
        <w:left w:val="none" w:sz="0" w:space="0" w:color="auto"/>
        <w:bottom w:val="none" w:sz="0" w:space="0" w:color="auto"/>
        <w:right w:val="none" w:sz="0" w:space="0" w:color="auto"/>
      </w:divBdr>
    </w:div>
    <w:div w:id="92433940">
      <w:bodyDiv w:val="1"/>
      <w:marLeft w:val="0"/>
      <w:marRight w:val="0"/>
      <w:marTop w:val="0"/>
      <w:marBottom w:val="0"/>
      <w:divBdr>
        <w:top w:val="none" w:sz="0" w:space="0" w:color="auto"/>
        <w:left w:val="none" w:sz="0" w:space="0" w:color="auto"/>
        <w:bottom w:val="none" w:sz="0" w:space="0" w:color="auto"/>
        <w:right w:val="none" w:sz="0" w:space="0" w:color="auto"/>
      </w:divBdr>
    </w:div>
    <w:div w:id="213931910">
      <w:bodyDiv w:val="1"/>
      <w:marLeft w:val="0"/>
      <w:marRight w:val="0"/>
      <w:marTop w:val="0"/>
      <w:marBottom w:val="0"/>
      <w:divBdr>
        <w:top w:val="none" w:sz="0" w:space="0" w:color="auto"/>
        <w:left w:val="none" w:sz="0" w:space="0" w:color="auto"/>
        <w:bottom w:val="none" w:sz="0" w:space="0" w:color="auto"/>
        <w:right w:val="none" w:sz="0" w:space="0" w:color="auto"/>
      </w:divBdr>
    </w:div>
    <w:div w:id="215816799">
      <w:bodyDiv w:val="1"/>
      <w:marLeft w:val="0"/>
      <w:marRight w:val="0"/>
      <w:marTop w:val="0"/>
      <w:marBottom w:val="0"/>
      <w:divBdr>
        <w:top w:val="none" w:sz="0" w:space="0" w:color="auto"/>
        <w:left w:val="none" w:sz="0" w:space="0" w:color="auto"/>
        <w:bottom w:val="none" w:sz="0" w:space="0" w:color="auto"/>
        <w:right w:val="none" w:sz="0" w:space="0" w:color="auto"/>
      </w:divBdr>
    </w:div>
    <w:div w:id="245850645">
      <w:bodyDiv w:val="1"/>
      <w:marLeft w:val="0"/>
      <w:marRight w:val="0"/>
      <w:marTop w:val="0"/>
      <w:marBottom w:val="0"/>
      <w:divBdr>
        <w:top w:val="none" w:sz="0" w:space="0" w:color="auto"/>
        <w:left w:val="none" w:sz="0" w:space="0" w:color="auto"/>
        <w:bottom w:val="none" w:sz="0" w:space="0" w:color="auto"/>
        <w:right w:val="none" w:sz="0" w:space="0" w:color="auto"/>
      </w:divBdr>
    </w:div>
    <w:div w:id="438454893">
      <w:bodyDiv w:val="1"/>
      <w:marLeft w:val="0"/>
      <w:marRight w:val="0"/>
      <w:marTop w:val="0"/>
      <w:marBottom w:val="0"/>
      <w:divBdr>
        <w:top w:val="none" w:sz="0" w:space="0" w:color="auto"/>
        <w:left w:val="none" w:sz="0" w:space="0" w:color="auto"/>
        <w:bottom w:val="none" w:sz="0" w:space="0" w:color="auto"/>
        <w:right w:val="none" w:sz="0" w:space="0" w:color="auto"/>
      </w:divBdr>
    </w:div>
    <w:div w:id="735206244">
      <w:bodyDiv w:val="1"/>
      <w:marLeft w:val="0"/>
      <w:marRight w:val="0"/>
      <w:marTop w:val="0"/>
      <w:marBottom w:val="0"/>
      <w:divBdr>
        <w:top w:val="none" w:sz="0" w:space="0" w:color="auto"/>
        <w:left w:val="none" w:sz="0" w:space="0" w:color="auto"/>
        <w:bottom w:val="none" w:sz="0" w:space="0" w:color="auto"/>
        <w:right w:val="none" w:sz="0" w:space="0" w:color="auto"/>
      </w:divBdr>
    </w:div>
    <w:div w:id="891846642">
      <w:bodyDiv w:val="1"/>
      <w:marLeft w:val="0"/>
      <w:marRight w:val="0"/>
      <w:marTop w:val="0"/>
      <w:marBottom w:val="0"/>
      <w:divBdr>
        <w:top w:val="none" w:sz="0" w:space="0" w:color="auto"/>
        <w:left w:val="none" w:sz="0" w:space="0" w:color="auto"/>
        <w:bottom w:val="none" w:sz="0" w:space="0" w:color="auto"/>
        <w:right w:val="none" w:sz="0" w:space="0" w:color="auto"/>
      </w:divBdr>
    </w:div>
    <w:div w:id="1074278088">
      <w:bodyDiv w:val="1"/>
      <w:marLeft w:val="0"/>
      <w:marRight w:val="0"/>
      <w:marTop w:val="0"/>
      <w:marBottom w:val="0"/>
      <w:divBdr>
        <w:top w:val="none" w:sz="0" w:space="0" w:color="auto"/>
        <w:left w:val="none" w:sz="0" w:space="0" w:color="auto"/>
        <w:bottom w:val="none" w:sz="0" w:space="0" w:color="auto"/>
        <w:right w:val="none" w:sz="0" w:space="0" w:color="auto"/>
      </w:divBdr>
    </w:div>
    <w:div w:id="1435250555">
      <w:bodyDiv w:val="1"/>
      <w:marLeft w:val="0"/>
      <w:marRight w:val="0"/>
      <w:marTop w:val="0"/>
      <w:marBottom w:val="0"/>
      <w:divBdr>
        <w:top w:val="none" w:sz="0" w:space="0" w:color="auto"/>
        <w:left w:val="none" w:sz="0" w:space="0" w:color="auto"/>
        <w:bottom w:val="none" w:sz="0" w:space="0" w:color="auto"/>
        <w:right w:val="none" w:sz="0" w:space="0" w:color="auto"/>
      </w:divBdr>
    </w:div>
    <w:div w:id="1466006261">
      <w:bodyDiv w:val="1"/>
      <w:marLeft w:val="0"/>
      <w:marRight w:val="0"/>
      <w:marTop w:val="0"/>
      <w:marBottom w:val="0"/>
      <w:divBdr>
        <w:top w:val="none" w:sz="0" w:space="0" w:color="auto"/>
        <w:left w:val="none" w:sz="0" w:space="0" w:color="auto"/>
        <w:bottom w:val="none" w:sz="0" w:space="0" w:color="auto"/>
        <w:right w:val="none" w:sz="0" w:space="0" w:color="auto"/>
      </w:divBdr>
    </w:div>
    <w:div w:id="1527937359">
      <w:bodyDiv w:val="1"/>
      <w:marLeft w:val="0"/>
      <w:marRight w:val="0"/>
      <w:marTop w:val="0"/>
      <w:marBottom w:val="0"/>
      <w:divBdr>
        <w:top w:val="none" w:sz="0" w:space="0" w:color="auto"/>
        <w:left w:val="none" w:sz="0" w:space="0" w:color="auto"/>
        <w:bottom w:val="none" w:sz="0" w:space="0" w:color="auto"/>
        <w:right w:val="none" w:sz="0" w:space="0" w:color="auto"/>
      </w:divBdr>
    </w:div>
    <w:div w:id="16423491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2</Pages>
  <Words>2891</Words>
  <Characters>16483</Characters>
  <Application>Microsoft Office Word</Application>
  <DocSecurity>0</DocSecurity>
  <Lines>137</Lines>
  <Paragraphs>38</Paragraphs>
  <ScaleCrop>false</ScaleCrop>
  <Company/>
  <LinksUpToDate>false</LinksUpToDate>
  <CharactersWithSpaces>193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loe Hinchliffe</dc:creator>
  <cp:keywords/>
  <dc:description/>
  <cp:lastModifiedBy>Chloe Hinchliffe</cp:lastModifiedBy>
  <cp:revision>4</cp:revision>
  <dcterms:created xsi:type="dcterms:W3CDTF">2025-11-24T15:58:00Z</dcterms:created>
  <dcterms:modified xsi:type="dcterms:W3CDTF">2025-11-27T08:06:00Z</dcterms:modified>
</cp:coreProperties>
</file>